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A0670" w14:textId="134489F1" w:rsidR="00BD7A7C" w:rsidRPr="00D8485B" w:rsidRDefault="00D8485B" w:rsidP="00D8485B">
      <w:pPr>
        <w:jc w:val="center"/>
        <w:rPr>
          <w:rFonts w:cs="Arial"/>
          <w:b/>
          <w:bCs/>
          <w:sz w:val="28"/>
          <w:szCs w:val="28"/>
          <w:lang w:val="en-GB" w:eastAsia="de-DE"/>
        </w:rPr>
      </w:pPr>
      <w:r w:rsidRPr="00D8485B">
        <w:rPr>
          <w:rFonts w:cs="Arial"/>
          <w:b/>
          <w:bCs/>
          <w:sz w:val="28"/>
          <w:szCs w:val="28"/>
          <w:lang w:val="en-GB" w:eastAsia="de-DE"/>
        </w:rPr>
        <w:t>STRAINS USED IN THIS WORK</w:t>
      </w:r>
    </w:p>
    <w:tbl>
      <w:tblPr>
        <w:tblW w:w="9242" w:type="dxa"/>
        <w:jc w:val="center"/>
        <w:tblLook w:val="04A0" w:firstRow="1" w:lastRow="0" w:firstColumn="1" w:lastColumn="0" w:noHBand="0" w:noVBand="1"/>
      </w:tblPr>
      <w:tblGrid>
        <w:gridCol w:w="1980"/>
        <w:gridCol w:w="5940"/>
        <w:gridCol w:w="1322"/>
      </w:tblGrid>
      <w:tr w:rsidR="00BD7A7C" w:rsidRPr="00E257BE" w14:paraId="1895D4E0" w14:textId="77777777" w:rsidTr="00081EE4">
        <w:trPr>
          <w:trHeight w:val="315"/>
          <w:jc w:val="center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CC5CA15" w14:textId="77777777" w:rsidR="00BD7A7C" w:rsidRPr="00E257BE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257BE">
              <w:rPr>
                <w:rFonts w:eastAsia="Times New Roman" w:cs="Arial"/>
                <w:b/>
                <w:bCs/>
                <w:color w:val="000000"/>
                <w:lang w:eastAsia="de-DE"/>
              </w:rPr>
              <w:t xml:space="preserve">Strain 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AE667D5" w14:textId="77777777" w:rsidR="00BD7A7C" w:rsidRPr="00E257BE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257BE">
              <w:rPr>
                <w:rFonts w:eastAsia="Times New Roman" w:cs="Arial"/>
                <w:b/>
                <w:bCs/>
                <w:color w:val="000000"/>
                <w:lang w:eastAsia="de-DE"/>
              </w:rPr>
              <w:t>Parent strain and relevant genotyp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42A5F45" w14:textId="77777777" w:rsidR="00BD7A7C" w:rsidRPr="00E257BE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257BE">
              <w:rPr>
                <w:rFonts w:eastAsia="Times New Roman" w:cs="Arial"/>
                <w:b/>
                <w:bCs/>
                <w:color w:val="000000"/>
                <w:lang w:eastAsia="de-DE"/>
              </w:rPr>
              <w:t>Source</w:t>
            </w:r>
          </w:p>
        </w:tc>
      </w:tr>
      <w:tr w:rsidR="00BD7A7C" w:rsidRPr="00E257BE" w14:paraId="06AD01BE" w14:textId="77777777" w:rsidTr="00081EE4">
        <w:trPr>
          <w:trHeight w:val="35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6420" w14:textId="77777777" w:rsidR="00BD7A7C" w:rsidRPr="0030634C" w:rsidRDefault="00BD7A7C" w:rsidP="00E836E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E. coli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DH5α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F5CA" w14:textId="77777777" w:rsidR="00BD7A7C" w:rsidRPr="0030634C" w:rsidRDefault="00BD7A7C" w:rsidP="00E836E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recA1; endA1; gyrA96; thi; relA1; hsdR17(rK-;mK+); supE44; </w:t>
            </w:r>
            <w:r w:rsidRPr="0030634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de-DE"/>
              </w:rPr>
              <w:t>f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80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Δ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lacZ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Δ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M15; </w:t>
            </w:r>
            <w:r w:rsidRPr="0030634C">
              <w:rPr>
                <w:rFonts w:ascii="Symbol" w:eastAsia="Times New Roman" w:hAnsi="Symbol" w:cs="Arial"/>
                <w:color w:val="000000"/>
                <w:sz w:val="16"/>
                <w:szCs w:val="16"/>
                <w:lang w:eastAsia="de-DE"/>
              </w:rPr>
              <w:t>D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lacZYA-argF; UE16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423E" w14:textId="77777777" w:rsidR="00BD7A7C" w:rsidRPr="0030634C" w:rsidRDefault="00BD7A7C" w:rsidP="00E836E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81EE4" w:rsidRPr="00E257BE" w14:paraId="418AAA3E" w14:textId="77777777" w:rsidTr="00081EE4">
        <w:trPr>
          <w:trHeight w:val="153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C217" w14:textId="41B33996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M. </w:t>
            </w: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smegmatis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mc</w:t>
            </w:r>
            <w:r w:rsidRPr="00081EE4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5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C61E" w14:textId="004D7018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wild-type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(for MspA extraction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5DF8" w14:textId="34417AF5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TCC# 700084</w:t>
            </w:r>
          </w:p>
        </w:tc>
      </w:tr>
      <w:tr w:rsidR="00081EE4" w:rsidRPr="00E257BE" w14:paraId="090024AC" w14:textId="77777777" w:rsidTr="00081EE4">
        <w:trPr>
          <w:trHeight w:val="153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98DC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M. tuberculosis 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H37Rv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0AA9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wild-typ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CDF6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TCC# 25618</w:t>
            </w:r>
          </w:p>
        </w:tc>
      </w:tr>
      <w:tr w:rsidR="00081EE4" w:rsidRPr="00E257BE" w14:paraId="293F6E25" w14:textId="77777777" w:rsidTr="00081EE4">
        <w:trPr>
          <w:trHeight w:val="19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86D7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M. tuberculosis 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AL10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D453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Δ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eccC4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::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loxP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5568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</w:tr>
      <w:tr w:rsidR="00081EE4" w:rsidRPr="00E257BE" w14:paraId="45609C6E" w14:textId="77777777" w:rsidTr="00081EE4">
        <w:trPr>
          <w:trHeight w:val="27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427C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M. tuberculosis 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AL10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35A2" w14:textId="452DB913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Δ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eccC4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::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loxP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; pOAL102; 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(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eccC4 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complement strain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769A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</w:tr>
      <w:tr w:rsidR="00081EE4" w:rsidRPr="00E257BE" w14:paraId="0EE4DB98" w14:textId="77777777" w:rsidTr="00081EE4">
        <w:trPr>
          <w:trHeight w:val="17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016D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M. tuberculosis 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AL10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87CA" w14:textId="0621D7DC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Δ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rv0125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::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; 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3E62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</w:tr>
      <w:tr w:rsidR="00081EE4" w:rsidRPr="00E257BE" w14:paraId="4669157A" w14:textId="77777777" w:rsidTr="00081EE4">
        <w:trPr>
          <w:trHeight w:val="126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0D36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M. tuberculosis 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AL10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DD42" w14:textId="5B62D11C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Δ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rv1085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::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; 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0492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</w:tr>
      <w:tr w:rsidR="00081EE4" w:rsidRPr="00E257BE" w14:paraId="0BB2E94E" w14:textId="77777777" w:rsidTr="00081EE4">
        <w:trPr>
          <w:trHeight w:val="17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CB40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M. tuberculosis 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AL10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3F9A" w14:textId="78FD163B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Δ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sigM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::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; 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B942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</w:tr>
      <w:tr w:rsidR="00081EE4" w:rsidRPr="00E257BE" w14:paraId="6A08D18A" w14:textId="77777777" w:rsidTr="00081EE4">
        <w:trPr>
          <w:trHeight w:val="10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0B60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M. tuberculosis 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AL11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3B0A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wt ; pOAL311; 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(wt expressing 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hs1-M7A 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heme biosensor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CE51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</w:tr>
      <w:tr w:rsidR="00081EE4" w:rsidRPr="00E257BE" w14:paraId="109B8B79" w14:textId="77777777" w:rsidTr="00081EE4">
        <w:trPr>
          <w:trHeight w:val="10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8C59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M. tuberculosis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OAL11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1DC8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wt ; pOAL313; 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(wt expressing </w:t>
            </w:r>
            <w:r w:rsidRPr="0030634C">
              <w:rPr>
                <w:rFonts w:cs="Arial"/>
                <w:i/>
                <w:iCs/>
                <w:sz w:val="16"/>
                <w:szCs w:val="16"/>
              </w:rPr>
              <w:t>ppe36</w:t>
            </w:r>
            <w:r w:rsidRPr="0030634C">
              <w:rPr>
                <w:rFonts w:cs="Arial"/>
                <w:sz w:val="16"/>
                <w:szCs w:val="16"/>
                <w:vertAlign w:val="subscript"/>
              </w:rPr>
              <w:t>HA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476A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</w:tr>
      <w:tr w:rsidR="00081EE4" w:rsidRPr="00E257BE" w14:paraId="1EF0E2A8" w14:textId="77777777" w:rsidTr="00081EE4">
        <w:trPr>
          <w:trHeight w:val="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4BE4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M. tuberculosis 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AL11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46BE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wt ; pOAL314; 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(wt expressing </w:t>
            </w:r>
            <w:r w:rsidRPr="0030634C">
              <w:rPr>
                <w:rFonts w:cs="Arial"/>
                <w:i/>
                <w:iCs/>
                <w:sz w:val="16"/>
                <w:szCs w:val="16"/>
              </w:rPr>
              <w:t>ppe62</w:t>
            </w:r>
            <w:r w:rsidRPr="0030634C">
              <w:rPr>
                <w:rFonts w:cs="Arial"/>
                <w:sz w:val="16"/>
                <w:szCs w:val="16"/>
                <w:vertAlign w:val="subscript"/>
              </w:rPr>
              <w:t>HA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A37E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</w:tr>
      <w:tr w:rsidR="00081EE4" w:rsidRPr="00E257BE" w14:paraId="2AF45A47" w14:textId="77777777" w:rsidTr="00081EE4">
        <w:trPr>
          <w:trHeight w:val="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FE42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M. tuberculosis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OAL11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D86E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Δ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eccC4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::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loxP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; pOAL313; 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(wt expressing </w:t>
            </w:r>
            <w:r w:rsidRPr="0030634C">
              <w:rPr>
                <w:rFonts w:cs="Arial"/>
                <w:i/>
                <w:iCs/>
                <w:sz w:val="16"/>
                <w:szCs w:val="16"/>
              </w:rPr>
              <w:t>ppe36</w:t>
            </w:r>
            <w:r w:rsidRPr="0030634C">
              <w:rPr>
                <w:rFonts w:cs="Arial"/>
                <w:sz w:val="16"/>
                <w:szCs w:val="16"/>
                <w:vertAlign w:val="subscript"/>
              </w:rPr>
              <w:t>HA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E57A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</w:tr>
      <w:tr w:rsidR="00081EE4" w:rsidRPr="00E257BE" w14:paraId="46919E3A" w14:textId="77777777" w:rsidTr="00081EE4">
        <w:trPr>
          <w:trHeight w:val="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3147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M. tuberculosis 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AL11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68AE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Δ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eccC4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::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loxP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; pOAL314; 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(wt expressing </w:t>
            </w:r>
            <w:r w:rsidRPr="0030634C">
              <w:rPr>
                <w:rFonts w:cs="Arial"/>
                <w:i/>
                <w:iCs/>
                <w:sz w:val="16"/>
                <w:szCs w:val="16"/>
              </w:rPr>
              <w:t>ppe62</w:t>
            </w:r>
            <w:r w:rsidRPr="0030634C">
              <w:rPr>
                <w:rFonts w:cs="Arial"/>
                <w:sz w:val="16"/>
                <w:szCs w:val="16"/>
                <w:vertAlign w:val="subscript"/>
              </w:rPr>
              <w:t>HA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A6AA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</w:tr>
      <w:tr w:rsidR="00081EE4" w:rsidRPr="00E257BE" w14:paraId="761E1D48" w14:textId="77777777" w:rsidTr="00081EE4">
        <w:trPr>
          <w:trHeight w:val="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6255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M. tuberculosis 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AL11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16B7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wt ; pOAL317; 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(wt expressing </w:t>
            </w:r>
            <w:r w:rsidRPr="0030634C">
              <w:rPr>
                <w:rFonts w:cs="Arial"/>
                <w:i/>
                <w:iCs/>
                <w:sz w:val="16"/>
                <w:szCs w:val="16"/>
              </w:rPr>
              <w:t>ppe64</w:t>
            </w:r>
            <w:r w:rsidRPr="0030634C">
              <w:rPr>
                <w:rFonts w:cs="Arial"/>
                <w:sz w:val="16"/>
                <w:szCs w:val="16"/>
                <w:vertAlign w:val="subscript"/>
              </w:rPr>
              <w:t>HA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6165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</w:tr>
      <w:tr w:rsidR="00081EE4" w:rsidRPr="00E257BE" w14:paraId="799326D0" w14:textId="77777777" w:rsidTr="00081EE4">
        <w:trPr>
          <w:trHeight w:val="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79EE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M. tuberculosis 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AL12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7B07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Δ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eccC4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::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loxP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; pOAL317; 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(Δ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eccC4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xpressing </w:t>
            </w:r>
            <w:r w:rsidRPr="0030634C">
              <w:rPr>
                <w:rFonts w:cs="Arial"/>
                <w:i/>
                <w:iCs/>
                <w:sz w:val="16"/>
                <w:szCs w:val="16"/>
              </w:rPr>
              <w:t>ppe64</w:t>
            </w:r>
            <w:r w:rsidRPr="0030634C">
              <w:rPr>
                <w:rFonts w:cs="Arial"/>
                <w:sz w:val="16"/>
                <w:szCs w:val="16"/>
                <w:vertAlign w:val="subscript"/>
              </w:rPr>
              <w:t>HA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6DAC" w14:textId="77777777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</w:tr>
      <w:tr w:rsidR="00081EE4" w:rsidRPr="00E257BE" w14:paraId="45D8C1D5" w14:textId="77777777" w:rsidTr="00081EE4">
        <w:trPr>
          <w:trHeight w:val="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B54D" w14:textId="46B7098E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M. tuberculosis 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AL12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2D48" w14:textId="437028C6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Δ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rv0125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::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; pOAL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9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; kan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(Δ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rv0125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::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xpressing </w:t>
            </w:r>
            <w:r w:rsidRPr="0030634C">
              <w:rPr>
                <w:rFonts w:cs="Arial"/>
                <w:i/>
                <w:iCs/>
                <w:sz w:val="16"/>
                <w:szCs w:val="16"/>
              </w:rPr>
              <w:t>rv0125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E29F" w14:textId="4115138A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</w:tr>
      <w:tr w:rsidR="00081EE4" w:rsidRPr="00E257BE" w14:paraId="60E66029" w14:textId="77777777" w:rsidTr="00081EE4">
        <w:trPr>
          <w:trHeight w:val="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7217" w14:textId="65991735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M. tuberculosis 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AL12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96A7" w14:textId="42C75475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Δ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rv</w:t>
            </w: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1085c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::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; pOAL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0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; kan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(Δ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rv</w:t>
            </w: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1085c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::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xpressing </w:t>
            </w:r>
            <w:r w:rsidRPr="0030634C">
              <w:rPr>
                <w:rFonts w:cs="Arial"/>
                <w:i/>
                <w:iCs/>
                <w:sz w:val="16"/>
                <w:szCs w:val="16"/>
              </w:rPr>
              <w:t>rv1085</w:t>
            </w:r>
            <w:r>
              <w:rPr>
                <w:rFonts w:cs="Arial"/>
                <w:i/>
                <w:iCs/>
                <w:sz w:val="16"/>
                <w:szCs w:val="16"/>
              </w:rPr>
              <w:t>c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4447" w14:textId="2F2D80F2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</w:tr>
      <w:tr w:rsidR="00081EE4" w:rsidRPr="00E257BE" w14:paraId="686BCE11" w14:textId="77777777" w:rsidTr="00081EE4">
        <w:trPr>
          <w:trHeight w:val="80"/>
          <w:jc w:val="center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A57D9B" w14:textId="7F63908E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M. tuberculosis 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AL12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D06908" w14:textId="73BF288E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Δ</w:t>
            </w: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sigM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::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; pOAL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1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; kan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(Δ</w:t>
            </w: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sigM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::</w:t>
            </w:r>
            <w:r w:rsidRPr="0030634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de-DE"/>
              </w:rPr>
              <w:t>hyg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xpressing </w:t>
            </w:r>
            <w:r>
              <w:rPr>
                <w:rFonts w:cs="Arial"/>
                <w:i/>
                <w:iCs/>
                <w:sz w:val="16"/>
                <w:szCs w:val="16"/>
              </w:rPr>
              <w:t>sigM</w:t>
            </w: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5A1F33" w14:textId="681AB2E6" w:rsidR="00081EE4" w:rsidRPr="0030634C" w:rsidRDefault="00081EE4" w:rsidP="00081EE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30634C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</w:tr>
    </w:tbl>
    <w:p w14:paraId="31AE82EC" w14:textId="77777777" w:rsidR="00BD7A7C" w:rsidRDefault="00BD7A7C" w:rsidP="00BD7A7C">
      <w:pPr>
        <w:pStyle w:val="NoSpacing"/>
        <w:jc w:val="center"/>
        <w:rPr>
          <w:rFonts w:cs="Arial"/>
          <w:lang w:val="en-GB" w:eastAsia="de-DE"/>
        </w:rPr>
      </w:pPr>
    </w:p>
    <w:p w14:paraId="0EE157F4" w14:textId="674F5EA5" w:rsidR="00BD7A7C" w:rsidRDefault="00BD7A7C" w:rsidP="00BD7A7C">
      <w:pPr>
        <w:pStyle w:val="NoSpacing"/>
        <w:jc w:val="both"/>
        <w:rPr>
          <w:rFonts w:cs="Arial"/>
          <w:lang w:val="en-GB" w:eastAsia="de-DE"/>
        </w:rPr>
      </w:pPr>
      <w:r w:rsidRPr="001D6798">
        <w:rPr>
          <w:rFonts w:cs="Arial"/>
          <w:lang w:val="en-GB" w:eastAsia="de-DE"/>
        </w:rPr>
        <w:t>The annotation hyg</w:t>
      </w:r>
      <w:r w:rsidRPr="001D6798">
        <w:rPr>
          <w:rFonts w:cs="Arial"/>
          <w:vertAlign w:val="superscript"/>
          <w:lang w:val="en-GB" w:eastAsia="de-DE"/>
        </w:rPr>
        <w:t>R</w:t>
      </w:r>
      <w:r w:rsidRPr="001D6798">
        <w:rPr>
          <w:rFonts w:cs="Arial"/>
          <w:lang w:val="en-GB" w:eastAsia="de-DE"/>
        </w:rPr>
        <w:t xml:space="preserve"> </w:t>
      </w:r>
      <w:r>
        <w:rPr>
          <w:rFonts w:cs="Arial"/>
          <w:lang w:val="en-GB" w:eastAsia="de-DE"/>
        </w:rPr>
        <w:t>and kan</w:t>
      </w:r>
      <w:r w:rsidRPr="001D6798">
        <w:rPr>
          <w:rFonts w:cs="Arial"/>
          <w:vertAlign w:val="superscript"/>
          <w:lang w:val="en-GB" w:eastAsia="de-DE"/>
        </w:rPr>
        <w:t>R</w:t>
      </w:r>
      <w:r w:rsidRPr="001D6798">
        <w:rPr>
          <w:rFonts w:cs="Arial"/>
          <w:lang w:val="en-GB" w:eastAsia="de-DE"/>
        </w:rPr>
        <w:t xml:space="preserve"> indicate that the strain is resistant to the antibiotic</w:t>
      </w:r>
      <w:r>
        <w:rPr>
          <w:rFonts w:cs="Arial"/>
          <w:lang w:val="en-GB" w:eastAsia="de-DE"/>
        </w:rPr>
        <w:t>s</w:t>
      </w:r>
      <w:r w:rsidRPr="001D6798">
        <w:rPr>
          <w:rFonts w:cs="Arial"/>
          <w:lang w:val="en-GB" w:eastAsia="de-DE"/>
        </w:rPr>
        <w:t xml:space="preserve"> hygromycin</w:t>
      </w:r>
      <w:r>
        <w:rPr>
          <w:rFonts w:cs="Arial"/>
          <w:lang w:val="en-GB" w:eastAsia="de-DE"/>
        </w:rPr>
        <w:t xml:space="preserve"> and kanamycin, respectively</w:t>
      </w:r>
      <w:r w:rsidRPr="001D6798">
        <w:rPr>
          <w:rFonts w:cs="Arial"/>
          <w:lang w:val="en-GB" w:eastAsia="de-DE"/>
        </w:rPr>
        <w:t>.</w:t>
      </w:r>
    </w:p>
    <w:p w14:paraId="75F7D24D" w14:textId="77777777" w:rsidR="00BD7A7C" w:rsidRDefault="00BD7A7C" w:rsidP="00BD7A7C">
      <w:pPr>
        <w:rPr>
          <w:rFonts w:cs="Arial"/>
          <w:lang w:val="en-GB" w:eastAsia="de-DE"/>
        </w:rPr>
      </w:pPr>
      <w:r>
        <w:rPr>
          <w:rFonts w:cs="Arial"/>
          <w:lang w:val="en-GB" w:eastAsia="de-DE"/>
        </w:rPr>
        <w:br w:type="page"/>
      </w:r>
    </w:p>
    <w:p w14:paraId="3F4BC9AF" w14:textId="0AAAC10B" w:rsidR="00BD7A7C" w:rsidRPr="00D8485B" w:rsidRDefault="00D8485B" w:rsidP="00D8485B">
      <w:pPr>
        <w:pStyle w:val="NoSpacing"/>
        <w:jc w:val="center"/>
        <w:rPr>
          <w:rFonts w:cs="Arial"/>
          <w:b/>
          <w:bCs/>
          <w:sz w:val="28"/>
          <w:szCs w:val="28"/>
        </w:rPr>
      </w:pPr>
      <w:r w:rsidRPr="00D8485B">
        <w:rPr>
          <w:rFonts w:cs="Arial"/>
          <w:b/>
          <w:bCs/>
          <w:sz w:val="28"/>
          <w:szCs w:val="28"/>
        </w:rPr>
        <w:lastRenderedPageBreak/>
        <w:t>PLASMIDS USED IN THIS WORK</w:t>
      </w:r>
    </w:p>
    <w:p w14:paraId="64175462" w14:textId="77777777" w:rsidR="00BD7A7C" w:rsidRDefault="00BD7A7C" w:rsidP="00BD7A7C">
      <w:pPr>
        <w:pStyle w:val="NoSpacing"/>
        <w:rPr>
          <w:lang w:eastAsia="de-DE"/>
        </w:rPr>
      </w:pPr>
    </w:p>
    <w:tbl>
      <w:tblPr>
        <w:tblW w:w="8820" w:type="dxa"/>
        <w:jc w:val="center"/>
        <w:tblLook w:val="04A0" w:firstRow="1" w:lastRow="0" w:firstColumn="1" w:lastColumn="0" w:noHBand="0" w:noVBand="1"/>
      </w:tblPr>
      <w:tblGrid>
        <w:gridCol w:w="1800"/>
        <w:gridCol w:w="6120"/>
        <w:gridCol w:w="900"/>
      </w:tblGrid>
      <w:tr w:rsidR="00BD7A7C" w:rsidRPr="001018DA" w14:paraId="070D7DED" w14:textId="77777777" w:rsidTr="0030634C">
        <w:trPr>
          <w:trHeight w:val="9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E0D15FB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018D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Parent Vectors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7112AFC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018D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Descrip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8AAAF22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018D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Marker</w:t>
            </w:r>
          </w:p>
        </w:tc>
      </w:tr>
      <w:tr w:rsidR="00BD7A7C" w:rsidRPr="001018DA" w14:paraId="26A327E9" w14:textId="77777777" w:rsidTr="0030634C">
        <w:trPr>
          <w:trHeight w:val="286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A705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>pML242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2DF3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>parent vector for construction of KOs in Mycobacteria by homologues recombination; Hyg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B9E3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>Hyg</w:t>
            </w:r>
          </w:p>
        </w:tc>
      </w:tr>
      <w:tr w:rsidR="00BD7A7C" w:rsidRPr="001018DA" w14:paraId="47C2CDED" w14:textId="77777777" w:rsidTr="0030634C">
        <w:trPr>
          <w:trHeight w:val="18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E571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>pET21a+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0B0C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>Plasmid used for 6His-tagged protein purif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B3E3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>Amp</w:t>
            </w:r>
          </w:p>
        </w:tc>
      </w:tr>
      <w:tr w:rsidR="00BD7A7C" w:rsidRPr="001018DA" w14:paraId="2D6D6A41" w14:textId="77777777" w:rsidTr="0030634C">
        <w:trPr>
          <w:trHeight w:val="18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DB5C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>pML197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1F3B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>Plasmid used for 6His-MBP-tagged protein purif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E6DD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>Amp</w:t>
            </w:r>
          </w:p>
        </w:tc>
      </w:tr>
      <w:tr w:rsidR="00BD7A7C" w:rsidRPr="001018DA" w14:paraId="79FCB98E" w14:textId="77777777" w:rsidTr="0030634C">
        <w:trPr>
          <w:trHeight w:val="27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FB68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>pMN01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9CAC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>cloning vector for expression of mycobacterial genes under strong psmyc promoter using PacI-HindIII restriction sit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4ECD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>Hyg</w:t>
            </w:r>
          </w:p>
        </w:tc>
      </w:tr>
      <w:tr w:rsidR="00BD7A7C" w:rsidRPr="001018DA" w14:paraId="5FC8E57B" w14:textId="77777777" w:rsidTr="0030634C">
        <w:trPr>
          <w:trHeight w:val="171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676E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>pML271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E80F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>Cre recombinase vector for excision of gfp-hyg cassette utilizing loxP sit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8673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>Kan</w:t>
            </w:r>
          </w:p>
        </w:tc>
      </w:tr>
      <w:tr w:rsidR="00BD7A7C" w:rsidRPr="001018DA" w14:paraId="623829A4" w14:textId="77777777" w:rsidTr="0030634C">
        <w:trPr>
          <w:trHeight w:val="261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1D25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ML133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F39A" w14:textId="34088045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ycobacterial attP site integrative cloning vector for chromosomal integration and expressi</w:t>
            </w:r>
            <w:r w:rsidR="005055EE">
              <w:rPr>
                <w:rFonts w:eastAsia="Times New Roman" w:cs="Arial"/>
                <w:color w:val="000000"/>
                <w:sz w:val="16"/>
                <w:szCs w:val="16"/>
              </w:rPr>
              <w:t>ng genes from psmyc promo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28A6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yg</w:t>
            </w:r>
          </w:p>
        </w:tc>
      </w:tr>
      <w:tr w:rsidR="00BD7A7C" w:rsidRPr="001018DA" w14:paraId="4A8C183E" w14:textId="77777777" w:rsidTr="0030634C">
        <w:trPr>
          <w:trHeight w:val="261"/>
          <w:jc w:val="center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A26168" w14:textId="77777777" w:rsidR="00BD7A7C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ML2300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7F8AAE" w14:textId="3A9F755D" w:rsidR="00BD7A7C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ycobacterial attP site integrative cloning vector for chromosomal integration and expressi</w:t>
            </w:r>
            <w:r w:rsidR="005055EE">
              <w:rPr>
                <w:rFonts w:eastAsia="Times New Roman" w:cs="Arial"/>
                <w:color w:val="000000"/>
                <w:sz w:val="16"/>
                <w:szCs w:val="16"/>
              </w:rPr>
              <w:t>ng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genes</w:t>
            </w:r>
            <w:r w:rsidR="005055EE">
              <w:rPr>
                <w:rFonts w:eastAsia="Times New Roman" w:cs="Arial"/>
                <w:color w:val="000000"/>
                <w:sz w:val="16"/>
                <w:szCs w:val="16"/>
              </w:rPr>
              <w:t xml:space="preserve"> from psmyc promo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F7FC05" w14:textId="77777777" w:rsidR="00BD7A7C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an</w:t>
            </w:r>
          </w:p>
        </w:tc>
      </w:tr>
    </w:tbl>
    <w:p w14:paraId="7B8AE6D9" w14:textId="77777777" w:rsidR="00BD7A7C" w:rsidRDefault="00BD7A7C" w:rsidP="00BD7A7C">
      <w:pPr>
        <w:pStyle w:val="NoSpacing"/>
        <w:rPr>
          <w:lang w:eastAsia="de-DE"/>
        </w:rPr>
      </w:pPr>
    </w:p>
    <w:p w14:paraId="1AC71B5B" w14:textId="77777777" w:rsidR="00BD7A7C" w:rsidRDefault="00BD7A7C" w:rsidP="00BD7A7C">
      <w:pPr>
        <w:pStyle w:val="NoSpacing"/>
        <w:rPr>
          <w:lang w:eastAsia="de-DE"/>
        </w:rPr>
      </w:pPr>
    </w:p>
    <w:tbl>
      <w:tblPr>
        <w:tblW w:w="9000" w:type="dxa"/>
        <w:jc w:val="center"/>
        <w:tblLook w:val="04A0" w:firstRow="1" w:lastRow="0" w:firstColumn="1" w:lastColumn="0" w:noHBand="0" w:noVBand="1"/>
      </w:tblPr>
      <w:tblGrid>
        <w:gridCol w:w="1800"/>
        <w:gridCol w:w="6480"/>
        <w:gridCol w:w="872"/>
      </w:tblGrid>
      <w:tr w:rsidR="00BD7A7C" w:rsidRPr="001018DA" w14:paraId="39797A69" w14:textId="77777777" w:rsidTr="0030634C">
        <w:trPr>
          <w:trHeight w:val="8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37123BC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5179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Gene Deletion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Vectors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674CD8D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018D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Descrip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9FE3D10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018D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Marker</w:t>
            </w:r>
          </w:p>
        </w:tc>
      </w:tr>
      <w:tr w:rsidR="00BD7A7C" w:rsidRPr="001018DA" w14:paraId="18D5527E" w14:textId="77777777" w:rsidTr="0030634C">
        <w:trPr>
          <w:trHeight w:val="286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9E1B2" w14:textId="7BA85B9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pOAL10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0B16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1000bp upstream (</w:t>
            </w:r>
            <w:r w:rsidRPr="002678D2">
              <w:rPr>
                <w:rFonts w:cs="Arial"/>
                <w:i/>
                <w:sz w:val="16"/>
                <w:szCs w:val="16"/>
              </w:rPr>
              <w:t>Spe</w:t>
            </w:r>
            <w:r w:rsidRPr="002678D2">
              <w:rPr>
                <w:rFonts w:cs="Arial"/>
                <w:sz w:val="16"/>
                <w:szCs w:val="16"/>
              </w:rPr>
              <w:t>I-</w:t>
            </w:r>
            <w:r w:rsidRPr="002678D2">
              <w:rPr>
                <w:rFonts w:cs="Arial"/>
                <w:i/>
                <w:sz w:val="16"/>
                <w:szCs w:val="16"/>
              </w:rPr>
              <w:t>Swa</w:t>
            </w:r>
            <w:r w:rsidRPr="002678D2">
              <w:rPr>
                <w:rFonts w:cs="Arial"/>
                <w:sz w:val="16"/>
                <w:szCs w:val="16"/>
              </w:rPr>
              <w:t>I) &amp; downstream (</w:t>
            </w:r>
            <w:r w:rsidRPr="002678D2">
              <w:rPr>
                <w:rFonts w:cs="Arial"/>
                <w:i/>
                <w:sz w:val="16"/>
                <w:szCs w:val="16"/>
              </w:rPr>
              <w:t>Pac</w:t>
            </w:r>
            <w:r w:rsidRPr="002678D2">
              <w:rPr>
                <w:rFonts w:cs="Arial"/>
                <w:sz w:val="16"/>
                <w:szCs w:val="16"/>
              </w:rPr>
              <w:t>I-</w:t>
            </w:r>
            <w:r w:rsidRPr="002678D2">
              <w:rPr>
                <w:rFonts w:cs="Arial"/>
                <w:i/>
                <w:sz w:val="16"/>
                <w:szCs w:val="16"/>
              </w:rPr>
              <w:t>Nsi</w:t>
            </w:r>
            <w:r w:rsidRPr="002678D2">
              <w:rPr>
                <w:rFonts w:cs="Arial"/>
                <w:sz w:val="16"/>
                <w:szCs w:val="16"/>
              </w:rPr>
              <w:t xml:space="preserve">I) of </w:t>
            </w:r>
            <w:r w:rsidRPr="002678D2">
              <w:rPr>
                <w:rFonts w:cs="Arial"/>
                <w:i/>
                <w:iCs/>
                <w:sz w:val="16"/>
                <w:szCs w:val="16"/>
              </w:rPr>
              <w:t>eccC4</w:t>
            </w:r>
            <w:r w:rsidRPr="002678D2">
              <w:rPr>
                <w:rFonts w:cs="Arial"/>
                <w:sz w:val="16"/>
                <w:szCs w:val="16"/>
              </w:rPr>
              <w:t xml:space="preserve"> cloned into pML2424 (This is the knockout plasmid for deletion of </w:t>
            </w:r>
            <w:r w:rsidRPr="002678D2">
              <w:rPr>
                <w:rFonts w:cs="Arial"/>
                <w:i/>
                <w:sz w:val="16"/>
                <w:szCs w:val="16"/>
              </w:rPr>
              <w:t>eccC4</w:t>
            </w:r>
            <w:r w:rsidRPr="002678D2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FEEA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Hyg</w:t>
            </w:r>
          </w:p>
        </w:tc>
      </w:tr>
      <w:tr w:rsidR="00BD7A7C" w:rsidRPr="001018DA" w14:paraId="2CC23B8A" w14:textId="77777777" w:rsidTr="0030634C">
        <w:trPr>
          <w:trHeight w:val="18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6C70" w14:textId="08BDBBC5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pOAL10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ED529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1000bp upstream (</w:t>
            </w:r>
            <w:r w:rsidRPr="002678D2">
              <w:rPr>
                <w:rFonts w:cs="Arial"/>
                <w:i/>
                <w:sz w:val="16"/>
                <w:szCs w:val="16"/>
              </w:rPr>
              <w:t>Spe</w:t>
            </w:r>
            <w:r w:rsidRPr="002678D2">
              <w:rPr>
                <w:rFonts w:cs="Arial"/>
                <w:sz w:val="16"/>
                <w:szCs w:val="16"/>
              </w:rPr>
              <w:t>I-</w:t>
            </w:r>
            <w:r w:rsidRPr="002678D2">
              <w:rPr>
                <w:rFonts w:cs="Arial"/>
                <w:i/>
                <w:sz w:val="16"/>
                <w:szCs w:val="16"/>
              </w:rPr>
              <w:t>Swa</w:t>
            </w:r>
            <w:r w:rsidRPr="002678D2">
              <w:rPr>
                <w:rFonts w:cs="Arial"/>
                <w:sz w:val="16"/>
                <w:szCs w:val="16"/>
              </w:rPr>
              <w:t>I) &amp; downstream (</w:t>
            </w:r>
            <w:r w:rsidRPr="002678D2">
              <w:rPr>
                <w:rFonts w:cs="Arial"/>
                <w:i/>
                <w:sz w:val="16"/>
                <w:szCs w:val="16"/>
              </w:rPr>
              <w:t>Pac</w:t>
            </w:r>
            <w:r w:rsidRPr="002678D2">
              <w:rPr>
                <w:rFonts w:cs="Arial"/>
                <w:sz w:val="16"/>
                <w:szCs w:val="16"/>
              </w:rPr>
              <w:t>I-</w:t>
            </w:r>
            <w:r w:rsidRPr="002678D2">
              <w:rPr>
                <w:rFonts w:cs="Arial"/>
                <w:i/>
                <w:sz w:val="16"/>
                <w:szCs w:val="16"/>
              </w:rPr>
              <w:t>Nsi</w:t>
            </w:r>
            <w:r w:rsidRPr="002678D2">
              <w:rPr>
                <w:rFonts w:cs="Arial"/>
                <w:sz w:val="16"/>
                <w:szCs w:val="16"/>
              </w:rPr>
              <w:t xml:space="preserve">I) of </w:t>
            </w:r>
            <w:r>
              <w:rPr>
                <w:rFonts w:cs="Arial"/>
                <w:i/>
                <w:iCs/>
                <w:sz w:val="16"/>
                <w:szCs w:val="16"/>
              </w:rPr>
              <w:t>rv0125</w:t>
            </w:r>
            <w:r w:rsidRPr="002678D2">
              <w:rPr>
                <w:rFonts w:cs="Arial"/>
                <w:sz w:val="16"/>
                <w:szCs w:val="16"/>
              </w:rPr>
              <w:t xml:space="preserve"> cloned into pML2424 (This is the knockout plasmid for deletion of </w:t>
            </w:r>
            <w:r>
              <w:rPr>
                <w:rFonts w:cs="Arial"/>
                <w:i/>
                <w:sz w:val="16"/>
                <w:szCs w:val="16"/>
              </w:rPr>
              <w:t>rv0125</w:t>
            </w:r>
            <w:r w:rsidRPr="002678D2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462E2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Hyg</w:t>
            </w:r>
          </w:p>
        </w:tc>
      </w:tr>
      <w:tr w:rsidR="00BD7A7C" w:rsidRPr="001018DA" w14:paraId="6AB5A032" w14:textId="77777777" w:rsidTr="0030634C">
        <w:trPr>
          <w:trHeight w:val="18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E2E4" w14:textId="30EAF64D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pOAL10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722C9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1000bp upstream (</w:t>
            </w:r>
            <w:r w:rsidRPr="002678D2">
              <w:rPr>
                <w:rFonts w:cs="Arial"/>
                <w:i/>
                <w:sz w:val="16"/>
                <w:szCs w:val="16"/>
              </w:rPr>
              <w:t>Spe</w:t>
            </w:r>
            <w:r w:rsidRPr="002678D2">
              <w:rPr>
                <w:rFonts w:cs="Arial"/>
                <w:sz w:val="16"/>
                <w:szCs w:val="16"/>
              </w:rPr>
              <w:t>I-</w:t>
            </w:r>
            <w:r w:rsidRPr="002678D2">
              <w:rPr>
                <w:rFonts w:cs="Arial"/>
                <w:i/>
                <w:sz w:val="16"/>
                <w:szCs w:val="16"/>
              </w:rPr>
              <w:t>Swa</w:t>
            </w:r>
            <w:r w:rsidRPr="002678D2">
              <w:rPr>
                <w:rFonts w:cs="Arial"/>
                <w:sz w:val="16"/>
                <w:szCs w:val="16"/>
              </w:rPr>
              <w:t>I) &amp; downstream (</w:t>
            </w:r>
            <w:r w:rsidRPr="002678D2">
              <w:rPr>
                <w:rFonts w:cs="Arial"/>
                <w:i/>
                <w:sz w:val="16"/>
                <w:szCs w:val="16"/>
              </w:rPr>
              <w:t>Pac</w:t>
            </w:r>
            <w:r w:rsidRPr="002678D2">
              <w:rPr>
                <w:rFonts w:cs="Arial"/>
                <w:sz w:val="16"/>
                <w:szCs w:val="16"/>
              </w:rPr>
              <w:t>I-</w:t>
            </w:r>
            <w:r w:rsidRPr="002678D2">
              <w:rPr>
                <w:rFonts w:cs="Arial"/>
                <w:i/>
                <w:sz w:val="16"/>
                <w:szCs w:val="16"/>
              </w:rPr>
              <w:t>Nsi</w:t>
            </w:r>
            <w:r w:rsidRPr="002678D2">
              <w:rPr>
                <w:rFonts w:cs="Arial"/>
                <w:sz w:val="16"/>
                <w:szCs w:val="16"/>
              </w:rPr>
              <w:t xml:space="preserve">I) of </w:t>
            </w:r>
            <w:r>
              <w:rPr>
                <w:rFonts w:cs="Arial"/>
                <w:i/>
                <w:iCs/>
                <w:sz w:val="16"/>
                <w:szCs w:val="16"/>
              </w:rPr>
              <w:t>rv1085</w:t>
            </w:r>
            <w:r w:rsidRPr="002678D2">
              <w:rPr>
                <w:rFonts w:cs="Arial"/>
                <w:sz w:val="16"/>
                <w:szCs w:val="16"/>
              </w:rPr>
              <w:t xml:space="preserve"> cloned into pML2424 (This is the knockout plasmid for deletion of </w:t>
            </w:r>
            <w:r>
              <w:rPr>
                <w:rFonts w:cs="Arial"/>
                <w:i/>
                <w:sz w:val="16"/>
                <w:szCs w:val="16"/>
              </w:rPr>
              <w:t>rv1085</w:t>
            </w:r>
            <w:r w:rsidRPr="002678D2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E70AF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Hyg</w:t>
            </w:r>
          </w:p>
        </w:tc>
      </w:tr>
      <w:tr w:rsidR="00BD7A7C" w:rsidRPr="001018DA" w14:paraId="2F626015" w14:textId="77777777" w:rsidTr="0030634C">
        <w:trPr>
          <w:trHeight w:val="261"/>
          <w:jc w:val="center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CF87F7" w14:textId="7A9CA833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pOAL10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9FDFF4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1000bp upstream (</w:t>
            </w:r>
            <w:r w:rsidRPr="002678D2">
              <w:rPr>
                <w:rFonts w:cs="Arial"/>
                <w:i/>
                <w:sz w:val="16"/>
                <w:szCs w:val="16"/>
              </w:rPr>
              <w:t>Spe</w:t>
            </w:r>
            <w:r w:rsidRPr="002678D2">
              <w:rPr>
                <w:rFonts w:cs="Arial"/>
                <w:sz w:val="16"/>
                <w:szCs w:val="16"/>
              </w:rPr>
              <w:t>I-</w:t>
            </w:r>
            <w:r w:rsidRPr="002678D2">
              <w:rPr>
                <w:rFonts w:cs="Arial"/>
                <w:i/>
                <w:sz w:val="16"/>
                <w:szCs w:val="16"/>
              </w:rPr>
              <w:t>Swa</w:t>
            </w:r>
            <w:r w:rsidRPr="002678D2">
              <w:rPr>
                <w:rFonts w:cs="Arial"/>
                <w:sz w:val="16"/>
                <w:szCs w:val="16"/>
              </w:rPr>
              <w:t>I) &amp; downstream (</w:t>
            </w:r>
            <w:r w:rsidRPr="002678D2">
              <w:rPr>
                <w:rFonts w:cs="Arial"/>
                <w:i/>
                <w:sz w:val="16"/>
                <w:szCs w:val="16"/>
              </w:rPr>
              <w:t>Pac</w:t>
            </w:r>
            <w:r w:rsidRPr="002678D2">
              <w:rPr>
                <w:rFonts w:cs="Arial"/>
                <w:sz w:val="16"/>
                <w:szCs w:val="16"/>
              </w:rPr>
              <w:t>I-</w:t>
            </w:r>
            <w:r w:rsidRPr="002678D2">
              <w:rPr>
                <w:rFonts w:cs="Arial"/>
                <w:i/>
                <w:sz w:val="16"/>
                <w:szCs w:val="16"/>
              </w:rPr>
              <w:t>Nsi</w:t>
            </w:r>
            <w:r w:rsidRPr="002678D2">
              <w:rPr>
                <w:rFonts w:cs="Arial"/>
                <w:sz w:val="16"/>
                <w:szCs w:val="16"/>
              </w:rPr>
              <w:t xml:space="preserve">I) of </w:t>
            </w:r>
            <w:r>
              <w:rPr>
                <w:rFonts w:cs="Arial"/>
                <w:i/>
                <w:iCs/>
                <w:sz w:val="16"/>
                <w:szCs w:val="16"/>
              </w:rPr>
              <w:t>sigM</w:t>
            </w:r>
            <w:r w:rsidRPr="002678D2">
              <w:rPr>
                <w:rFonts w:cs="Arial"/>
                <w:sz w:val="16"/>
                <w:szCs w:val="16"/>
              </w:rPr>
              <w:t xml:space="preserve"> cloned into pML2424 (This is the knockout plasmid for deletion of </w:t>
            </w:r>
            <w:r>
              <w:rPr>
                <w:rFonts w:cs="Arial"/>
                <w:i/>
                <w:sz w:val="16"/>
                <w:szCs w:val="16"/>
              </w:rPr>
              <w:t>sigM</w:t>
            </w:r>
            <w:r w:rsidRPr="002678D2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5F6995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Hyg</w:t>
            </w:r>
          </w:p>
        </w:tc>
      </w:tr>
    </w:tbl>
    <w:p w14:paraId="6C0CCF22" w14:textId="77777777" w:rsidR="00BD7A7C" w:rsidRDefault="00BD7A7C" w:rsidP="00BD7A7C">
      <w:pPr>
        <w:pStyle w:val="NoSpacing"/>
        <w:rPr>
          <w:lang w:eastAsia="de-DE"/>
        </w:rPr>
      </w:pPr>
    </w:p>
    <w:p w14:paraId="42732C75" w14:textId="77777777" w:rsidR="00BD7A7C" w:rsidRDefault="00BD7A7C" w:rsidP="00BD7A7C">
      <w:pPr>
        <w:pStyle w:val="NoSpacing"/>
        <w:rPr>
          <w:lang w:eastAsia="de-DE"/>
        </w:rPr>
      </w:pPr>
    </w:p>
    <w:tbl>
      <w:tblPr>
        <w:tblW w:w="9277" w:type="dxa"/>
        <w:jc w:val="center"/>
        <w:tblLook w:val="04A0" w:firstRow="1" w:lastRow="0" w:firstColumn="1" w:lastColumn="0" w:noHBand="0" w:noVBand="1"/>
      </w:tblPr>
      <w:tblGrid>
        <w:gridCol w:w="1295"/>
        <w:gridCol w:w="7110"/>
        <w:gridCol w:w="872"/>
      </w:tblGrid>
      <w:tr w:rsidR="00BD7A7C" w:rsidRPr="001018DA" w14:paraId="0DDDFD80" w14:textId="77777777" w:rsidTr="005055EE">
        <w:trPr>
          <w:trHeight w:val="90"/>
          <w:jc w:val="center"/>
        </w:trPr>
        <w:tc>
          <w:tcPr>
            <w:tcW w:w="12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77D6DED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5179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Expression</w:t>
            </w:r>
            <w:r w:rsidRPr="001018D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Vectors</w:t>
            </w:r>
          </w:p>
        </w:tc>
        <w:tc>
          <w:tcPr>
            <w:tcW w:w="71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1EF0CBF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018D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Descriptio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AC8A13A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018D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Marker</w:t>
            </w:r>
          </w:p>
        </w:tc>
      </w:tr>
      <w:tr w:rsidR="00BD7A7C" w:rsidRPr="001018DA" w14:paraId="6C96C0E1" w14:textId="77777777" w:rsidTr="005055EE">
        <w:trPr>
          <w:trHeight w:val="88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D04C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53142">
              <w:rPr>
                <w:rFonts w:cs="Arial"/>
                <w:sz w:val="16"/>
                <w:szCs w:val="16"/>
              </w:rPr>
              <w:t>pOAL10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C150" w14:textId="6009AD2D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53142">
              <w:rPr>
                <w:rFonts w:cs="Arial"/>
                <w:i/>
                <w:sz w:val="16"/>
                <w:szCs w:val="16"/>
              </w:rPr>
              <w:t>eccC4</w:t>
            </w:r>
            <w:r w:rsidRPr="00B53142">
              <w:rPr>
                <w:rFonts w:cs="Arial"/>
                <w:sz w:val="16"/>
                <w:szCs w:val="16"/>
              </w:rPr>
              <w:t xml:space="preserve"> cloned into p</w:t>
            </w:r>
            <w:r w:rsidR="00FF4A5A">
              <w:rPr>
                <w:rFonts w:cs="Arial"/>
                <w:sz w:val="16"/>
                <w:szCs w:val="16"/>
              </w:rPr>
              <w:t>ML1335 (integrative vector for chromosomal expression</w:t>
            </w:r>
            <w:r w:rsidR="005055EE">
              <w:rPr>
                <w:rFonts w:cs="Arial"/>
                <w:sz w:val="16"/>
                <w:szCs w:val="16"/>
              </w:rPr>
              <w:t xml:space="preserve"> vector</w:t>
            </w:r>
            <w:r w:rsidR="00FF4A5A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DDB66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53142">
              <w:rPr>
                <w:rFonts w:cs="Arial"/>
                <w:sz w:val="16"/>
                <w:szCs w:val="16"/>
              </w:rPr>
              <w:t>Hyg</w:t>
            </w:r>
          </w:p>
        </w:tc>
      </w:tr>
      <w:tr w:rsidR="00BD7A7C" w:rsidRPr="001018DA" w14:paraId="09A514FF" w14:textId="77777777" w:rsidTr="005055EE">
        <w:trPr>
          <w:trHeight w:val="18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0A8C3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53142">
              <w:rPr>
                <w:rFonts w:cs="Arial"/>
                <w:sz w:val="16"/>
                <w:szCs w:val="16"/>
              </w:rPr>
              <w:t>pOAL31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00FB" w14:textId="24ED55E5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53142">
              <w:rPr>
                <w:rFonts w:cs="Arial"/>
                <w:i/>
                <w:sz w:val="16"/>
                <w:szCs w:val="16"/>
              </w:rPr>
              <w:t>hs1-M7A</w:t>
            </w:r>
            <w:r w:rsidRPr="00B53142">
              <w:rPr>
                <w:rFonts w:cs="Arial"/>
                <w:sz w:val="16"/>
                <w:szCs w:val="16"/>
              </w:rPr>
              <w:t xml:space="preserve"> cloned into pMN016</w:t>
            </w:r>
            <w:r w:rsidR="005055EE">
              <w:rPr>
                <w:rFonts w:cs="Arial"/>
                <w:sz w:val="16"/>
                <w:szCs w:val="16"/>
              </w:rPr>
              <w:t xml:space="preserve"> (episomal expression vector</w:t>
            </w:r>
            <w:r w:rsidR="007A09F1">
              <w:rPr>
                <w:rFonts w:cs="Arial"/>
                <w:sz w:val="16"/>
                <w:szCs w:val="16"/>
              </w:rPr>
              <w:t>, smyc promoter</w:t>
            </w:r>
            <w:r w:rsidR="005055EE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633E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53142">
              <w:rPr>
                <w:rFonts w:cs="Arial"/>
                <w:sz w:val="16"/>
                <w:szCs w:val="16"/>
              </w:rPr>
              <w:t>Hyg</w:t>
            </w:r>
          </w:p>
        </w:tc>
      </w:tr>
      <w:tr w:rsidR="00BD7A7C" w:rsidRPr="001018DA" w14:paraId="0CDA8E56" w14:textId="77777777" w:rsidTr="005055EE">
        <w:trPr>
          <w:trHeight w:val="171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33B74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53142">
              <w:rPr>
                <w:rFonts w:cs="Arial"/>
                <w:sz w:val="16"/>
                <w:szCs w:val="16"/>
              </w:rPr>
              <w:t>p</w:t>
            </w:r>
            <w:r>
              <w:rPr>
                <w:rFonts w:cs="Arial"/>
                <w:sz w:val="16"/>
                <w:szCs w:val="16"/>
              </w:rPr>
              <w:t>OAL31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C892F" w14:textId="1012137C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7714">
              <w:rPr>
                <w:rFonts w:cs="Arial"/>
                <w:i/>
                <w:iCs/>
                <w:sz w:val="16"/>
                <w:szCs w:val="16"/>
              </w:rPr>
              <w:t>pe22-ppe36</w:t>
            </w:r>
            <w:r w:rsidRPr="00BA552D">
              <w:rPr>
                <w:rFonts w:cs="Arial"/>
                <w:sz w:val="16"/>
                <w:szCs w:val="16"/>
                <w:vertAlign w:val="subscript"/>
              </w:rPr>
              <w:t>HA</w:t>
            </w:r>
            <w:r w:rsidRPr="00B53142">
              <w:rPr>
                <w:rFonts w:cs="Arial"/>
                <w:sz w:val="16"/>
                <w:szCs w:val="16"/>
              </w:rPr>
              <w:t xml:space="preserve"> cloned into pML</w:t>
            </w:r>
            <w:r>
              <w:rPr>
                <w:rFonts w:cs="Arial"/>
                <w:sz w:val="16"/>
                <w:szCs w:val="16"/>
              </w:rPr>
              <w:t>1335</w:t>
            </w:r>
            <w:r w:rsidRPr="00B53142">
              <w:rPr>
                <w:rFonts w:cs="Arial"/>
                <w:sz w:val="16"/>
                <w:szCs w:val="16"/>
              </w:rPr>
              <w:t xml:space="preserve"> (C-term PPE36</w:t>
            </w:r>
            <w:r w:rsidR="005055EE" w:rsidRPr="005055EE">
              <w:rPr>
                <w:rFonts w:cs="Arial"/>
                <w:sz w:val="16"/>
                <w:szCs w:val="16"/>
                <w:vertAlign w:val="subscript"/>
              </w:rPr>
              <w:t>HA</w:t>
            </w:r>
            <w:r w:rsidR="005055EE">
              <w:rPr>
                <w:rFonts w:cs="Arial"/>
                <w:sz w:val="16"/>
                <w:szCs w:val="16"/>
              </w:rPr>
              <w:t xml:space="preserve"> integrative chromosomal exp. vector</w:t>
            </w:r>
            <w:r w:rsidR="007A09F1">
              <w:rPr>
                <w:rFonts w:cs="Arial"/>
                <w:sz w:val="16"/>
                <w:szCs w:val="16"/>
              </w:rPr>
              <w:t>, smyc promoter</w:t>
            </w:r>
            <w:r w:rsidRPr="00B53142">
              <w:rPr>
                <w:rFonts w:cs="Arial"/>
                <w:sz w:val="16"/>
                <w:szCs w:val="16"/>
              </w:rPr>
              <w:t>)</w:t>
            </w: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CB2E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g</w:t>
            </w:r>
          </w:p>
        </w:tc>
      </w:tr>
      <w:tr w:rsidR="00BD7A7C" w:rsidRPr="001018DA" w14:paraId="0414FC78" w14:textId="77777777" w:rsidTr="005055EE">
        <w:trPr>
          <w:trHeight w:val="8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3EED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53142">
              <w:rPr>
                <w:rFonts w:cs="Arial"/>
                <w:sz w:val="16"/>
                <w:szCs w:val="16"/>
              </w:rPr>
              <w:t>p</w:t>
            </w:r>
            <w:r>
              <w:rPr>
                <w:rFonts w:cs="Arial"/>
                <w:sz w:val="16"/>
                <w:szCs w:val="16"/>
              </w:rPr>
              <w:t>OAL31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1E117" w14:textId="3F968022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67714">
              <w:rPr>
                <w:rFonts w:cs="Arial"/>
                <w:i/>
                <w:iCs/>
                <w:sz w:val="16"/>
                <w:szCs w:val="16"/>
              </w:rPr>
              <w:t>ppe62</w:t>
            </w:r>
            <w:r w:rsidRPr="00BA552D">
              <w:rPr>
                <w:rFonts w:cs="Arial"/>
                <w:sz w:val="16"/>
                <w:szCs w:val="16"/>
                <w:vertAlign w:val="subscript"/>
              </w:rPr>
              <w:t>HA</w:t>
            </w:r>
            <w:r w:rsidRPr="00B53142">
              <w:rPr>
                <w:rFonts w:cs="Arial"/>
                <w:sz w:val="16"/>
                <w:szCs w:val="16"/>
              </w:rPr>
              <w:t xml:space="preserve"> cloned into pM</w:t>
            </w:r>
            <w:r>
              <w:rPr>
                <w:rFonts w:cs="Arial"/>
                <w:sz w:val="16"/>
                <w:szCs w:val="16"/>
              </w:rPr>
              <w:t>1335</w:t>
            </w:r>
            <w:r w:rsidRPr="00B53142">
              <w:rPr>
                <w:rFonts w:cs="Arial"/>
                <w:sz w:val="16"/>
                <w:szCs w:val="16"/>
              </w:rPr>
              <w:t xml:space="preserve"> (C-term </w:t>
            </w:r>
            <w:r w:rsidR="005055EE" w:rsidRPr="00B53142">
              <w:rPr>
                <w:rFonts w:cs="Arial"/>
                <w:sz w:val="16"/>
                <w:szCs w:val="16"/>
              </w:rPr>
              <w:t>PPE</w:t>
            </w:r>
            <w:r w:rsidR="005055EE">
              <w:rPr>
                <w:rFonts w:cs="Arial"/>
                <w:sz w:val="16"/>
                <w:szCs w:val="16"/>
              </w:rPr>
              <w:t>62</w:t>
            </w:r>
            <w:r w:rsidR="005055EE" w:rsidRPr="005055EE">
              <w:rPr>
                <w:rFonts w:cs="Arial"/>
                <w:sz w:val="16"/>
                <w:szCs w:val="16"/>
                <w:vertAlign w:val="subscript"/>
              </w:rPr>
              <w:t>HA</w:t>
            </w:r>
            <w:r w:rsidR="005055EE">
              <w:rPr>
                <w:rFonts w:cs="Arial"/>
                <w:sz w:val="16"/>
                <w:szCs w:val="16"/>
              </w:rPr>
              <w:t xml:space="preserve"> integrative chromosomal exp. vector</w:t>
            </w:r>
            <w:r w:rsidR="007A09F1">
              <w:rPr>
                <w:rFonts w:cs="Arial"/>
                <w:sz w:val="16"/>
                <w:szCs w:val="16"/>
              </w:rPr>
              <w:t>, smyc promoter</w:t>
            </w:r>
            <w:r w:rsidRPr="00B53142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504C6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g</w:t>
            </w:r>
          </w:p>
        </w:tc>
      </w:tr>
      <w:tr w:rsidR="00BD7A7C" w:rsidRPr="001018DA" w14:paraId="4EC05EEF" w14:textId="77777777" w:rsidTr="005055EE">
        <w:trPr>
          <w:trHeight w:val="8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902FC" w14:textId="77777777" w:rsidR="00BD7A7C" w:rsidRPr="00B53142" w:rsidRDefault="00BD7A7C" w:rsidP="00E836E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B53142">
              <w:rPr>
                <w:rFonts w:cs="Arial"/>
                <w:sz w:val="16"/>
                <w:szCs w:val="16"/>
              </w:rPr>
              <w:t>p</w:t>
            </w:r>
            <w:r>
              <w:rPr>
                <w:rFonts w:cs="Arial"/>
                <w:sz w:val="16"/>
                <w:szCs w:val="16"/>
              </w:rPr>
              <w:t>OAL31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43FDD" w14:textId="0BBE73C5" w:rsidR="00BD7A7C" w:rsidRPr="00167714" w:rsidRDefault="00BD7A7C" w:rsidP="00E836E3">
            <w:pPr>
              <w:spacing w:after="0"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167714">
              <w:rPr>
                <w:rFonts w:cs="Arial"/>
                <w:i/>
                <w:iCs/>
                <w:sz w:val="16"/>
                <w:szCs w:val="16"/>
              </w:rPr>
              <w:t>ppe</w:t>
            </w:r>
            <w:r>
              <w:rPr>
                <w:rFonts w:cs="Arial"/>
                <w:i/>
                <w:iCs/>
                <w:sz w:val="16"/>
                <w:szCs w:val="16"/>
              </w:rPr>
              <w:t>64</w:t>
            </w:r>
            <w:r w:rsidRPr="00BA552D">
              <w:rPr>
                <w:rFonts w:cs="Arial"/>
                <w:sz w:val="16"/>
                <w:szCs w:val="16"/>
                <w:vertAlign w:val="subscript"/>
              </w:rPr>
              <w:t>HA</w:t>
            </w:r>
            <w:r w:rsidRPr="00B53142">
              <w:rPr>
                <w:rFonts w:cs="Arial"/>
                <w:sz w:val="16"/>
                <w:szCs w:val="16"/>
              </w:rPr>
              <w:t xml:space="preserve"> cloned into pML</w:t>
            </w:r>
            <w:r>
              <w:rPr>
                <w:rFonts w:cs="Arial"/>
                <w:sz w:val="16"/>
                <w:szCs w:val="16"/>
              </w:rPr>
              <w:t>1335</w:t>
            </w:r>
            <w:r w:rsidRPr="00B53142">
              <w:rPr>
                <w:rFonts w:cs="Arial"/>
                <w:sz w:val="16"/>
                <w:szCs w:val="16"/>
              </w:rPr>
              <w:t xml:space="preserve"> (C-term </w:t>
            </w:r>
            <w:r w:rsidR="005055EE" w:rsidRPr="00B53142">
              <w:rPr>
                <w:rFonts w:cs="Arial"/>
                <w:sz w:val="16"/>
                <w:szCs w:val="16"/>
              </w:rPr>
              <w:t>PPE</w:t>
            </w:r>
            <w:r w:rsidR="005055EE">
              <w:rPr>
                <w:rFonts w:cs="Arial"/>
                <w:sz w:val="16"/>
                <w:szCs w:val="16"/>
              </w:rPr>
              <w:t>64</w:t>
            </w:r>
            <w:r w:rsidR="005055EE" w:rsidRPr="005055EE">
              <w:rPr>
                <w:rFonts w:cs="Arial"/>
                <w:sz w:val="16"/>
                <w:szCs w:val="16"/>
                <w:vertAlign w:val="subscript"/>
              </w:rPr>
              <w:t>HA</w:t>
            </w:r>
            <w:r w:rsidR="005055EE">
              <w:rPr>
                <w:rFonts w:cs="Arial"/>
                <w:sz w:val="16"/>
                <w:szCs w:val="16"/>
              </w:rPr>
              <w:t xml:space="preserve"> integrative chromosomal exp. vector</w:t>
            </w:r>
            <w:r w:rsidR="007A09F1">
              <w:rPr>
                <w:rFonts w:cs="Arial"/>
                <w:sz w:val="16"/>
                <w:szCs w:val="16"/>
              </w:rPr>
              <w:t>, smyc promoter</w:t>
            </w:r>
            <w:r w:rsidRPr="00B53142">
              <w:rPr>
                <w:rFonts w:cs="Arial"/>
                <w:sz w:val="16"/>
                <w:szCs w:val="16"/>
              </w:rPr>
              <w:t>)</w:t>
            </w:r>
            <w:r w:rsidRPr="001018DA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2AB40" w14:textId="77777777" w:rsidR="00BD7A7C" w:rsidRDefault="00BD7A7C" w:rsidP="00E836E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g</w:t>
            </w:r>
          </w:p>
        </w:tc>
      </w:tr>
      <w:tr w:rsidR="00BD7A7C" w:rsidRPr="001018DA" w14:paraId="1FBB506B" w14:textId="77777777" w:rsidTr="005055EE">
        <w:trPr>
          <w:trHeight w:val="8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6E8DD" w14:textId="59E97D2B" w:rsidR="00BD7A7C" w:rsidRPr="00B53142" w:rsidRDefault="00BD7A7C" w:rsidP="00E836E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B53142">
              <w:rPr>
                <w:rFonts w:cs="Arial"/>
                <w:sz w:val="16"/>
                <w:szCs w:val="16"/>
              </w:rPr>
              <w:t>pOAL</w:t>
            </w:r>
            <w:r>
              <w:rPr>
                <w:rFonts w:cs="Arial"/>
                <w:sz w:val="16"/>
                <w:szCs w:val="16"/>
              </w:rPr>
              <w:t>31</w:t>
            </w:r>
            <w:r w:rsidR="00FF4A5A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051A9" w14:textId="246BF0C2" w:rsidR="00BD7A7C" w:rsidRPr="00167714" w:rsidRDefault="00BD7A7C" w:rsidP="00E836E3">
            <w:pPr>
              <w:spacing w:after="0" w:line="240" w:lineRule="auto"/>
              <w:rPr>
                <w:rFonts w:cs="Arial"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rv0125</w:t>
            </w:r>
            <w:r w:rsidRPr="00B53142">
              <w:rPr>
                <w:rFonts w:cs="Arial"/>
                <w:sz w:val="16"/>
                <w:szCs w:val="16"/>
              </w:rPr>
              <w:t xml:space="preserve"> cloned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B53142">
              <w:rPr>
                <w:rFonts w:cs="Arial"/>
                <w:sz w:val="16"/>
                <w:szCs w:val="16"/>
              </w:rPr>
              <w:t>into pM</w:t>
            </w:r>
            <w:r>
              <w:rPr>
                <w:rFonts w:cs="Arial"/>
                <w:sz w:val="16"/>
                <w:szCs w:val="16"/>
              </w:rPr>
              <w:t>L2300</w:t>
            </w:r>
            <w:r w:rsidR="00FF4A5A">
              <w:rPr>
                <w:rFonts w:cs="Arial"/>
                <w:sz w:val="16"/>
                <w:szCs w:val="16"/>
              </w:rPr>
              <w:t xml:space="preserve"> (integrative chromosomal expression</w:t>
            </w:r>
            <w:r w:rsidR="005055EE">
              <w:rPr>
                <w:rFonts w:cs="Arial"/>
                <w:sz w:val="16"/>
                <w:szCs w:val="16"/>
              </w:rPr>
              <w:t xml:space="preserve"> vector</w:t>
            </w:r>
            <w:r w:rsidR="007A09F1">
              <w:rPr>
                <w:rFonts w:cs="Arial"/>
                <w:sz w:val="16"/>
                <w:szCs w:val="16"/>
              </w:rPr>
              <w:t>, smyc promoter</w:t>
            </w:r>
            <w:r w:rsidR="00FF4A5A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97F09" w14:textId="77777777" w:rsidR="00BD7A7C" w:rsidRDefault="00BD7A7C" w:rsidP="00E836E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an</w:t>
            </w:r>
          </w:p>
        </w:tc>
      </w:tr>
      <w:tr w:rsidR="00FF4A5A" w:rsidRPr="001018DA" w14:paraId="4B5142B7" w14:textId="77777777" w:rsidTr="005055EE">
        <w:trPr>
          <w:trHeight w:val="8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E8FAB" w14:textId="240F66DF" w:rsidR="00FF4A5A" w:rsidRPr="00B53142" w:rsidRDefault="00FF4A5A" w:rsidP="00FF4A5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B53142">
              <w:rPr>
                <w:rFonts w:cs="Arial"/>
                <w:sz w:val="16"/>
                <w:szCs w:val="16"/>
              </w:rPr>
              <w:t>pOAL</w:t>
            </w:r>
            <w:r>
              <w:rPr>
                <w:rFonts w:cs="Arial"/>
                <w:sz w:val="16"/>
                <w:szCs w:val="16"/>
              </w:rPr>
              <w:t>32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A40AD" w14:textId="5C00120D" w:rsidR="00FF4A5A" w:rsidRDefault="00FF4A5A" w:rsidP="00FF4A5A">
            <w:pPr>
              <w:spacing w:after="0" w:line="240" w:lineRule="auto"/>
              <w:rPr>
                <w:rFonts w:cs="Arial"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rv1085c</w:t>
            </w:r>
            <w:r w:rsidRPr="00B53142">
              <w:rPr>
                <w:rFonts w:cs="Arial"/>
                <w:sz w:val="16"/>
                <w:szCs w:val="16"/>
              </w:rPr>
              <w:t xml:space="preserve"> cloned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B53142">
              <w:rPr>
                <w:rFonts w:cs="Arial"/>
                <w:sz w:val="16"/>
                <w:szCs w:val="16"/>
              </w:rPr>
              <w:t>into pM</w:t>
            </w:r>
            <w:r>
              <w:rPr>
                <w:rFonts w:cs="Arial"/>
                <w:sz w:val="16"/>
                <w:szCs w:val="16"/>
              </w:rPr>
              <w:t>L2300 (</w:t>
            </w:r>
            <w:r w:rsidR="005055EE">
              <w:rPr>
                <w:rFonts w:cs="Arial"/>
                <w:sz w:val="16"/>
                <w:szCs w:val="16"/>
              </w:rPr>
              <w:t>integrative chromosomal expression vector</w:t>
            </w:r>
            <w:r w:rsidR="007A09F1">
              <w:rPr>
                <w:rFonts w:cs="Arial"/>
                <w:sz w:val="16"/>
                <w:szCs w:val="16"/>
              </w:rPr>
              <w:t>, smyc promoter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01779" w14:textId="4D722400" w:rsidR="00FF4A5A" w:rsidRDefault="00FF4A5A" w:rsidP="00FF4A5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an</w:t>
            </w:r>
          </w:p>
        </w:tc>
      </w:tr>
      <w:tr w:rsidR="00FF4A5A" w:rsidRPr="001018DA" w14:paraId="20B404F7" w14:textId="77777777" w:rsidTr="005055EE">
        <w:trPr>
          <w:trHeight w:val="80"/>
          <w:jc w:val="center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6C6C85B" w14:textId="4AF0C9D7" w:rsidR="00FF4A5A" w:rsidRPr="00B53142" w:rsidRDefault="00FF4A5A" w:rsidP="00FF4A5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B53142">
              <w:rPr>
                <w:rFonts w:cs="Arial"/>
                <w:sz w:val="16"/>
                <w:szCs w:val="16"/>
              </w:rPr>
              <w:t>pOAL</w:t>
            </w:r>
            <w:r>
              <w:rPr>
                <w:rFonts w:cs="Arial"/>
                <w:sz w:val="16"/>
                <w:szCs w:val="16"/>
              </w:rPr>
              <w:t>32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0114F0" w14:textId="09C152D2" w:rsidR="00FF4A5A" w:rsidRDefault="00FF4A5A" w:rsidP="00FF4A5A">
            <w:pPr>
              <w:spacing w:after="0" w:line="240" w:lineRule="auto"/>
              <w:rPr>
                <w:rFonts w:cs="Arial"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sigM</w:t>
            </w:r>
            <w:r w:rsidRPr="00B53142">
              <w:rPr>
                <w:rFonts w:cs="Arial"/>
                <w:sz w:val="16"/>
                <w:szCs w:val="16"/>
              </w:rPr>
              <w:t xml:space="preserve"> cloned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B53142">
              <w:rPr>
                <w:rFonts w:cs="Arial"/>
                <w:sz w:val="16"/>
                <w:szCs w:val="16"/>
              </w:rPr>
              <w:t>into pM</w:t>
            </w:r>
            <w:r>
              <w:rPr>
                <w:rFonts w:cs="Arial"/>
                <w:sz w:val="16"/>
                <w:szCs w:val="16"/>
              </w:rPr>
              <w:t>L2300 (</w:t>
            </w:r>
            <w:r w:rsidR="005055EE">
              <w:rPr>
                <w:rFonts w:cs="Arial"/>
                <w:sz w:val="16"/>
                <w:szCs w:val="16"/>
              </w:rPr>
              <w:t>integrative chromosomal expression vector</w:t>
            </w:r>
            <w:r w:rsidR="007A09F1">
              <w:rPr>
                <w:rFonts w:cs="Arial"/>
                <w:sz w:val="16"/>
                <w:szCs w:val="16"/>
              </w:rPr>
              <w:t>, smyc promoter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B8D243C" w14:textId="0BC8C09C" w:rsidR="00FF4A5A" w:rsidRDefault="00FF4A5A" w:rsidP="00FF4A5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an</w:t>
            </w:r>
          </w:p>
        </w:tc>
      </w:tr>
    </w:tbl>
    <w:p w14:paraId="7008CBAB" w14:textId="77777777" w:rsidR="00BD7A7C" w:rsidRDefault="00BD7A7C" w:rsidP="00BD7A7C">
      <w:pPr>
        <w:pStyle w:val="NoSpacing"/>
        <w:rPr>
          <w:rFonts w:cs="Arial"/>
          <w:b/>
          <w:lang w:eastAsia="de-DE"/>
        </w:rPr>
      </w:pPr>
    </w:p>
    <w:p w14:paraId="1C7A652C" w14:textId="77777777" w:rsidR="00BD7A7C" w:rsidRDefault="00BD7A7C" w:rsidP="00BD7A7C">
      <w:pPr>
        <w:pStyle w:val="NoSpacing"/>
        <w:rPr>
          <w:rFonts w:cs="Arial"/>
          <w:b/>
          <w:lang w:eastAsia="de-DE"/>
        </w:rPr>
      </w:pP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2340"/>
        <w:gridCol w:w="5040"/>
        <w:gridCol w:w="900"/>
      </w:tblGrid>
      <w:tr w:rsidR="00BD7A7C" w:rsidRPr="001018DA" w14:paraId="00C47573" w14:textId="77777777" w:rsidTr="0030634C">
        <w:trPr>
          <w:trHeight w:val="8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E87FAD0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Protein purification vectors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1ADCF62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018D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Descrip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3F9C9ED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018D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Marker</w:t>
            </w:r>
          </w:p>
        </w:tc>
      </w:tr>
      <w:tr w:rsidR="00BD7A7C" w:rsidRPr="001018DA" w14:paraId="0160ACF8" w14:textId="77777777" w:rsidTr="0030634C">
        <w:trPr>
          <w:trHeight w:val="17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A62EB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pOAL30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964E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ppe64</w:t>
            </w:r>
            <w:r w:rsidRPr="002678D2">
              <w:rPr>
                <w:rFonts w:cs="Arial"/>
                <w:sz w:val="16"/>
                <w:szCs w:val="16"/>
              </w:rPr>
              <w:t xml:space="preserve"> cloned into </w:t>
            </w:r>
            <w:r w:rsidRPr="002678D2">
              <w:rPr>
                <w:rFonts w:cs="Arial"/>
                <w:i/>
                <w:sz w:val="16"/>
                <w:szCs w:val="16"/>
              </w:rPr>
              <w:t>Nde</w:t>
            </w:r>
            <w:r w:rsidRPr="00354781">
              <w:rPr>
                <w:rFonts w:cs="Arial"/>
                <w:iCs/>
                <w:sz w:val="16"/>
                <w:szCs w:val="16"/>
              </w:rPr>
              <w:t>I</w:t>
            </w:r>
            <w:r w:rsidRPr="002678D2">
              <w:rPr>
                <w:rFonts w:cs="Arial"/>
                <w:sz w:val="16"/>
                <w:szCs w:val="16"/>
              </w:rPr>
              <w:t>-</w:t>
            </w:r>
            <w:r w:rsidRPr="002678D2">
              <w:rPr>
                <w:rFonts w:cs="Arial"/>
                <w:i/>
                <w:sz w:val="16"/>
                <w:szCs w:val="16"/>
              </w:rPr>
              <w:t>Xho</w:t>
            </w:r>
            <w:r w:rsidRPr="00354781">
              <w:rPr>
                <w:rFonts w:cs="Arial"/>
                <w:iCs/>
                <w:sz w:val="16"/>
                <w:szCs w:val="16"/>
              </w:rPr>
              <w:t>I</w:t>
            </w:r>
            <w:r w:rsidRPr="002678D2">
              <w:rPr>
                <w:rFonts w:cs="Arial"/>
                <w:sz w:val="16"/>
                <w:szCs w:val="16"/>
              </w:rPr>
              <w:t xml:space="preserve"> digested pET21a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017DF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Amp</w:t>
            </w:r>
          </w:p>
        </w:tc>
      </w:tr>
      <w:tr w:rsidR="00BD7A7C" w:rsidRPr="001018DA" w14:paraId="02756B56" w14:textId="77777777" w:rsidTr="0030634C">
        <w:trPr>
          <w:trHeight w:val="1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8493B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pOAL30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63E8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ppe51</w:t>
            </w:r>
            <w:r w:rsidRPr="002678D2">
              <w:rPr>
                <w:rFonts w:cs="Arial"/>
                <w:sz w:val="16"/>
                <w:szCs w:val="16"/>
              </w:rPr>
              <w:t xml:space="preserve"> cloned into </w:t>
            </w:r>
            <w:r>
              <w:rPr>
                <w:rFonts w:cs="Arial"/>
                <w:i/>
                <w:sz w:val="16"/>
                <w:szCs w:val="16"/>
              </w:rPr>
              <w:t>Xba</w:t>
            </w:r>
            <w:r w:rsidRPr="00354781">
              <w:rPr>
                <w:rFonts w:cs="Arial"/>
                <w:iCs/>
                <w:sz w:val="16"/>
                <w:szCs w:val="16"/>
              </w:rPr>
              <w:t>I</w:t>
            </w:r>
            <w:r w:rsidRPr="002678D2">
              <w:rPr>
                <w:rFonts w:cs="Arial"/>
                <w:sz w:val="16"/>
                <w:szCs w:val="16"/>
              </w:rPr>
              <w:t>-</w:t>
            </w:r>
            <w:r>
              <w:rPr>
                <w:rFonts w:cs="Arial"/>
                <w:i/>
                <w:sz w:val="16"/>
                <w:szCs w:val="16"/>
              </w:rPr>
              <w:t>Xho</w:t>
            </w:r>
            <w:r w:rsidRPr="00354781">
              <w:rPr>
                <w:rFonts w:cs="Arial"/>
                <w:iCs/>
                <w:sz w:val="16"/>
                <w:szCs w:val="16"/>
              </w:rPr>
              <w:t>I</w:t>
            </w:r>
            <w:r w:rsidRPr="002678D2">
              <w:rPr>
                <w:rFonts w:cs="Arial"/>
                <w:sz w:val="16"/>
                <w:szCs w:val="16"/>
              </w:rPr>
              <w:t xml:space="preserve"> digested p</w:t>
            </w:r>
            <w:r>
              <w:rPr>
                <w:rFonts w:cs="Arial"/>
                <w:sz w:val="16"/>
                <w:szCs w:val="16"/>
              </w:rPr>
              <w:t>ET21a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89E2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Amp</w:t>
            </w:r>
          </w:p>
        </w:tc>
      </w:tr>
      <w:tr w:rsidR="00BD7A7C" w:rsidRPr="001018DA" w14:paraId="03F3EAE9" w14:textId="77777777" w:rsidTr="0030634C">
        <w:trPr>
          <w:trHeight w:val="81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799D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pOAL3</w:t>
            </w: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D5ECB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ppe38</w:t>
            </w:r>
            <w:r w:rsidRPr="002678D2">
              <w:rPr>
                <w:rFonts w:cs="Arial"/>
                <w:sz w:val="16"/>
                <w:szCs w:val="16"/>
              </w:rPr>
              <w:t xml:space="preserve"> cloned into </w:t>
            </w:r>
            <w:r>
              <w:rPr>
                <w:rFonts w:cs="Arial"/>
                <w:i/>
                <w:sz w:val="16"/>
                <w:szCs w:val="16"/>
              </w:rPr>
              <w:t>Nde</w:t>
            </w:r>
            <w:r w:rsidRPr="00354781">
              <w:rPr>
                <w:rFonts w:cs="Arial"/>
                <w:iCs/>
                <w:sz w:val="16"/>
                <w:szCs w:val="16"/>
              </w:rPr>
              <w:t>I</w:t>
            </w:r>
            <w:r w:rsidRPr="002678D2">
              <w:rPr>
                <w:rFonts w:cs="Arial"/>
                <w:sz w:val="16"/>
                <w:szCs w:val="16"/>
              </w:rPr>
              <w:t>-</w:t>
            </w:r>
            <w:r>
              <w:rPr>
                <w:rFonts w:cs="Arial"/>
                <w:i/>
                <w:sz w:val="16"/>
                <w:szCs w:val="16"/>
              </w:rPr>
              <w:t>Hind</w:t>
            </w:r>
            <w:r w:rsidRPr="00354781">
              <w:rPr>
                <w:rFonts w:cs="Arial"/>
                <w:iCs/>
                <w:sz w:val="16"/>
                <w:szCs w:val="16"/>
              </w:rPr>
              <w:t>III</w:t>
            </w:r>
            <w:r w:rsidRPr="002678D2">
              <w:rPr>
                <w:rFonts w:cs="Arial"/>
                <w:sz w:val="16"/>
                <w:szCs w:val="16"/>
              </w:rPr>
              <w:t xml:space="preserve"> digested p</w:t>
            </w:r>
            <w:r>
              <w:rPr>
                <w:rFonts w:cs="Arial"/>
                <w:sz w:val="16"/>
                <w:szCs w:val="16"/>
              </w:rPr>
              <w:t>ET21a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6BBC" w14:textId="77777777" w:rsidR="00BD7A7C" w:rsidRPr="001018DA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Amp</w:t>
            </w:r>
          </w:p>
        </w:tc>
      </w:tr>
      <w:tr w:rsidR="00BD7A7C" w:rsidRPr="001018DA" w14:paraId="77E43CAE" w14:textId="77777777" w:rsidTr="0030634C">
        <w:trPr>
          <w:trHeight w:val="81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7976E" w14:textId="77777777" w:rsidR="00BD7A7C" w:rsidRPr="002678D2" w:rsidRDefault="00BD7A7C" w:rsidP="00E836E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pOAL</w:t>
            </w:r>
            <w:r>
              <w:rPr>
                <w:rFonts w:cs="Arial"/>
                <w:sz w:val="16"/>
                <w:szCs w:val="16"/>
              </w:rPr>
              <w:t>20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925EF" w14:textId="77777777" w:rsidR="00BD7A7C" w:rsidRDefault="00BD7A7C" w:rsidP="00E836E3">
            <w:pPr>
              <w:spacing w:after="0" w:line="240" w:lineRule="auto"/>
              <w:rPr>
                <w:rFonts w:cs="Arial"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mhuD</w:t>
            </w:r>
            <w:r w:rsidRPr="002678D2">
              <w:rPr>
                <w:rFonts w:cs="Arial"/>
                <w:sz w:val="16"/>
                <w:szCs w:val="16"/>
              </w:rPr>
              <w:t xml:space="preserve"> cloned into </w:t>
            </w:r>
            <w:r>
              <w:rPr>
                <w:rFonts w:cs="Arial"/>
                <w:i/>
                <w:sz w:val="16"/>
                <w:szCs w:val="16"/>
              </w:rPr>
              <w:t>Nde</w:t>
            </w:r>
            <w:r w:rsidRPr="00354781">
              <w:rPr>
                <w:rFonts w:cs="Arial"/>
                <w:iCs/>
                <w:sz w:val="16"/>
                <w:szCs w:val="16"/>
              </w:rPr>
              <w:t>I</w:t>
            </w:r>
            <w:r w:rsidRPr="002678D2">
              <w:rPr>
                <w:rFonts w:cs="Arial"/>
                <w:sz w:val="16"/>
                <w:szCs w:val="16"/>
              </w:rPr>
              <w:t>-</w:t>
            </w:r>
            <w:r>
              <w:rPr>
                <w:rFonts w:cs="Arial"/>
                <w:i/>
                <w:sz w:val="16"/>
                <w:szCs w:val="16"/>
              </w:rPr>
              <w:t>Hind</w:t>
            </w:r>
            <w:r w:rsidRPr="00354781">
              <w:rPr>
                <w:rFonts w:cs="Arial"/>
                <w:iCs/>
                <w:sz w:val="16"/>
                <w:szCs w:val="16"/>
              </w:rPr>
              <w:t>III</w:t>
            </w:r>
            <w:r w:rsidRPr="002678D2">
              <w:rPr>
                <w:rFonts w:cs="Arial"/>
                <w:sz w:val="16"/>
                <w:szCs w:val="16"/>
              </w:rPr>
              <w:t xml:space="preserve"> digested p</w:t>
            </w:r>
            <w:r>
              <w:rPr>
                <w:rFonts w:cs="Arial"/>
                <w:sz w:val="16"/>
                <w:szCs w:val="16"/>
              </w:rPr>
              <w:t>ET21a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12CE5" w14:textId="77777777" w:rsidR="00BD7A7C" w:rsidRPr="002678D2" w:rsidRDefault="00BD7A7C" w:rsidP="00E836E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Amp</w:t>
            </w:r>
          </w:p>
        </w:tc>
      </w:tr>
      <w:tr w:rsidR="00BD7A7C" w:rsidRPr="001018DA" w14:paraId="5C25EFC2" w14:textId="77777777" w:rsidTr="00F11A4B">
        <w:trPr>
          <w:trHeight w:val="81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8EA35" w14:textId="77777777" w:rsidR="00BD7A7C" w:rsidRPr="002678D2" w:rsidRDefault="00BD7A7C" w:rsidP="00E836E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pOAL</w:t>
            </w:r>
            <w:r>
              <w:rPr>
                <w:rFonts w:cs="Arial"/>
                <w:sz w:val="16"/>
                <w:szCs w:val="16"/>
              </w:rPr>
              <w:t>20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DA4A2" w14:textId="77777777" w:rsidR="00BD7A7C" w:rsidRDefault="00BD7A7C" w:rsidP="00E836E3">
            <w:pPr>
              <w:spacing w:after="0"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9C44FC">
              <w:rPr>
                <w:rFonts w:cs="Arial"/>
                <w:i/>
                <w:iCs/>
                <w:sz w:val="16"/>
                <w:szCs w:val="16"/>
              </w:rPr>
              <w:t>ideR</w:t>
            </w:r>
            <w:r w:rsidRPr="002678D2">
              <w:rPr>
                <w:rFonts w:cs="Arial"/>
                <w:sz w:val="16"/>
                <w:szCs w:val="16"/>
              </w:rPr>
              <w:t xml:space="preserve"> cloned into </w:t>
            </w:r>
            <w:r>
              <w:rPr>
                <w:rFonts w:cs="Arial"/>
                <w:i/>
                <w:sz w:val="16"/>
                <w:szCs w:val="16"/>
              </w:rPr>
              <w:t>Nde</w:t>
            </w:r>
            <w:r w:rsidRPr="00354781">
              <w:rPr>
                <w:rFonts w:cs="Arial"/>
                <w:iCs/>
                <w:sz w:val="16"/>
                <w:szCs w:val="16"/>
              </w:rPr>
              <w:t>I</w:t>
            </w:r>
            <w:r w:rsidRPr="002678D2">
              <w:rPr>
                <w:rFonts w:cs="Arial"/>
                <w:sz w:val="16"/>
                <w:szCs w:val="16"/>
              </w:rPr>
              <w:t>-</w:t>
            </w:r>
            <w:r>
              <w:rPr>
                <w:rFonts w:cs="Arial"/>
                <w:i/>
                <w:sz w:val="16"/>
                <w:szCs w:val="16"/>
              </w:rPr>
              <w:t>Hind</w:t>
            </w:r>
            <w:r w:rsidRPr="00354781">
              <w:rPr>
                <w:rFonts w:cs="Arial"/>
                <w:iCs/>
                <w:sz w:val="16"/>
                <w:szCs w:val="16"/>
              </w:rPr>
              <w:t>III</w:t>
            </w:r>
            <w:r w:rsidRPr="002678D2">
              <w:rPr>
                <w:rFonts w:cs="Arial"/>
                <w:sz w:val="16"/>
                <w:szCs w:val="16"/>
              </w:rPr>
              <w:t xml:space="preserve"> digested p</w:t>
            </w:r>
            <w:r>
              <w:rPr>
                <w:rFonts w:cs="Arial"/>
                <w:sz w:val="16"/>
                <w:szCs w:val="16"/>
              </w:rPr>
              <w:t>ET21a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1A93A" w14:textId="77777777" w:rsidR="00BD7A7C" w:rsidRPr="002678D2" w:rsidRDefault="00BD7A7C" w:rsidP="00E836E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2678D2">
              <w:rPr>
                <w:rFonts w:cs="Arial"/>
                <w:sz w:val="16"/>
                <w:szCs w:val="16"/>
              </w:rPr>
              <w:t>Amp</w:t>
            </w:r>
          </w:p>
        </w:tc>
      </w:tr>
      <w:tr w:rsidR="00F11A4B" w:rsidRPr="001018DA" w14:paraId="633F240D" w14:textId="77777777" w:rsidTr="0030634C">
        <w:trPr>
          <w:trHeight w:val="81"/>
          <w:jc w:val="center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A8DEDF" w14:textId="60630348" w:rsidR="00F11A4B" w:rsidRPr="002678D2" w:rsidRDefault="00F11A4B" w:rsidP="00E836E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AL20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47AE6BC" w14:textId="1B19FC8E" w:rsidR="00F11A4B" w:rsidRPr="00F11A4B" w:rsidRDefault="00F11A4B" w:rsidP="00E836E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 xml:space="preserve">pe22-ppe36 </w:t>
            </w:r>
            <w:r>
              <w:rPr>
                <w:rFonts w:cs="Arial"/>
                <w:sz w:val="16"/>
                <w:szCs w:val="16"/>
              </w:rPr>
              <w:t xml:space="preserve">cloned in to </w:t>
            </w:r>
            <w:r w:rsidR="00297669">
              <w:rPr>
                <w:rFonts w:cs="Arial"/>
                <w:i/>
                <w:iCs/>
                <w:sz w:val="16"/>
                <w:szCs w:val="16"/>
              </w:rPr>
              <w:t>NdeI</w:t>
            </w:r>
            <w:r w:rsidRPr="00F11A4B">
              <w:rPr>
                <w:rFonts w:cs="Arial"/>
                <w:i/>
                <w:iCs/>
                <w:sz w:val="16"/>
                <w:szCs w:val="16"/>
              </w:rPr>
              <w:t>-XhoI</w:t>
            </w:r>
            <w:r>
              <w:rPr>
                <w:rFonts w:cs="Arial"/>
                <w:sz w:val="16"/>
                <w:szCs w:val="16"/>
              </w:rPr>
              <w:t xml:space="preserve"> digest pET21a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F265FA" w14:textId="3B3C8269" w:rsidR="00F11A4B" w:rsidRPr="002678D2" w:rsidRDefault="00297669" w:rsidP="00E836E3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mp</w:t>
            </w:r>
          </w:p>
        </w:tc>
      </w:tr>
    </w:tbl>
    <w:p w14:paraId="366BCF93" w14:textId="77777777" w:rsidR="00BD7A7C" w:rsidRDefault="00BD7A7C" w:rsidP="00BD7A7C">
      <w:pPr>
        <w:pStyle w:val="NoSpacing"/>
        <w:rPr>
          <w:rFonts w:cs="Arial"/>
          <w:b/>
          <w:lang w:eastAsia="de-DE"/>
        </w:rPr>
      </w:pPr>
    </w:p>
    <w:p w14:paraId="744643FD" w14:textId="21A20714" w:rsidR="009D1E67" w:rsidRPr="009D1E67" w:rsidRDefault="009D1E67" w:rsidP="009D1E67">
      <w:pPr>
        <w:pStyle w:val="Heading2"/>
        <w:spacing w:before="0"/>
        <w:rPr>
          <w:rFonts w:ascii="Arial" w:hAnsi="Arial" w:cs="Arial"/>
          <w:b/>
          <w:bCs/>
          <w:color w:val="000000" w:themeColor="text1"/>
          <w:sz w:val="22"/>
          <w:szCs w:val="22"/>
          <w:lang w:val="en-GB" w:eastAsia="de-DE"/>
        </w:rPr>
      </w:pPr>
    </w:p>
    <w:p w14:paraId="68CB52BE" w14:textId="7C8E259F" w:rsidR="00BD7A7C" w:rsidRDefault="00BD7A7C" w:rsidP="00BD7A7C">
      <w:pPr>
        <w:spacing w:after="0"/>
        <w:jc w:val="both"/>
        <w:rPr>
          <w:rFonts w:cs="Arial"/>
          <w:b/>
          <w:lang w:eastAsia="de-DE"/>
        </w:rPr>
      </w:pPr>
      <w:r w:rsidRPr="001D6798">
        <w:rPr>
          <w:rFonts w:cs="Arial"/>
          <w:lang w:val="en-GB" w:eastAsia="de-DE"/>
        </w:rPr>
        <w:t>The annotations hyg</w:t>
      </w:r>
      <w:r>
        <w:rPr>
          <w:rFonts w:cs="Arial"/>
          <w:lang w:val="en-GB" w:eastAsia="de-DE"/>
        </w:rPr>
        <w:t>, kan and amp</w:t>
      </w:r>
      <w:r w:rsidRPr="001D6798">
        <w:rPr>
          <w:rFonts w:cs="Arial"/>
          <w:lang w:val="en-GB" w:eastAsia="de-DE"/>
        </w:rPr>
        <w:t xml:space="preserve"> indicate resistan</w:t>
      </w:r>
      <w:r>
        <w:rPr>
          <w:rFonts w:cs="Arial"/>
          <w:lang w:val="en-GB" w:eastAsia="de-DE"/>
        </w:rPr>
        <w:t>ce</w:t>
      </w:r>
      <w:r w:rsidRPr="001D6798">
        <w:rPr>
          <w:rFonts w:cs="Arial"/>
          <w:lang w:val="en-GB" w:eastAsia="de-DE"/>
        </w:rPr>
        <w:t xml:space="preserve"> to the antibiotics hygromycin</w:t>
      </w:r>
      <w:r>
        <w:rPr>
          <w:rFonts w:cs="Arial"/>
          <w:lang w:val="en-GB" w:eastAsia="de-DE"/>
        </w:rPr>
        <w:t>,</w:t>
      </w:r>
      <w:r w:rsidRPr="001D6798">
        <w:rPr>
          <w:rFonts w:cs="Arial"/>
          <w:lang w:val="en-GB" w:eastAsia="de-DE"/>
        </w:rPr>
        <w:t xml:space="preserve"> kanamycin</w:t>
      </w:r>
      <w:r>
        <w:rPr>
          <w:rFonts w:cs="Arial"/>
          <w:lang w:val="en-GB" w:eastAsia="de-DE"/>
        </w:rPr>
        <w:t xml:space="preserve"> and ampicillin</w:t>
      </w:r>
      <w:r w:rsidRPr="001D6798">
        <w:rPr>
          <w:rFonts w:cs="Arial"/>
          <w:lang w:val="en-GB" w:eastAsia="de-DE"/>
        </w:rPr>
        <w:t>, respectively.</w:t>
      </w:r>
      <w:r>
        <w:rPr>
          <w:rFonts w:cs="Arial"/>
          <w:b/>
          <w:lang w:eastAsia="de-DE"/>
        </w:rPr>
        <w:br w:type="page"/>
      </w:r>
    </w:p>
    <w:p w14:paraId="5B323C2E" w14:textId="69D92F53" w:rsidR="00BD7A7C" w:rsidRPr="00D8485B" w:rsidRDefault="00D8485B" w:rsidP="00D8485B">
      <w:pPr>
        <w:spacing w:after="0"/>
        <w:jc w:val="center"/>
        <w:rPr>
          <w:rFonts w:cs="Arial"/>
          <w:b/>
          <w:sz w:val="28"/>
          <w:szCs w:val="28"/>
          <w:lang w:eastAsia="de-DE"/>
        </w:rPr>
      </w:pPr>
      <w:r>
        <w:rPr>
          <w:rFonts w:cs="Arial"/>
          <w:b/>
          <w:sz w:val="28"/>
          <w:szCs w:val="28"/>
          <w:lang w:eastAsia="de-DE"/>
        </w:rPr>
        <w:lastRenderedPageBreak/>
        <w:t>PRIMERS USED IN THIS WORK</w:t>
      </w:r>
    </w:p>
    <w:p w14:paraId="585845B0" w14:textId="77777777" w:rsidR="00BD7A7C" w:rsidRPr="00297669" w:rsidRDefault="00BD7A7C" w:rsidP="00BD7A7C">
      <w:pPr>
        <w:spacing w:after="0"/>
        <w:rPr>
          <w:rFonts w:cs="Arial"/>
          <w:b/>
          <w:sz w:val="6"/>
          <w:szCs w:val="6"/>
          <w:lang w:eastAsia="de-DE"/>
        </w:rPr>
      </w:pPr>
    </w:p>
    <w:tbl>
      <w:tblPr>
        <w:tblW w:w="7736" w:type="dxa"/>
        <w:jc w:val="center"/>
        <w:tblLook w:val="04A0" w:firstRow="1" w:lastRow="0" w:firstColumn="1" w:lastColumn="0" w:noHBand="0" w:noVBand="1"/>
      </w:tblPr>
      <w:tblGrid>
        <w:gridCol w:w="1260"/>
        <w:gridCol w:w="2475"/>
        <w:gridCol w:w="261"/>
        <w:gridCol w:w="1224"/>
        <w:gridCol w:w="2516"/>
      </w:tblGrid>
      <w:tr w:rsidR="00BD7A7C" w:rsidRPr="00C71114" w14:paraId="5DDE2A64" w14:textId="77777777" w:rsidTr="00E836E3">
        <w:trPr>
          <w:trHeight w:val="63"/>
          <w:jc w:val="center"/>
        </w:trPr>
        <w:tc>
          <w:tcPr>
            <w:tcW w:w="37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D7668AC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FF"/>
                <w:sz w:val="14"/>
                <w:szCs w:val="14"/>
              </w:rPr>
            </w:pPr>
            <w:r w:rsidRPr="00C71114">
              <w:rPr>
                <w:rFonts w:eastAsia="Times New Roman" w:cs="Arial"/>
                <w:b/>
                <w:bCs/>
                <w:i/>
                <w:iCs/>
                <w:color w:val="0000FF"/>
                <w:sz w:val="14"/>
                <w:szCs w:val="14"/>
                <w:lang w:val="en-GB"/>
              </w:rPr>
              <w:t>Real Time Primer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725D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FF"/>
                <w:sz w:val="14"/>
                <w:szCs w:val="14"/>
              </w:rPr>
            </w:pPr>
          </w:p>
        </w:tc>
        <w:tc>
          <w:tcPr>
            <w:tcW w:w="3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A223880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FF"/>
                <w:sz w:val="14"/>
                <w:szCs w:val="14"/>
              </w:rPr>
            </w:pPr>
            <w:r w:rsidRPr="00C71114">
              <w:rPr>
                <w:rFonts w:eastAsia="Times New Roman" w:cs="Arial"/>
                <w:b/>
                <w:bCs/>
                <w:i/>
                <w:iCs/>
                <w:color w:val="0000FF"/>
                <w:sz w:val="14"/>
                <w:szCs w:val="14"/>
                <w:lang w:val="en-GB"/>
              </w:rPr>
              <w:t>Real Time Primers</w:t>
            </w:r>
          </w:p>
        </w:tc>
      </w:tr>
      <w:tr w:rsidR="00BD7A7C" w:rsidRPr="00D86938" w14:paraId="3BA7B1AF" w14:textId="77777777" w:rsidTr="00E836E3">
        <w:trPr>
          <w:trHeight w:val="43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D1865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3446-RT/F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D9AE8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tctcgaccacgctgct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C834F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63D0C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3175-RT/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0DCEA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ccatttgagttggtcccagt</w:t>
            </w:r>
          </w:p>
        </w:tc>
      </w:tr>
      <w:tr w:rsidR="00BD7A7C" w:rsidRPr="00D86938" w14:paraId="7052E6B2" w14:textId="77777777" w:rsidTr="00E836E3">
        <w:trPr>
          <w:trHeight w:val="63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854A7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3446-RT/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4487B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TGACGCGGGGTATTACC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D9143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BDD7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0374-RT/F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19661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gcaggtgaacatgacggtaa</w:t>
            </w:r>
          </w:p>
        </w:tc>
      </w:tr>
      <w:tr w:rsidR="00BD7A7C" w:rsidRPr="00D86938" w14:paraId="6FE46626" w14:textId="77777777" w:rsidTr="00E836E3">
        <w:trPr>
          <w:trHeight w:val="9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9243D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eccC4-RT/F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00F73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caggcacattcgataggac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DA012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29E98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0374-RT/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AEEB6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tatcacagccccagtga</w:t>
            </w:r>
          </w:p>
        </w:tc>
      </w:tr>
      <w:tr w:rsidR="00BD7A7C" w:rsidRPr="00D86938" w14:paraId="32334159" w14:textId="77777777" w:rsidTr="00E836E3">
        <w:trPr>
          <w:trHeight w:val="9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FBC30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eccC4-RT/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35361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attcgtcgacgtgttcctc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29730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EFC4E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ppe38-RT/F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21D84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acatcttcgggcagaacac</w:t>
            </w:r>
          </w:p>
        </w:tc>
      </w:tr>
      <w:tr w:rsidR="00BD7A7C" w:rsidRPr="00D86938" w14:paraId="631274B5" w14:textId="77777777" w:rsidTr="00E836E3">
        <w:trPr>
          <w:trHeight w:val="63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EB87D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eccD4-RT/F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8865A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GGTGTTTGCCATCTGTGGA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6F6BF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4E53D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ppe38-RT/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B25B6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tcagtgaacgctgtcattcg</w:t>
            </w:r>
          </w:p>
        </w:tc>
      </w:tr>
      <w:tr w:rsidR="00BD7A7C" w:rsidRPr="00D86938" w14:paraId="382445F1" w14:textId="77777777" w:rsidTr="00E836E3">
        <w:trPr>
          <w:trHeight w:val="7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4296E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eccD4-RT/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64D75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GCGACGAAGCCCAAAAAC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65BF1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20F9B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ppe51-RT/F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D8C18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cgggacgaactacaacaa</w:t>
            </w:r>
          </w:p>
        </w:tc>
      </w:tr>
      <w:tr w:rsidR="00BD7A7C" w:rsidRPr="00D86938" w14:paraId="212B9273" w14:textId="77777777" w:rsidTr="00E836E3">
        <w:trPr>
          <w:trHeight w:val="7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C047E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mycP4-RT/F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53CBA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ACCCTCGGCATTCACTCT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77513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33B03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ppe51-RT/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BA527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ggcaggaccatttttgactc</w:t>
            </w:r>
          </w:p>
        </w:tc>
      </w:tr>
      <w:tr w:rsidR="00BD7A7C" w:rsidRPr="00D86938" w14:paraId="64A7B14E" w14:textId="77777777" w:rsidTr="00E836E3">
        <w:trPr>
          <w:trHeight w:val="63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E11FB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mycP4-RT/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4999C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TCGGAATCGAACCATGCTG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5BDD4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044C9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1574-RT/F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B9388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gaactcctgggttccaaaca</w:t>
            </w:r>
          </w:p>
        </w:tc>
      </w:tr>
      <w:tr w:rsidR="00BD7A7C" w:rsidRPr="00D86938" w14:paraId="44515956" w14:textId="77777777" w:rsidTr="00E836E3">
        <w:trPr>
          <w:trHeight w:val="63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9E291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eccB4-RT/F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975C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cctggaataccgagcagtg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C9797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03660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1574-RT/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2D565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cgtcgttcataccgttggt</w:t>
            </w:r>
          </w:p>
        </w:tc>
      </w:tr>
      <w:tr w:rsidR="00BD7A7C" w:rsidRPr="00D86938" w14:paraId="022DF216" w14:textId="77777777" w:rsidTr="00E836E3">
        <w:trPr>
          <w:trHeight w:val="153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0351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eccB4-RT/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53AC7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ctctacgtgcgagtgg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CC3F9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725EF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embR-RT/F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7330B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cagctgatcaccgcctact</w:t>
            </w:r>
          </w:p>
        </w:tc>
      </w:tr>
      <w:tr w:rsidR="00BD7A7C" w:rsidRPr="00D86938" w14:paraId="00AD8A44" w14:textId="77777777" w:rsidTr="00E836E3">
        <w:trPr>
          <w:trHeight w:val="144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CD53D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2254c-RT/F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D552F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caacgtgttgagggtttgg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9DC9D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16CA5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embR-RT/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C84A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cagaatccgctcgttgagag</w:t>
            </w:r>
          </w:p>
        </w:tc>
      </w:tr>
      <w:tr w:rsidR="00BD7A7C" w:rsidRPr="00D86938" w14:paraId="22011A77" w14:textId="77777777" w:rsidTr="00E836E3">
        <w:trPr>
          <w:trHeight w:val="144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DFBD7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2254c-RT/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3363A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cacagcccagctgtttttgt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45396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74AC7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mesT-RT/F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C915B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cgcatctacctggactaca</w:t>
            </w:r>
          </w:p>
        </w:tc>
      </w:tr>
      <w:tr w:rsidR="00BD7A7C" w:rsidRPr="00D86938" w14:paraId="71C65FE3" w14:textId="77777777" w:rsidTr="00E836E3">
        <w:trPr>
          <w:trHeight w:val="144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108DF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lprA-RT/F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E0AFB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gcgatatctccaacacac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83353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5BF75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mesT-RT/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ED035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gagtagtcgaaggcaacga</w:t>
            </w:r>
          </w:p>
        </w:tc>
      </w:tr>
      <w:tr w:rsidR="00BD7A7C" w:rsidRPr="00D86938" w14:paraId="381F2637" w14:textId="77777777" w:rsidTr="00E836E3">
        <w:trPr>
          <w:trHeight w:val="126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9711D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lprA-RT/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543DF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tggcctaggtcggagtac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98FCA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E00B1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3054-RT/F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D44A3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ctgccgttctacaacgaaga</w:t>
            </w:r>
          </w:p>
        </w:tc>
      </w:tr>
      <w:tr w:rsidR="00BD7A7C" w:rsidRPr="00D86938" w14:paraId="0E77F261" w14:textId="77777777" w:rsidTr="00E836E3">
        <w:trPr>
          <w:trHeight w:val="126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9CF58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3174-RT/F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421C1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cgcaaagtggcaaaggtct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FF190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2CBF3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3054-RT/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6EA51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gaatgctgccgttgtattcc</w:t>
            </w:r>
          </w:p>
        </w:tc>
      </w:tr>
      <w:tr w:rsidR="00BD7A7C" w:rsidRPr="00D86938" w14:paraId="31551B52" w14:textId="77777777" w:rsidTr="00E836E3">
        <w:trPr>
          <w:trHeight w:val="126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A3B9F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3174-RT/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E0811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cgacatcggttgctaagt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8750E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F5DBF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16S-RT/F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C430E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TGCTACAATGGCCGGTACAAA</w:t>
            </w:r>
          </w:p>
        </w:tc>
      </w:tr>
      <w:tr w:rsidR="00BD7A7C" w:rsidRPr="00D86938" w14:paraId="43419E41" w14:textId="77777777" w:rsidTr="00E836E3">
        <w:trPr>
          <w:trHeight w:val="117"/>
          <w:jc w:val="center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5EB37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3175-RT/F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D5477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tcttcaacgagttcgacgtg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E3341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13ADA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16S-RT/F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B88F2" w14:textId="77777777" w:rsidR="00BD7A7C" w:rsidRPr="00C71114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C71114">
              <w:rPr>
                <w:rFonts w:eastAsia="Times New Roman" w:cs="Arial"/>
                <w:color w:val="000000"/>
                <w:sz w:val="14"/>
                <w:szCs w:val="14"/>
              </w:rPr>
              <w:t>GCGATTACTAGCGACGCCGACTT</w:t>
            </w:r>
          </w:p>
        </w:tc>
      </w:tr>
    </w:tbl>
    <w:p w14:paraId="4761047F" w14:textId="77777777" w:rsidR="00BD7A7C" w:rsidRPr="00297669" w:rsidRDefault="00BD7A7C" w:rsidP="00BD7A7C">
      <w:pPr>
        <w:pStyle w:val="NoSpacing"/>
        <w:rPr>
          <w:sz w:val="6"/>
          <w:szCs w:val="6"/>
          <w:lang w:eastAsia="de-DE"/>
        </w:rPr>
      </w:pPr>
    </w:p>
    <w:tbl>
      <w:tblPr>
        <w:tblW w:w="9311" w:type="dxa"/>
        <w:jc w:val="center"/>
        <w:tblLook w:val="04A0" w:firstRow="1" w:lastRow="0" w:firstColumn="1" w:lastColumn="0" w:noHBand="0" w:noVBand="1"/>
      </w:tblPr>
      <w:tblGrid>
        <w:gridCol w:w="1440"/>
        <w:gridCol w:w="3227"/>
        <w:gridCol w:w="255"/>
        <w:gridCol w:w="1378"/>
        <w:gridCol w:w="3141"/>
        <w:gridCol w:w="78"/>
      </w:tblGrid>
      <w:tr w:rsidR="00BD7A7C" w:rsidRPr="00D86938" w14:paraId="240EDAF6" w14:textId="77777777" w:rsidTr="00E836E3">
        <w:trPr>
          <w:gridAfter w:val="1"/>
          <w:wAfter w:w="73" w:type="dxa"/>
          <w:trHeight w:val="63"/>
          <w:jc w:val="center"/>
        </w:trPr>
        <w:tc>
          <w:tcPr>
            <w:tcW w:w="46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FF650A7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FF"/>
                <w:sz w:val="14"/>
                <w:szCs w:val="14"/>
              </w:rPr>
            </w:pPr>
            <w:r w:rsidRPr="00B866E5">
              <w:rPr>
                <w:rFonts w:eastAsia="Times New Roman" w:cs="Arial"/>
                <w:b/>
                <w:bCs/>
                <w:i/>
                <w:iCs/>
                <w:color w:val="0000FF"/>
                <w:sz w:val="14"/>
                <w:szCs w:val="14"/>
                <w:lang w:val="en-GB"/>
              </w:rPr>
              <w:t>Gene Deletion Primer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12AC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FF"/>
                <w:sz w:val="14"/>
                <w:szCs w:val="14"/>
              </w:rPr>
            </w:pPr>
          </w:p>
        </w:tc>
        <w:tc>
          <w:tcPr>
            <w:tcW w:w="43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DB64201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FF"/>
                <w:sz w:val="14"/>
                <w:szCs w:val="14"/>
              </w:rPr>
            </w:pPr>
            <w:r w:rsidRPr="00B866E5">
              <w:rPr>
                <w:rFonts w:eastAsia="Times New Roman" w:cs="Arial"/>
                <w:b/>
                <w:bCs/>
                <w:i/>
                <w:iCs/>
                <w:color w:val="0000FF"/>
                <w:sz w:val="14"/>
                <w:szCs w:val="14"/>
                <w:lang w:val="en-GB"/>
              </w:rPr>
              <w:t>Gene Deletion Primers</w:t>
            </w:r>
          </w:p>
        </w:tc>
      </w:tr>
      <w:tr w:rsidR="00BD7A7C" w:rsidRPr="00D86938" w14:paraId="4CCAB6EA" w14:textId="77777777" w:rsidTr="00E836E3">
        <w:trPr>
          <w:trHeight w:val="4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2C47D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eccC4-KO-LF/SpeI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8E74C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tatACTAGTccggccggtgacgcgtcgat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E1A11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AAE49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rv0125-RR/NsiI</w:t>
            </w:r>
          </w:p>
        </w:tc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CCB2A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atatATGCATCGGTGTTGGGATCACCGAAA</w:t>
            </w:r>
          </w:p>
        </w:tc>
      </w:tr>
      <w:tr w:rsidR="00BD7A7C" w:rsidRPr="00D86938" w14:paraId="0814018E" w14:textId="77777777" w:rsidTr="00E836E3">
        <w:trPr>
          <w:trHeight w:val="72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812BD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eccC4-KO-LR/SwaI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3AD6F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tatATTTAAATGCCCACATCGCGCGGTGATC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14DD2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4A9B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rv1085-LF/SpeI</w:t>
            </w:r>
          </w:p>
        </w:tc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1E391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atatACTAGTCCGACCCCGACGACGCGGCG</w:t>
            </w:r>
          </w:p>
        </w:tc>
      </w:tr>
      <w:tr w:rsidR="00BD7A7C" w:rsidRPr="00D86938" w14:paraId="37609007" w14:textId="77777777" w:rsidTr="00E836E3">
        <w:trPr>
          <w:trHeight w:val="6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C49D4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eccC4-KO-RF/PacI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9080E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tatTTAATTAAgctgggcgacggtatgcagc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6EA37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40463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rv1085-LR/SwaI</w:t>
            </w:r>
          </w:p>
        </w:tc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43F3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atatATTTAAATCCCGGCACGCCCAGGGCGGT</w:t>
            </w:r>
          </w:p>
        </w:tc>
      </w:tr>
      <w:tr w:rsidR="00BD7A7C" w:rsidRPr="00D86938" w14:paraId="68E17750" w14:textId="77777777" w:rsidTr="00E836E3">
        <w:trPr>
          <w:trHeight w:val="8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232B7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eccC4-KO-RR/NsiI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0459D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tatATGCATGGGTTCAGCGCGGGCGGCA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B552D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F8195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rv1085-RF/PacI</w:t>
            </w:r>
          </w:p>
        </w:tc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AE9A0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atatTTAATTAATTCGCCTGTTGCCTCGTCTT</w:t>
            </w:r>
          </w:p>
        </w:tc>
      </w:tr>
      <w:tr w:rsidR="00BD7A7C" w:rsidRPr="00D86938" w14:paraId="34AB04F8" w14:textId="77777777" w:rsidTr="00E836E3">
        <w:trPr>
          <w:trHeight w:val="117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B3040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sigM-KO-LF/SpeI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6C837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atatACTAGTGGCATCGGCGCCTCCCTGT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BABF8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0EF3C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rv1085-RR/NsiI</w:t>
            </w:r>
          </w:p>
        </w:tc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695BB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atatATGCATCACCGGGTTTCACCTGGGCA</w:t>
            </w:r>
          </w:p>
        </w:tc>
      </w:tr>
      <w:tr w:rsidR="00BD7A7C" w:rsidRPr="00D86938" w14:paraId="5E48406A" w14:textId="77777777" w:rsidTr="00E836E3">
        <w:trPr>
          <w:trHeight w:val="72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A765D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sigM-KO-LR/SwaI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B8037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atatATTTAAATAGCACTTCACCCTGGCTGGC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27AD3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EB702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rv0125-V/F</w:t>
            </w:r>
          </w:p>
        </w:tc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FC292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CGGAGACAGCAGTTTCGCTAA</w:t>
            </w:r>
          </w:p>
        </w:tc>
      </w:tr>
      <w:tr w:rsidR="00BD7A7C" w:rsidRPr="00D86938" w14:paraId="5B379A01" w14:textId="77777777" w:rsidTr="00E836E3">
        <w:trPr>
          <w:trHeight w:val="6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C197F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sigM-KO-RF/PacI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AE1B2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atatTTAATTAACGGACACTGGGGCCGATGAG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14B39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F9037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rv0125-V/R</w:t>
            </w:r>
          </w:p>
        </w:tc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C64E6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CTGTGTTCTGCCTCGTTCAT</w:t>
            </w:r>
          </w:p>
        </w:tc>
      </w:tr>
      <w:tr w:rsidR="00BD7A7C" w:rsidRPr="00D86938" w14:paraId="115DE1BA" w14:textId="77777777" w:rsidTr="00E836E3">
        <w:trPr>
          <w:trHeight w:val="6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BF904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sigM-KO-RR/NsiI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1ACB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atatATGCATAGACCAGCGGCGCCAGCTGG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9BFD4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0F903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rv1085-V/F</w:t>
            </w:r>
          </w:p>
        </w:tc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DCF7E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CTACCGGATTGCTGGACAC</w:t>
            </w:r>
          </w:p>
        </w:tc>
      </w:tr>
      <w:tr w:rsidR="00BD7A7C" w:rsidRPr="00D86938" w14:paraId="117ECB2A" w14:textId="77777777" w:rsidTr="00E836E3">
        <w:trPr>
          <w:trHeight w:val="6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64F3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rv0125-LF/SpeI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2A9F3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atatACTAGTCACGGCGGTGCGGGCGGTGC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EA9CA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49467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rv1085-V/R</w:t>
            </w:r>
          </w:p>
        </w:tc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E3472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CGGTACAACGGCTCTTTGA</w:t>
            </w:r>
          </w:p>
        </w:tc>
      </w:tr>
      <w:tr w:rsidR="00BD7A7C" w:rsidRPr="00D86938" w14:paraId="0CDE68EA" w14:textId="77777777" w:rsidTr="00E836E3">
        <w:trPr>
          <w:trHeight w:val="6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4C441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rv0125-LR/SwaI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9BBB8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atatATTTAAATCCCGTAACCTCCTGTGTCGG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34DF9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311EA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sigM-V/F</w:t>
            </w:r>
          </w:p>
        </w:tc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30A49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GAAAGAGTCAAGCCGACATC</w:t>
            </w:r>
          </w:p>
        </w:tc>
      </w:tr>
      <w:tr w:rsidR="00BD7A7C" w:rsidRPr="00D86938" w14:paraId="0034A9E9" w14:textId="77777777" w:rsidTr="00E836E3">
        <w:trPr>
          <w:trHeight w:val="63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B9D0B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rv0125-RF/PacI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748622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atatTTAATTAATTTCGTCGCGGATACCACCCG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AD011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D16FC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sigM-V/R</w:t>
            </w:r>
          </w:p>
        </w:tc>
        <w:tc>
          <w:tcPr>
            <w:tcW w:w="30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79039" w14:textId="77777777" w:rsidR="00BD7A7C" w:rsidRPr="00B866E5" w:rsidRDefault="00BD7A7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B866E5">
              <w:rPr>
                <w:rFonts w:eastAsia="Times New Roman" w:cs="Arial"/>
                <w:color w:val="000000"/>
                <w:sz w:val="14"/>
                <w:szCs w:val="14"/>
              </w:rPr>
              <w:t>TTCAACGCGCGCAGGATTT</w:t>
            </w:r>
          </w:p>
        </w:tc>
      </w:tr>
    </w:tbl>
    <w:p w14:paraId="7F6702E4" w14:textId="77777777" w:rsidR="00BD7A7C" w:rsidRPr="00297669" w:rsidRDefault="00BD7A7C" w:rsidP="00BD7A7C">
      <w:pPr>
        <w:pStyle w:val="NoSpacing"/>
        <w:rPr>
          <w:sz w:val="6"/>
          <w:szCs w:val="6"/>
          <w:lang w:eastAsia="de-DE"/>
        </w:rPr>
      </w:pPr>
    </w:p>
    <w:tbl>
      <w:tblPr>
        <w:tblW w:w="6712" w:type="dxa"/>
        <w:jc w:val="center"/>
        <w:tblLook w:val="04A0" w:firstRow="1" w:lastRow="0" w:firstColumn="1" w:lastColumn="0" w:noHBand="0" w:noVBand="1"/>
      </w:tblPr>
      <w:tblGrid>
        <w:gridCol w:w="255"/>
        <w:gridCol w:w="1619"/>
        <w:gridCol w:w="4838"/>
      </w:tblGrid>
      <w:tr w:rsidR="0030634C" w:rsidRPr="00E05691" w14:paraId="0042A2CD" w14:textId="77777777" w:rsidTr="006337F2">
        <w:trPr>
          <w:trHeight w:val="240"/>
          <w:jc w:val="center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1B402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FF"/>
                <w:sz w:val="14"/>
                <w:szCs w:val="14"/>
              </w:rPr>
            </w:pPr>
          </w:p>
        </w:tc>
        <w:tc>
          <w:tcPr>
            <w:tcW w:w="64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C7359A3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FF"/>
                <w:sz w:val="14"/>
                <w:szCs w:val="14"/>
              </w:rPr>
            </w:pPr>
            <w:r w:rsidRPr="00E05691">
              <w:rPr>
                <w:rFonts w:eastAsia="Times New Roman" w:cs="Arial"/>
                <w:b/>
                <w:bCs/>
                <w:i/>
                <w:iCs/>
                <w:color w:val="0000FF"/>
                <w:sz w:val="14"/>
                <w:szCs w:val="14"/>
                <w:lang w:val="en-GB"/>
              </w:rPr>
              <w:t>Gene Expression Primers</w:t>
            </w:r>
          </w:p>
        </w:tc>
      </w:tr>
      <w:tr w:rsidR="0030634C" w:rsidRPr="00D86938" w14:paraId="45ABE0DE" w14:textId="77777777" w:rsidTr="006337F2">
        <w:trPr>
          <w:trHeight w:val="225"/>
          <w:jc w:val="center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3787D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3E8F" w14:textId="568D6CE5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eccC4-</w:t>
            </w:r>
            <w:r w:rsidR="00D84CF7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1335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/F-PacI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6C40C" w14:textId="2B7A45DD" w:rsidR="0030634C" w:rsidRPr="00E05691" w:rsidRDefault="006337F2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337F2">
              <w:rPr>
                <w:rFonts w:eastAsia="Times New Roman" w:cs="Arial"/>
                <w:color w:val="000000"/>
                <w:sz w:val="14"/>
                <w:szCs w:val="14"/>
              </w:rPr>
              <w:t>atatTTAATTAAATGAATTCAGGGCCGGCGTGCGCG</w:t>
            </w:r>
          </w:p>
        </w:tc>
      </w:tr>
      <w:tr w:rsidR="0030634C" w:rsidRPr="00D86938" w14:paraId="6C333560" w14:textId="77777777" w:rsidTr="006337F2">
        <w:trPr>
          <w:trHeight w:val="225"/>
          <w:jc w:val="center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138CB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C96EB" w14:textId="001A4B3D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eccC4-</w:t>
            </w:r>
            <w:r w:rsidR="00D84CF7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1335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/R-SwaI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80AC" w14:textId="2F3BC70C" w:rsidR="0030634C" w:rsidRPr="00E05691" w:rsidRDefault="006337F2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337F2">
              <w:rPr>
                <w:rFonts w:eastAsia="Times New Roman" w:cs="Arial"/>
                <w:color w:val="000000"/>
                <w:sz w:val="14"/>
                <w:szCs w:val="14"/>
              </w:rPr>
              <w:t>atatATTTAAATTCACGGGGGTGGGCTCCAGG</w:t>
            </w:r>
          </w:p>
        </w:tc>
      </w:tr>
      <w:tr w:rsidR="0030634C" w:rsidRPr="00D86938" w14:paraId="1B6396C2" w14:textId="77777777" w:rsidTr="006337F2">
        <w:trPr>
          <w:trHeight w:val="225"/>
          <w:jc w:val="center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D9E13" w14:textId="77777777" w:rsidR="0030634C" w:rsidRPr="00E05691" w:rsidRDefault="0030634C" w:rsidP="00FF4A5A">
            <w:pPr>
              <w:spacing w:after="0" w:line="240" w:lineRule="auto"/>
              <w:ind w:left="255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HS-016Clone/F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5E80A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atatATTTAAATCCCGGCACGCCCAGGGCGGT</w:t>
            </w:r>
          </w:p>
        </w:tc>
      </w:tr>
      <w:tr w:rsidR="0030634C" w:rsidRPr="00D86938" w14:paraId="5B05C6F9" w14:textId="77777777" w:rsidTr="006337F2">
        <w:trPr>
          <w:trHeight w:val="225"/>
          <w:jc w:val="center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01DF8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A83B8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HS-016Clone/R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BEE67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atatTTAATTAATTCGCCTGTTGCCTCGTCTT</w:t>
            </w:r>
          </w:p>
        </w:tc>
      </w:tr>
      <w:tr w:rsidR="00D84CF7" w:rsidRPr="00D86938" w14:paraId="46382B6A" w14:textId="77777777" w:rsidTr="006337F2">
        <w:trPr>
          <w:trHeight w:val="225"/>
          <w:jc w:val="center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CA08F" w14:textId="77777777" w:rsidR="00D84CF7" w:rsidRPr="00E05691" w:rsidRDefault="00D84CF7" w:rsidP="00D84CF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8848FF" w14:textId="7DF7D764" w:rsidR="00D84CF7" w:rsidRPr="00E05691" w:rsidRDefault="00D84CF7" w:rsidP="00D84CF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ppe36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HA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/F-PacI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651735" w14:textId="4621AFA2" w:rsidR="00D84CF7" w:rsidRPr="00E05691" w:rsidRDefault="00D84CF7" w:rsidP="00D84CF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D84CF7">
              <w:rPr>
                <w:rFonts w:eastAsia="Times New Roman" w:cs="Arial"/>
                <w:color w:val="000000"/>
                <w:sz w:val="14"/>
                <w:szCs w:val="14"/>
              </w:rPr>
              <w:t>atatTTAATTAAGGGAGAACAATGCCCAATTTCTGGGCGTT</w:t>
            </w:r>
          </w:p>
        </w:tc>
      </w:tr>
      <w:tr w:rsidR="00D84CF7" w:rsidRPr="00D86938" w14:paraId="337BA28F" w14:textId="77777777" w:rsidTr="006337F2">
        <w:trPr>
          <w:trHeight w:val="240"/>
          <w:jc w:val="center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AF878" w14:textId="77777777" w:rsidR="00D84CF7" w:rsidRPr="00E05691" w:rsidRDefault="00D84CF7" w:rsidP="00D84CF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1ACB7D" w14:textId="67D7FB6B" w:rsidR="00D84CF7" w:rsidRPr="00E05691" w:rsidRDefault="00D84CF7" w:rsidP="00D84CF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ppe36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HA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/R-</w:t>
            </w:r>
            <w:r w:rsidR="006337F2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HindIII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FD6796" w14:textId="69ED3517" w:rsidR="00D84CF7" w:rsidRPr="00E05691" w:rsidRDefault="00D84CF7" w:rsidP="00D84CF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D84CF7">
              <w:rPr>
                <w:rFonts w:eastAsia="Times New Roman" w:cs="Arial"/>
                <w:color w:val="000000"/>
                <w:sz w:val="14"/>
                <w:szCs w:val="14"/>
              </w:rPr>
              <w:t>atatAAGCTT</w:t>
            </w:r>
            <w:r w:rsidR="006337F2">
              <w:rPr>
                <w:rFonts w:eastAsia="Times New Roman" w:cs="Arial"/>
                <w:color w:val="000000"/>
                <w:sz w:val="14"/>
                <w:szCs w:val="14"/>
              </w:rPr>
              <w:t>tca</w:t>
            </w:r>
            <w:r w:rsidRPr="00D84CF7">
              <w:rPr>
                <w:rFonts w:eastAsia="Times New Roman" w:cs="Arial"/>
                <w:color w:val="000000"/>
                <w:sz w:val="14"/>
                <w:szCs w:val="14"/>
              </w:rPr>
              <w:t>ggcgtagtccggcacgtcgtacgggtaAAACTTAGGATGTTCCT</w:t>
            </w:r>
          </w:p>
        </w:tc>
      </w:tr>
      <w:tr w:rsidR="00D84CF7" w:rsidRPr="00D86938" w14:paraId="28938C09" w14:textId="77777777" w:rsidTr="006337F2">
        <w:trPr>
          <w:trHeight w:val="240"/>
          <w:jc w:val="center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9C573" w14:textId="77777777" w:rsidR="00D84CF7" w:rsidRPr="00E05691" w:rsidRDefault="00D84CF7" w:rsidP="00D84CF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3880DA" w14:textId="4F2AB641" w:rsidR="00D84CF7" w:rsidRPr="00E05691" w:rsidRDefault="00D84CF7" w:rsidP="00D84CF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ppe62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HA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/F-PacI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B40E40" w14:textId="73AA6018" w:rsidR="00D84CF7" w:rsidRPr="00E05691" w:rsidRDefault="00D84CF7" w:rsidP="00D84CF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D84CF7">
              <w:rPr>
                <w:rFonts w:eastAsia="Times New Roman" w:cs="Arial"/>
                <w:color w:val="000000"/>
                <w:sz w:val="14"/>
                <w:szCs w:val="14"/>
              </w:rPr>
              <w:t>atatTTAATTAAGGGAGAACAATGAACTATGCGGTATTGCC</w:t>
            </w:r>
          </w:p>
        </w:tc>
      </w:tr>
      <w:tr w:rsidR="00D84CF7" w:rsidRPr="00D86938" w14:paraId="4FA8678F" w14:textId="77777777" w:rsidTr="006337F2">
        <w:trPr>
          <w:trHeight w:val="240"/>
          <w:jc w:val="center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FCE9AA" w14:textId="77777777" w:rsidR="00D84CF7" w:rsidRPr="00E05691" w:rsidRDefault="00D84CF7" w:rsidP="00D84CF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CEF4F" w14:textId="2DEAA08B" w:rsidR="00D84CF7" w:rsidRPr="00E05691" w:rsidRDefault="00D84CF7" w:rsidP="00D84CF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ppe62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HA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/R-</w:t>
            </w:r>
            <w:r w:rsidR="006337F2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 xml:space="preserve"> HindIII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95674B" w14:textId="73EBE78C" w:rsidR="00D84CF7" w:rsidRPr="00E05691" w:rsidRDefault="00D84CF7" w:rsidP="00D84CF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D84CF7">
              <w:rPr>
                <w:rFonts w:eastAsia="Times New Roman" w:cs="Arial"/>
                <w:color w:val="000000"/>
                <w:sz w:val="14"/>
                <w:szCs w:val="14"/>
              </w:rPr>
              <w:t>atatAAGCTT</w:t>
            </w:r>
            <w:r w:rsidR="006337F2">
              <w:rPr>
                <w:rFonts w:eastAsia="Times New Roman" w:cs="Arial"/>
                <w:color w:val="000000"/>
                <w:sz w:val="14"/>
                <w:szCs w:val="14"/>
              </w:rPr>
              <w:t>tca</w:t>
            </w:r>
            <w:r w:rsidRPr="00D84CF7">
              <w:rPr>
                <w:rFonts w:eastAsia="Times New Roman" w:cs="Arial"/>
                <w:color w:val="000000"/>
                <w:sz w:val="14"/>
                <w:szCs w:val="14"/>
              </w:rPr>
              <w:t>ggcgtagtccggcacgtcgtacgggtaGTTCCCGAACCCCGACC</w:t>
            </w:r>
          </w:p>
        </w:tc>
      </w:tr>
      <w:tr w:rsidR="006337F2" w:rsidRPr="00D86938" w14:paraId="2080159E" w14:textId="77777777" w:rsidTr="006337F2">
        <w:trPr>
          <w:trHeight w:val="240"/>
          <w:jc w:val="center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C0608B" w14:textId="77777777" w:rsidR="006337F2" w:rsidRPr="00E05691" w:rsidRDefault="006337F2" w:rsidP="006337F2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44AA49" w14:textId="48950E40" w:rsidR="006337F2" w:rsidRPr="00E05691" w:rsidRDefault="006337F2" w:rsidP="006337F2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ppe64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HA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/F-PacI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57AAD" w14:textId="74DE1AF2" w:rsidR="006337F2" w:rsidRPr="00E05691" w:rsidRDefault="006337F2" w:rsidP="006337F2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D84CF7">
              <w:rPr>
                <w:rFonts w:eastAsia="Times New Roman" w:cs="Arial"/>
                <w:color w:val="000000"/>
                <w:sz w:val="14"/>
                <w:szCs w:val="14"/>
              </w:rPr>
              <w:t>atatTTAATTAA</w:t>
            </w:r>
            <w:r w:rsidRPr="006337F2">
              <w:rPr>
                <w:rFonts w:eastAsia="Times New Roman" w:cs="Arial"/>
                <w:color w:val="000000"/>
                <w:sz w:val="14"/>
                <w:szCs w:val="14"/>
              </w:rPr>
              <w:t>atggctcatttttcggtgtt</w:t>
            </w:r>
          </w:p>
        </w:tc>
      </w:tr>
      <w:tr w:rsidR="006337F2" w:rsidRPr="00D86938" w14:paraId="4944F038" w14:textId="77777777" w:rsidTr="006337F2">
        <w:trPr>
          <w:trHeight w:val="240"/>
          <w:jc w:val="center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F75FD4" w14:textId="77777777" w:rsidR="006337F2" w:rsidRPr="00E05691" w:rsidRDefault="006337F2" w:rsidP="006337F2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242920" w14:textId="342536DC" w:rsidR="006337F2" w:rsidRPr="00E05691" w:rsidRDefault="006337F2" w:rsidP="006337F2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ppe64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HA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/R-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 xml:space="preserve"> HindIII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4A73B0" w14:textId="72E9D75E" w:rsidR="006337F2" w:rsidRPr="00E05691" w:rsidRDefault="006337F2" w:rsidP="006337F2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D84CF7">
              <w:rPr>
                <w:rFonts w:eastAsia="Times New Roman" w:cs="Arial"/>
                <w:color w:val="000000"/>
                <w:sz w:val="14"/>
                <w:szCs w:val="14"/>
              </w:rPr>
              <w:t>atatAAGCTT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tca</w:t>
            </w:r>
            <w:r w:rsidRPr="00D84CF7">
              <w:rPr>
                <w:rFonts w:eastAsia="Times New Roman" w:cs="Arial"/>
                <w:color w:val="000000"/>
                <w:sz w:val="14"/>
                <w:szCs w:val="14"/>
              </w:rPr>
              <w:t>ggcgtagtccggcacgtcgtacgggta</w:t>
            </w:r>
            <w:r w:rsidRPr="006337F2">
              <w:rPr>
                <w:rFonts w:eastAsia="Times New Roman" w:cs="Arial"/>
                <w:color w:val="000000"/>
                <w:sz w:val="14"/>
                <w:szCs w:val="14"/>
              </w:rPr>
              <w:t>ccccaacagctggcgca</w:t>
            </w:r>
          </w:p>
        </w:tc>
      </w:tr>
      <w:tr w:rsidR="006337F2" w:rsidRPr="00D86938" w14:paraId="1D2F0EA7" w14:textId="77777777" w:rsidTr="006337F2">
        <w:trPr>
          <w:trHeight w:val="240"/>
          <w:jc w:val="center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BDFD66" w14:textId="77777777" w:rsidR="006337F2" w:rsidRPr="00E05691" w:rsidRDefault="006337F2" w:rsidP="006337F2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F2320" w14:textId="1A5CF846" w:rsidR="006337F2" w:rsidRPr="00E05691" w:rsidRDefault="006337F2" w:rsidP="006337F2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0125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-</w:t>
            </w:r>
            <w:r w:rsidR="00F11A4B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2300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/F-PacI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339D8" w14:textId="6EB1660C" w:rsidR="006337F2" w:rsidRPr="00E05691" w:rsidRDefault="006337F2" w:rsidP="006337F2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atat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TTAATTAA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ATGCATCGGTGTTGGGATCACCGAAA</w:t>
            </w:r>
          </w:p>
        </w:tc>
      </w:tr>
      <w:tr w:rsidR="006337F2" w:rsidRPr="00D86938" w14:paraId="0E8DD200" w14:textId="77777777" w:rsidTr="006337F2">
        <w:trPr>
          <w:trHeight w:val="240"/>
          <w:jc w:val="center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14C842" w14:textId="77777777" w:rsidR="006337F2" w:rsidRPr="00E05691" w:rsidRDefault="006337F2" w:rsidP="006337F2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358C7" w14:textId="42261A34" w:rsidR="006337F2" w:rsidRPr="00E05691" w:rsidRDefault="006337F2" w:rsidP="006337F2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0125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-</w:t>
            </w:r>
            <w:r w:rsidR="00F11A4B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2300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/R-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HindII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I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1AB1A" w14:textId="0C89AD3F" w:rsidR="006337F2" w:rsidRPr="00E05691" w:rsidRDefault="006337F2" w:rsidP="006337F2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atatACTAGT</w:t>
            </w:r>
            <w:r w:rsidR="007347B9" w:rsidRPr="007347B9">
              <w:rPr>
                <w:rFonts w:eastAsia="Times New Roman" w:cs="Arial"/>
                <w:color w:val="000000"/>
                <w:sz w:val="14"/>
                <w:szCs w:val="14"/>
              </w:rPr>
              <w:t>TCAGGCCGGGGGTCCCTCGG</w:t>
            </w:r>
          </w:p>
        </w:tc>
      </w:tr>
      <w:tr w:rsidR="007347B9" w:rsidRPr="00D86938" w14:paraId="6F1A3FE5" w14:textId="77777777" w:rsidTr="006337F2">
        <w:trPr>
          <w:trHeight w:val="240"/>
          <w:jc w:val="center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06E36D" w14:textId="77777777" w:rsidR="007347B9" w:rsidRPr="00E05691" w:rsidRDefault="007347B9" w:rsidP="007347B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4F7B34" w14:textId="7864DDE1" w:rsidR="007347B9" w:rsidRPr="00E05691" w:rsidRDefault="007347B9" w:rsidP="007347B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1085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-</w:t>
            </w:r>
            <w:r w:rsidR="00F11A4B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2300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/F-PacI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3652FA" w14:textId="439DE58F" w:rsidR="007347B9" w:rsidRPr="00E05691" w:rsidRDefault="007347B9" w:rsidP="007347B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atat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TTAATTAA</w:t>
            </w:r>
            <w:r w:rsidRPr="007347B9">
              <w:rPr>
                <w:rFonts w:eastAsia="Times New Roman" w:cs="Arial"/>
                <w:color w:val="000000"/>
                <w:sz w:val="14"/>
                <w:szCs w:val="14"/>
              </w:rPr>
              <w:t>ATGAGCGGCCAGGCCGACACCGC</w:t>
            </w:r>
          </w:p>
        </w:tc>
      </w:tr>
      <w:tr w:rsidR="007347B9" w:rsidRPr="00D86938" w14:paraId="238699F4" w14:textId="77777777" w:rsidTr="006337F2">
        <w:trPr>
          <w:trHeight w:val="240"/>
          <w:jc w:val="center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1236CA" w14:textId="77777777" w:rsidR="007347B9" w:rsidRPr="00E05691" w:rsidRDefault="007347B9" w:rsidP="007347B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CCD44D" w14:textId="4AE4B85A" w:rsidR="007347B9" w:rsidRPr="00E05691" w:rsidRDefault="007347B9" w:rsidP="007347B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rv1085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-</w:t>
            </w:r>
            <w:r w:rsidR="00F11A4B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2300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/R-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HindII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I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F95D8C" w14:textId="1D386665" w:rsidR="007347B9" w:rsidRPr="00E05691" w:rsidRDefault="007347B9" w:rsidP="007347B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atatACTAGT</w:t>
            </w:r>
            <w:r w:rsidRPr="007347B9">
              <w:rPr>
                <w:rFonts w:eastAsia="Times New Roman" w:cs="Arial"/>
                <w:color w:val="000000"/>
                <w:sz w:val="14"/>
                <w:szCs w:val="14"/>
              </w:rPr>
              <w:t>TCAGAACACCACGAACCACA</w:t>
            </w:r>
          </w:p>
        </w:tc>
      </w:tr>
      <w:tr w:rsidR="007347B9" w:rsidRPr="00D86938" w14:paraId="2F911F40" w14:textId="77777777" w:rsidTr="006337F2">
        <w:trPr>
          <w:trHeight w:val="240"/>
          <w:jc w:val="center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BB1F24" w14:textId="77777777" w:rsidR="007347B9" w:rsidRPr="00E05691" w:rsidRDefault="007347B9" w:rsidP="007347B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A68BCF" w14:textId="4C1A0401" w:rsidR="007347B9" w:rsidRPr="00E05691" w:rsidRDefault="007347B9" w:rsidP="007347B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sigM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-</w:t>
            </w:r>
            <w:r w:rsidR="00F11A4B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2300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/F-PacI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4E6BF9" w14:textId="49A2EA67" w:rsidR="007347B9" w:rsidRPr="00E05691" w:rsidRDefault="007347B9" w:rsidP="007347B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atat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TTAATTAA</w:t>
            </w:r>
            <w:r w:rsidRPr="007347B9">
              <w:rPr>
                <w:rFonts w:eastAsia="Times New Roman" w:cs="Arial"/>
                <w:color w:val="000000"/>
                <w:sz w:val="14"/>
                <w:szCs w:val="14"/>
              </w:rPr>
              <w:t>atgccgccaccgattggtta</w:t>
            </w:r>
          </w:p>
        </w:tc>
      </w:tr>
      <w:tr w:rsidR="007347B9" w:rsidRPr="00D86938" w14:paraId="02C49CAC" w14:textId="77777777" w:rsidTr="006337F2">
        <w:trPr>
          <w:trHeight w:val="240"/>
          <w:jc w:val="center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153466" w14:textId="77777777" w:rsidR="007347B9" w:rsidRPr="00E05691" w:rsidRDefault="007347B9" w:rsidP="007347B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C87F883" w14:textId="4E935C09" w:rsidR="007347B9" w:rsidRPr="00E05691" w:rsidRDefault="007347B9" w:rsidP="007347B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sigM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-</w:t>
            </w:r>
            <w:r w:rsidR="00F11A4B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2300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/R-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HindII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I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75569B1" w14:textId="7C5998CF" w:rsidR="007347B9" w:rsidRPr="00E05691" w:rsidRDefault="007347B9" w:rsidP="007347B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atatACTAGT</w:t>
            </w:r>
            <w:r w:rsidRPr="007347B9">
              <w:rPr>
                <w:rFonts w:eastAsia="Times New Roman" w:cs="Arial"/>
                <w:color w:val="000000"/>
                <w:sz w:val="14"/>
                <w:szCs w:val="14"/>
              </w:rPr>
              <w:t>tcatgcccggtggcaatagc</w:t>
            </w:r>
          </w:p>
        </w:tc>
      </w:tr>
    </w:tbl>
    <w:p w14:paraId="29182337" w14:textId="7DD91EF8" w:rsidR="00BD7A7C" w:rsidRPr="00297669" w:rsidRDefault="00BD7A7C" w:rsidP="00BD7A7C">
      <w:pPr>
        <w:pStyle w:val="NoSpacing"/>
        <w:rPr>
          <w:sz w:val="6"/>
          <w:szCs w:val="6"/>
          <w:lang w:eastAsia="de-DE"/>
        </w:rPr>
      </w:pPr>
    </w:p>
    <w:tbl>
      <w:tblPr>
        <w:tblW w:w="7465" w:type="dxa"/>
        <w:jc w:val="center"/>
        <w:tblLook w:val="04A0" w:firstRow="1" w:lastRow="0" w:firstColumn="1" w:lastColumn="0" w:noHBand="0" w:noVBand="1"/>
      </w:tblPr>
      <w:tblGrid>
        <w:gridCol w:w="2070"/>
        <w:gridCol w:w="5140"/>
        <w:gridCol w:w="255"/>
      </w:tblGrid>
      <w:tr w:rsidR="0030634C" w:rsidRPr="00E05691" w14:paraId="2814C4B1" w14:textId="77777777" w:rsidTr="00787115">
        <w:trPr>
          <w:trHeight w:val="240"/>
          <w:jc w:val="center"/>
        </w:trPr>
        <w:tc>
          <w:tcPr>
            <w:tcW w:w="72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A65AE5A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FF"/>
                <w:sz w:val="14"/>
                <w:szCs w:val="14"/>
              </w:rPr>
            </w:pPr>
            <w:r w:rsidRPr="00E05691">
              <w:rPr>
                <w:rFonts w:eastAsia="Times New Roman" w:cs="Arial"/>
                <w:b/>
                <w:bCs/>
                <w:i/>
                <w:iCs/>
                <w:color w:val="0000FF"/>
                <w:sz w:val="14"/>
                <w:szCs w:val="14"/>
                <w:lang w:val="en-GB"/>
              </w:rPr>
              <w:t>Protein Purification Primer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A9D4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FF"/>
                <w:sz w:val="14"/>
                <w:szCs w:val="14"/>
              </w:rPr>
            </w:pPr>
          </w:p>
        </w:tc>
      </w:tr>
      <w:tr w:rsidR="0030634C" w:rsidRPr="00D86938" w14:paraId="6218B99C" w14:textId="77777777" w:rsidTr="00787115">
        <w:trPr>
          <w:trHeight w:val="22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A818F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ppe64-21a-F/NdeI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91AD2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tatCATATGGCTCATTTTTCGGTGTT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6DC41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</w:tr>
      <w:tr w:rsidR="0030634C" w:rsidRPr="00D86938" w14:paraId="74F6A206" w14:textId="77777777" w:rsidTr="00787115">
        <w:trPr>
          <w:trHeight w:val="22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57953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ppe64-21a-R/XhoI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C5552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  <w:lang w:eastAsia="de-DE"/>
              </w:rPr>
              <w:t>atatCTCGAGCCCCAACAGCTGGCGCAGGT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20168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</w:tr>
      <w:tr w:rsidR="00787115" w:rsidRPr="00D86938" w14:paraId="3996A9EA" w14:textId="77777777" w:rsidTr="00787115">
        <w:trPr>
          <w:trHeight w:val="22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9D336" w14:textId="6FE8C15F" w:rsidR="00787115" w:rsidRDefault="00787115" w:rsidP="00787115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ppe51-21a-F/XbaI</w:t>
            </w:r>
          </w:p>
        </w:tc>
        <w:tc>
          <w:tcPr>
            <w:tcW w:w="5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287829" w14:textId="4F4F5FA2" w:rsidR="00787115" w:rsidRPr="00297669" w:rsidRDefault="00787115" w:rsidP="00787115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atatTCTAGAaataattttgtttaactttaagaaggagatataatggatttcgcactgttacca</w:t>
            </w:r>
          </w:p>
        </w:tc>
      </w:tr>
      <w:tr w:rsidR="00787115" w:rsidRPr="00D86938" w14:paraId="7525412D" w14:textId="77777777" w:rsidTr="00787115">
        <w:trPr>
          <w:trHeight w:val="22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15ADC" w14:textId="3314A916" w:rsidR="00787115" w:rsidRDefault="00787115" w:rsidP="00787115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ppe51-21a-R/XhoI</w:t>
            </w:r>
          </w:p>
        </w:tc>
        <w:tc>
          <w:tcPr>
            <w:tcW w:w="5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07967F" w14:textId="3AA785A9" w:rsidR="00787115" w:rsidRPr="00297669" w:rsidRDefault="00787115" w:rsidP="00787115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atatCTCGAGccctgccgcgggtgggtggg</w:t>
            </w:r>
          </w:p>
        </w:tc>
      </w:tr>
      <w:tr w:rsidR="00787115" w:rsidRPr="00D86938" w14:paraId="023C3E38" w14:textId="77777777" w:rsidTr="00787115">
        <w:trPr>
          <w:trHeight w:val="22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7E9CC6" w14:textId="47BF87F9" w:rsidR="00787115" w:rsidRDefault="00787115" w:rsidP="00787115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ppe38-pET-Nde/F</w:t>
            </w:r>
          </w:p>
        </w:tc>
        <w:tc>
          <w:tcPr>
            <w:tcW w:w="5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147CD" w14:textId="19D044A9" w:rsidR="00787115" w:rsidRPr="00297669" w:rsidRDefault="00787115" w:rsidP="00787115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atatCATATGATTTTGGATTTTTCGTGGTT</w:t>
            </w:r>
          </w:p>
        </w:tc>
      </w:tr>
      <w:tr w:rsidR="00787115" w:rsidRPr="00D86938" w14:paraId="5A7BA104" w14:textId="77777777" w:rsidTr="00787115">
        <w:trPr>
          <w:trHeight w:val="22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2BAD67" w14:textId="65E6BBC4" w:rsidR="00787115" w:rsidRDefault="00787115" w:rsidP="00787115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ppe38-pET-Hind/R</w:t>
            </w:r>
          </w:p>
        </w:tc>
        <w:tc>
          <w:tcPr>
            <w:tcW w:w="5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A83811" w14:textId="5FBE4D21" w:rsidR="00787115" w:rsidRPr="00297669" w:rsidRDefault="00787115" w:rsidP="00787115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atataagcttctagtggtggtggtggtggtggtggtgtccgatcccgacccgcggca</w:t>
            </w:r>
          </w:p>
        </w:tc>
      </w:tr>
      <w:tr w:rsidR="0030634C" w:rsidRPr="00D86938" w14:paraId="6DD5EC5E" w14:textId="77777777" w:rsidTr="00787115">
        <w:trPr>
          <w:trHeight w:val="22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2B046" w14:textId="6F0F752C" w:rsidR="0030634C" w:rsidRPr="00E05691" w:rsidRDefault="00297669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mhuD</w:t>
            </w:r>
            <w:r w:rsidR="0030634C" w:rsidRPr="00E05691">
              <w:rPr>
                <w:rFonts w:eastAsia="Times New Roman" w:cs="Arial"/>
                <w:color w:val="000000"/>
                <w:sz w:val="14"/>
                <w:szCs w:val="14"/>
              </w:rPr>
              <w:t>-21a-F/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Nde</w:t>
            </w:r>
            <w:r w:rsidR="0030634C" w:rsidRPr="00E05691">
              <w:rPr>
                <w:rFonts w:eastAsia="Times New Roman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13D14" w14:textId="5BB1ACC6" w:rsidR="0030634C" w:rsidRPr="00E05691" w:rsidRDefault="00297669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297669">
              <w:rPr>
                <w:rFonts w:eastAsia="Times New Roman" w:cs="Arial"/>
                <w:color w:val="000000"/>
                <w:sz w:val="14"/>
                <w:szCs w:val="14"/>
              </w:rPr>
              <w:t>atatCATATGCACCACCACCACCACCACCCAGTGGTGAAGATCAACGCAATC</w:t>
            </w:r>
          </w:p>
        </w:tc>
      </w:tr>
      <w:tr w:rsidR="0030634C" w:rsidRPr="00D86938" w14:paraId="09425016" w14:textId="77777777" w:rsidTr="00787115">
        <w:trPr>
          <w:trHeight w:val="22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9D6D9" w14:textId="2278C122" w:rsidR="0030634C" w:rsidRPr="00E05691" w:rsidRDefault="00297669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mhuD</w:t>
            </w:r>
            <w:r w:rsidR="0030634C" w:rsidRPr="00E05691">
              <w:rPr>
                <w:rFonts w:eastAsia="Times New Roman" w:cs="Arial"/>
                <w:color w:val="000000"/>
                <w:sz w:val="14"/>
                <w:szCs w:val="14"/>
              </w:rPr>
              <w:t>-21a-R/</w:t>
            </w:r>
            <w:r w:rsidR="00687F76">
              <w:rPr>
                <w:rFonts w:eastAsia="Times New Roman" w:cs="Arial"/>
                <w:color w:val="000000"/>
                <w:sz w:val="14"/>
                <w:szCs w:val="14"/>
              </w:rPr>
              <w:t>HindII</w:t>
            </w:r>
            <w:r w:rsidR="0030634C" w:rsidRPr="00E05691">
              <w:rPr>
                <w:rFonts w:eastAsia="Times New Roman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410AF" w14:textId="7E436FBB" w:rsidR="0030634C" w:rsidRPr="00E05691" w:rsidRDefault="00297669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297669">
              <w:rPr>
                <w:rFonts w:eastAsia="Times New Roman" w:cs="Arial"/>
                <w:color w:val="000000"/>
                <w:sz w:val="14"/>
                <w:szCs w:val="14"/>
              </w:rPr>
              <w:t>atat</w:t>
            </w:r>
            <w:r w:rsidR="00687F76">
              <w:rPr>
                <w:rFonts w:eastAsia="Times New Roman" w:cs="Arial"/>
                <w:color w:val="000000"/>
                <w:sz w:val="14"/>
                <w:szCs w:val="14"/>
              </w:rPr>
              <w:t>ACTAGT</w:t>
            </w:r>
            <w:r w:rsidRPr="00297669">
              <w:rPr>
                <w:rFonts w:eastAsia="Times New Roman" w:cs="Arial"/>
                <w:color w:val="000000"/>
                <w:sz w:val="14"/>
                <w:szCs w:val="14"/>
              </w:rPr>
              <w:t>TTATGCAGTCTTGCCGGTCC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0D8DA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</w:tr>
      <w:tr w:rsidR="0030634C" w:rsidRPr="00D86938" w14:paraId="4022B08D" w14:textId="77777777" w:rsidTr="00787115">
        <w:trPr>
          <w:trHeight w:val="22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6FF35" w14:textId="7E9C6E58" w:rsidR="0030634C" w:rsidRPr="00E05691" w:rsidRDefault="00297669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ideR</w:t>
            </w:r>
            <w:r w:rsidR="0030634C" w:rsidRPr="00E05691">
              <w:rPr>
                <w:rFonts w:eastAsia="Times New Roman" w:cs="Arial"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21a</w:t>
            </w:r>
            <w:r w:rsidR="0030634C" w:rsidRPr="00E05691">
              <w:rPr>
                <w:rFonts w:eastAsia="Times New Roman" w:cs="Arial"/>
                <w:color w:val="000000"/>
                <w:sz w:val="14"/>
                <w:szCs w:val="14"/>
              </w:rPr>
              <w:t>-Nde/F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97C55" w14:textId="3F15BD17" w:rsidR="0030634C" w:rsidRPr="00E05691" w:rsidRDefault="00297669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297669">
              <w:rPr>
                <w:rFonts w:eastAsia="Times New Roman" w:cs="Arial"/>
                <w:color w:val="000000"/>
                <w:sz w:val="14"/>
                <w:szCs w:val="14"/>
              </w:rPr>
              <w:t>atatCATATGCACCACCACCACCACCACAACGAGTTGGTTGATACCACCGAG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387D1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</w:tr>
      <w:tr w:rsidR="0030634C" w:rsidRPr="00D86938" w14:paraId="7577D885" w14:textId="77777777" w:rsidTr="00787115">
        <w:trPr>
          <w:trHeight w:val="2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BE931" w14:textId="3BC362D5" w:rsidR="0030634C" w:rsidRPr="00E05691" w:rsidRDefault="00297669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ideR</w:t>
            </w:r>
            <w:r w:rsidR="0030634C" w:rsidRPr="00E05691">
              <w:rPr>
                <w:rFonts w:eastAsia="Times New Roman" w:cs="Arial"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21a</w:t>
            </w:r>
            <w:r w:rsidR="0030634C" w:rsidRPr="00E05691">
              <w:rPr>
                <w:rFonts w:eastAsia="Times New Roman" w:cs="Arial"/>
                <w:color w:val="000000"/>
                <w:sz w:val="14"/>
                <w:szCs w:val="14"/>
              </w:rPr>
              <w:t>-Hind/R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DB9B8" w14:textId="505BC1C6" w:rsidR="0030634C" w:rsidRPr="00E05691" w:rsidRDefault="00297669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297669">
              <w:rPr>
                <w:rFonts w:eastAsia="Times New Roman" w:cs="Arial"/>
                <w:color w:val="000000"/>
                <w:sz w:val="14"/>
                <w:szCs w:val="14"/>
              </w:rPr>
              <w:t>atat</w:t>
            </w:r>
            <w:r w:rsidR="00687F76">
              <w:rPr>
                <w:rFonts w:eastAsia="Times New Roman" w:cs="Arial"/>
                <w:color w:val="000000"/>
                <w:sz w:val="14"/>
                <w:szCs w:val="14"/>
              </w:rPr>
              <w:t>ACTAGT</w:t>
            </w:r>
            <w:r w:rsidRPr="00297669">
              <w:rPr>
                <w:rFonts w:eastAsia="Times New Roman" w:cs="Arial"/>
                <w:color w:val="000000"/>
                <w:sz w:val="14"/>
                <w:szCs w:val="14"/>
              </w:rPr>
              <w:t>TCAGACTTTCTCGACCTTG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A952D" w14:textId="77777777" w:rsidR="0030634C" w:rsidRPr="00E05691" w:rsidRDefault="0030634C" w:rsidP="00E836E3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 </w:t>
            </w:r>
          </w:p>
        </w:tc>
      </w:tr>
      <w:tr w:rsidR="00297669" w:rsidRPr="00D86938" w14:paraId="750DF388" w14:textId="77777777" w:rsidTr="00787115">
        <w:trPr>
          <w:trHeight w:val="2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FC24B8" w14:textId="325D78DB" w:rsidR="00297669" w:rsidRPr="00E05691" w:rsidRDefault="00297669" w:rsidP="0029766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pe22-ppe36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21a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-Nde/F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199A75" w14:textId="4533A29F" w:rsidR="00297669" w:rsidRPr="00E05691" w:rsidRDefault="00297669" w:rsidP="0029766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297669">
              <w:rPr>
                <w:rFonts w:eastAsia="Times New Roman" w:cs="Arial"/>
                <w:color w:val="000000"/>
                <w:sz w:val="14"/>
                <w:szCs w:val="14"/>
              </w:rPr>
              <w:t>atatCATATGTCTTTGAGTTTCGAGGAGGAG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475ED5" w14:textId="77777777" w:rsidR="00297669" w:rsidRPr="00E05691" w:rsidRDefault="00297669" w:rsidP="0029766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</w:tr>
      <w:tr w:rsidR="00297669" w:rsidRPr="00D86938" w14:paraId="049F3D37" w14:textId="77777777" w:rsidTr="00787115">
        <w:trPr>
          <w:trHeight w:val="240"/>
          <w:jc w:val="center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2727958" w14:textId="1F8E87FD" w:rsidR="00297669" w:rsidRPr="00E05691" w:rsidRDefault="00297669" w:rsidP="0029766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pe22-ppe36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21a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Xh</w:t>
            </w:r>
            <w:r w:rsidR="00687F76">
              <w:rPr>
                <w:rFonts w:eastAsia="Times New Roman" w:cs="Arial"/>
                <w:color w:val="000000"/>
                <w:sz w:val="14"/>
                <w:szCs w:val="14"/>
              </w:rPr>
              <w:t>o</w:t>
            </w:r>
            <w:r w:rsidRPr="00E05691">
              <w:rPr>
                <w:rFonts w:eastAsia="Times New Roman" w:cs="Arial"/>
                <w:color w:val="000000"/>
                <w:sz w:val="14"/>
                <w:szCs w:val="14"/>
              </w:rPr>
              <w:t>/R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CA5FB84" w14:textId="6D04B3E5" w:rsidR="00297669" w:rsidRPr="00E05691" w:rsidRDefault="00297669" w:rsidP="0029766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297669">
              <w:rPr>
                <w:rFonts w:eastAsia="Times New Roman" w:cs="Arial"/>
                <w:color w:val="000000"/>
                <w:sz w:val="14"/>
                <w:szCs w:val="14"/>
              </w:rPr>
              <w:t>atat</w:t>
            </w:r>
            <w:r w:rsidR="00687F76">
              <w:rPr>
                <w:rFonts w:eastAsia="Times New Roman" w:cs="Arial"/>
                <w:color w:val="000000"/>
                <w:sz w:val="14"/>
                <w:szCs w:val="14"/>
              </w:rPr>
              <w:t>CTCGAG</w:t>
            </w:r>
            <w:r w:rsidRPr="00297669">
              <w:rPr>
                <w:rFonts w:eastAsia="Times New Roman" w:cs="Arial"/>
                <w:color w:val="000000"/>
                <w:sz w:val="14"/>
                <w:szCs w:val="14"/>
              </w:rPr>
              <w:t>AAACTTAGGATGTTCCTTGT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AEA28F" w14:textId="77777777" w:rsidR="00297669" w:rsidRPr="00E05691" w:rsidRDefault="00297669" w:rsidP="00297669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</w:tr>
    </w:tbl>
    <w:p w14:paraId="41A91266" w14:textId="5E07085B" w:rsidR="00BD7A7C" w:rsidRPr="009D1E67" w:rsidRDefault="00BD7A7C" w:rsidP="009D1E67">
      <w:pPr>
        <w:pStyle w:val="Heading2"/>
        <w:spacing w:before="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BD7A7C" w:rsidRPr="009D1E67" w:rsidSect="00687F76">
      <w:headerReference w:type="default" r:id="rId7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944F7" w14:textId="77777777" w:rsidR="001E5379" w:rsidRDefault="001E5379" w:rsidP="007D74F3">
      <w:pPr>
        <w:spacing w:after="0" w:line="240" w:lineRule="auto"/>
      </w:pPr>
      <w:r>
        <w:separator/>
      </w:r>
    </w:p>
  </w:endnote>
  <w:endnote w:type="continuationSeparator" w:id="0">
    <w:p w14:paraId="049648D7" w14:textId="77777777" w:rsidR="001E5379" w:rsidRDefault="001E5379" w:rsidP="007D7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74A6D" w14:textId="77777777" w:rsidR="001E5379" w:rsidRDefault="001E5379" w:rsidP="007D74F3">
      <w:pPr>
        <w:spacing w:after="0" w:line="240" w:lineRule="auto"/>
      </w:pPr>
      <w:r>
        <w:separator/>
      </w:r>
    </w:p>
  </w:footnote>
  <w:footnote w:type="continuationSeparator" w:id="0">
    <w:p w14:paraId="41332496" w14:textId="77777777" w:rsidR="001E5379" w:rsidRDefault="001E5379" w:rsidP="007D74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B7766" w14:textId="5DC26956" w:rsidR="00711EB7" w:rsidRPr="00711EB7" w:rsidRDefault="00527958">
    <w:pPr>
      <w:pStyle w:val="Header"/>
      <w:rPr>
        <w:u w:val="single"/>
      </w:rPr>
    </w:pPr>
    <w:r w:rsidRPr="00527958">
      <w:rPr>
        <w:u w:val="single"/>
      </w:rPr>
      <w:t xml:space="preserve">Heme utilization by </w:t>
    </w:r>
    <w:r w:rsidRPr="00527958">
      <w:rPr>
        <w:i/>
        <w:iCs/>
        <w:u w:val="single"/>
      </w:rPr>
      <w:t>Mycobacterium tuberculosis</w:t>
    </w:r>
    <w:r w:rsidR="00711EB7" w:rsidRPr="00711EB7">
      <w:rPr>
        <w:u w:val="single"/>
      </w:rPr>
      <w:tab/>
    </w:r>
    <w:r w:rsidR="00711EB7" w:rsidRPr="00711EB7">
      <w:rPr>
        <w:u w:val="single"/>
      </w:rPr>
      <w:tab/>
    </w:r>
    <w:r w:rsidR="00711EB7" w:rsidRPr="00711EB7">
      <w:rPr>
        <w:u w:val="single"/>
      </w:rPr>
      <w:fldChar w:fldCharType="begin"/>
    </w:r>
    <w:r w:rsidR="00711EB7" w:rsidRPr="00711EB7">
      <w:rPr>
        <w:u w:val="single"/>
      </w:rPr>
      <w:instrText xml:space="preserve"> PAGE   \* MERGEFORMAT </w:instrText>
    </w:r>
    <w:r w:rsidR="00711EB7" w:rsidRPr="00711EB7">
      <w:rPr>
        <w:u w:val="single"/>
      </w:rPr>
      <w:fldChar w:fldCharType="separate"/>
    </w:r>
    <w:r w:rsidR="00711EB7" w:rsidRPr="00711EB7">
      <w:rPr>
        <w:noProof/>
        <w:u w:val="single"/>
      </w:rPr>
      <w:t>1</w:t>
    </w:r>
    <w:r w:rsidR="00711EB7" w:rsidRPr="00711EB7">
      <w:rPr>
        <w:noProof/>
        <w:u w:val="single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52a0df80x2s4e2sxnvtddzee2xsrfezerp&quot;&gt;TB Endnote Library-Converted&lt;record-ids&gt;&lt;item&gt;10384&lt;/item&gt;&lt;item&gt;14771&lt;/item&gt;&lt;item&gt;19872&lt;/item&gt;&lt;item&gt;27873&lt;/item&gt;&lt;item&gt;27903&lt;/item&gt;&lt;item&gt;38280&lt;/item&gt;&lt;item&gt;40030&lt;/item&gt;&lt;item&gt;44393&lt;/item&gt;&lt;item&gt;49351&lt;/item&gt;&lt;item&gt;49781&lt;/item&gt;&lt;item&gt;51650&lt;/item&gt;&lt;item&gt;53405&lt;/item&gt;&lt;item&gt;53457&lt;/item&gt;&lt;item&gt;53464&lt;/item&gt;&lt;item&gt;53526&lt;/item&gt;&lt;item&gt;53527&lt;/item&gt;&lt;item&gt;53528&lt;/item&gt;&lt;item&gt;53529&lt;/item&gt;&lt;item&gt;53534&lt;/item&gt;&lt;item&gt;53568&lt;/item&gt;&lt;item&gt;53605&lt;/item&gt;&lt;item&gt;53653&lt;/item&gt;&lt;item&gt;53685&lt;/item&gt;&lt;item&gt;53761&lt;/item&gt;&lt;item&gt;53763&lt;/item&gt;&lt;item&gt;53766&lt;/item&gt;&lt;item&gt;53778&lt;/item&gt;&lt;item&gt;53855&lt;/item&gt;&lt;item&gt;53857&lt;/item&gt;&lt;item&gt;53921&lt;/item&gt;&lt;item&gt;53937&lt;/item&gt;&lt;item&gt;53961&lt;/item&gt;&lt;item&gt;54031&lt;/item&gt;&lt;item&gt;54145&lt;/item&gt;&lt;item&gt;54305&lt;/item&gt;&lt;item&gt;54309&lt;/item&gt;&lt;item&gt;54371&lt;/item&gt;&lt;item&gt;54403&lt;/item&gt;&lt;item&gt;54493&lt;/item&gt;&lt;item&gt;54498&lt;/item&gt;&lt;item&gt;54499&lt;/item&gt;&lt;item&gt;54598&lt;/item&gt;&lt;item&gt;54600&lt;/item&gt;&lt;item&gt;54601&lt;/item&gt;&lt;item&gt;54605&lt;/item&gt;&lt;item&gt;54608&lt;/item&gt;&lt;item&gt;54609&lt;/item&gt;&lt;item&gt;54632&lt;/item&gt;&lt;item&gt;54633&lt;/item&gt;&lt;item&gt;54648&lt;/item&gt;&lt;item&gt;54666&lt;/item&gt;&lt;item&gt;54716&lt;/item&gt;&lt;item&gt;54726&lt;/item&gt;&lt;item&gt;54760&lt;/item&gt;&lt;item&gt;54765&lt;/item&gt;&lt;item&gt;54766&lt;/item&gt;&lt;item&gt;54767&lt;/item&gt;&lt;item&gt;54768&lt;/item&gt;&lt;item&gt;54769&lt;/item&gt;&lt;item&gt;54770&lt;/item&gt;&lt;item&gt;54771&lt;/item&gt;&lt;item&gt;54772&lt;/item&gt;&lt;/record-ids&gt;&lt;/item&gt;&lt;/Libraries&gt;"/>
  </w:docVars>
  <w:rsids>
    <w:rsidRoot w:val="004F5D61"/>
    <w:rsid w:val="000035D9"/>
    <w:rsid w:val="00003B2E"/>
    <w:rsid w:val="00003F41"/>
    <w:rsid w:val="00004EC3"/>
    <w:rsid w:val="00005576"/>
    <w:rsid w:val="000065F6"/>
    <w:rsid w:val="00011C3D"/>
    <w:rsid w:val="000130BD"/>
    <w:rsid w:val="00013FD0"/>
    <w:rsid w:val="00014974"/>
    <w:rsid w:val="000177FE"/>
    <w:rsid w:val="00020137"/>
    <w:rsid w:val="00020951"/>
    <w:rsid w:val="00022B73"/>
    <w:rsid w:val="000247C2"/>
    <w:rsid w:val="00025ACC"/>
    <w:rsid w:val="00025CB9"/>
    <w:rsid w:val="00027252"/>
    <w:rsid w:val="00030647"/>
    <w:rsid w:val="00030FA0"/>
    <w:rsid w:val="000313DE"/>
    <w:rsid w:val="00036D1D"/>
    <w:rsid w:val="00037E4D"/>
    <w:rsid w:val="000414C4"/>
    <w:rsid w:val="000441D4"/>
    <w:rsid w:val="000469E1"/>
    <w:rsid w:val="00046A4E"/>
    <w:rsid w:val="00053CE8"/>
    <w:rsid w:val="0005452A"/>
    <w:rsid w:val="000550F4"/>
    <w:rsid w:val="00060BA6"/>
    <w:rsid w:val="00062119"/>
    <w:rsid w:val="00062E12"/>
    <w:rsid w:val="00063231"/>
    <w:rsid w:val="00063268"/>
    <w:rsid w:val="00063FBE"/>
    <w:rsid w:val="00072D0F"/>
    <w:rsid w:val="000733D6"/>
    <w:rsid w:val="000767AA"/>
    <w:rsid w:val="00077AE6"/>
    <w:rsid w:val="00077E6B"/>
    <w:rsid w:val="00080814"/>
    <w:rsid w:val="00081306"/>
    <w:rsid w:val="00081EE4"/>
    <w:rsid w:val="00082117"/>
    <w:rsid w:val="0008284F"/>
    <w:rsid w:val="000830B1"/>
    <w:rsid w:val="00085391"/>
    <w:rsid w:val="000866E6"/>
    <w:rsid w:val="00087BDF"/>
    <w:rsid w:val="00095227"/>
    <w:rsid w:val="000953F8"/>
    <w:rsid w:val="000A2863"/>
    <w:rsid w:val="000A29B2"/>
    <w:rsid w:val="000A3727"/>
    <w:rsid w:val="000A6AED"/>
    <w:rsid w:val="000A7D34"/>
    <w:rsid w:val="000B1D13"/>
    <w:rsid w:val="000B217C"/>
    <w:rsid w:val="000B2BAB"/>
    <w:rsid w:val="000B7550"/>
    <w:rsid w:val="000C2112"/>
    <w:rsid w:val="000C35D2"/>
    <w:rsid w:val="000C6810"/>
    <w:rsid w:val="000D298A"/>
    <w:rsid w:val="000D3103"/>
    <w:rsid w:val="000D4371"/>
    <w:rsid w:val="000E3621"/>
    <w:rsid w:val="000E43DE"/>
    <w:rsid w:val="000E5ACA"/>
    <w:rsid w:val="000E72D8"/>
    <w:rsid w:val="000F16A2"/>
    <w:rsid w:val="000F1C0B"/>
    <w:rsid w:val="000F1E15"/>
    <w:rsid w:val="000F2283"/>
    <w:rsid w:val="000F2D0C"/>
    <w:rsid w:val="000F33BE"/>
    <w:rsid w:val="000F5582"/>
    <w:rsid w:val="000F7D34"/>
    <w:rsid w:val="00100B24"/>
    <w:rsid w:val="00104B7B"/>
    <w:rsid w:val="00107BA1"/>
    <w:rsid w:val="00111754"/>
    <w:rsid w:val="001202CB"/>
    <w:rsid w:val="00121A6B"/>
    <w:rsid w:val="00123C31"/>
    <w:rsid w:val="00123D3A"/>
    <w:rsid w:val="0012482F"/>
    <w:rsid w:val="001315B0"/>
    <w:rsid w:val="001323B5"/>
    <w:rsid w:val="00132B03"/>
    <w:rsid w:val="00133D6F"/>
    <w:rsid w:val="001344D6"/>
    <w:rsid w:val="00135259"/>
    <w:rsid w:val="00136B6E"/>
    <w:rsid w:val="00137EE7"/>
    <w:rsid w:val="00143E1C"/>
    <w:rsid w:val="001447FC"/>
    <w:rsid w:val="00144BFE"/>
    <w:rsid w:val="00145812"/>
    <w:rsid w:val="00146169"/>
    <w:rsid w:val="00146366"/>
    <w:rsid w:val="00147F2C"/>
    <w:rsid w:val="00147FF2"/>
    <w:rsid w:val="00152A59"/>
    <w:rsid w:val="00153341"/>
    <w:rsid w:val="00153456"/>
    <w:rsid w:val="00153509"/>
    <w:rsid w:val="00153772"/>
    <w:rsid w:val="00153854"/>
    <w:rsid w:val="00155443"/>
    <w:rsid w:val="00155E4D"/>
    <w:rsid w:val="00157989"/>
    <w:rsid w:val="0016209D"/>
    <w:rsid w:val="00164CAC"/>
    <w:rsid w:val="001653B6"/>
    <w:rsid w:val="00167FD0"/>
    <w:rsid w:val="00171391"/>
    <w:rsid w:val="001758F5"/>
    <w:rsid w:val="0018159A"/>
    <w:rsid w:val="00181B66"/>
    <w:rsid w:val="001832A7"/>
    <w:rsid w:val="0019239E"/>
    <w:rsid w:val="00193C0B"/>
    <w:rsid w:val="0019422B"/>
    <w:rsid w:val="0019539F"/>
    <w:rsid w:val="001A0532"/>
    <w:rsid w:val="001A06B7"/>
    <w:rsid w:val="001A17FD"/>
    <w:rsid w:val="001A280C"/>
    <w:rsid w:val="001A39B4"/>
    <w:rsid w:val="001A5816"/>
    <w:rsid w:val="001A5DE2"/>
    <w:rsid w:val="001A6C94"/>
    <w:rsid w:val="001B5DD6"/>
    <w:rsid w:val="001B6229"/>
    <w:rsid w:val="001B6BC0"/>
    <w:rsid w:val="001B7C73"/>
    <w:rsid w:val="001C046E"/>
    <w:rsid w:val="001C130E"/>
    <w:rsid w:val="001C33E1"/>
    <w:rsid w:val="001C56A7"/>
    <w:rsid w:val="001D2D16"/>
    <w:rsid w:val="001D38A6"/>
    <w:rsid w:val="001D7C2E"/>
    <w:rsid w:val="001E0198"/>
    <w:rsid w:val="001E075D"/>
    <w:rsid w:val="001E0903"/>
    <w:rsid w:val="001E0A35"/>
    <w:rsid w:val="001E1C9F"/>
    <w:rsid w:val="001E293A"/>
    <w:rsid w:val="001E2D08"/>
    <w:rsid w:val="001E51AB"/>
    <w:rsid w:val="001E5379"/>
    <w:rsid w:val="001E68D2"/>
    <w:rsid w:val="001E6DB9"/>
    <w:rsid w:val="001E6ED9"/>
    <w:rsid w:val="001E78E6"/>
    <w:rsid w:val="001F3627"/>
    <w:rsid w:val="001F3F85"/>
    <w:rsid w:val="001F44CC"/>
    <w:rsid w:val="001F4D1E"/>
    <w:rsid w:val="001F54AB"/>
    <w:rsid w:val="001F6115"/>
    <w:rsid w:val="001F79FB"/>
    <w:rsid w:val="00202402"/>
    <w:rsid w:val="002129F3"/>
    <w:rsid w:val="00212BB4"/>
    <w:rsid w:val="00213EDF"/>
    <w:rsid w:val="0021467F"/>
    <w:rsid w:val="0021637B"/>
    <w:rsid w:val="00217922"/>
    <w:rsid w:val="00217E15"/>
    <w:rsid w:val="002238C9"/>
    <w:rsid w:val="002256AE"/>
    <w:rsid w:val="002273DF"/>
    <w:rsid w:val="00230CDF"/>
    <w:rsid w:val="002315F6"/>
    <w:rsid w:val="0023349F"/>
    <w:rsid w:val="00234028"/>
    <w:rsid w:val="002347B2"/>
    <w:rsid w:val="00234A55"/>
    <w:rsid w:val="002350E9"/>
    <w:rsid w:val="002358DB"/>
    <w:rsid w:val="002360B2"/>
    <w:rsid w:val="00236C81"/>
    <w:rsid w:val="00237060"/>
    <w:rsid w:val="002411BF"/>
    <w:rsid w:val="00241FEB"/>
    <w:rsid w:val="00244277"/>
    <w:rsid w:val="002454E5"/>
    <w:rsid w:val="00247D04"/>
    <w:rsid w:val="0025134D"/>
    <w:rsid w:val="0025334F"/>
    <w:rsid w:val="00255489"/>
    <w:rsid w:val="00265464"/>
    <w:rsid w:val="0026697B"/>
    <w:rsid w:val="002705ED"/>
    <w:rsid w:val="002732B0"/>
    <w:rsid w:val="00273594"/>
    <w:rsid w:val="00274CB3"/>
    <w:rsid w:val="00283E1B"/>
    <w:rsid w:val="002842D2"/>
    <w:rsid w:val="0028525E"/>
    <w:rsid w:val="00286833"/>
    <w:rsid w:val="00290E03"/>
    <w:rsid w:val="00291276"/>
    <w:rsid w:val="00292031"/>
    <w:rsid w:val="00292C0E"/>
    <w:rsid w:val="0029342F"/>
    <w:rsid w:val="00294BD3"/>
    <w:rsid w:val="002956DC"/>
    <w:rsid w:val="00295701"/>
    <w:rsid w:val="00297669"/>
    <w:rsid w:val="00297744"/>
    <w:rsid w:val="002A0AA4"/>
    <w:rsid w:val="002A1F44"/>
    <w:rsid w:val="002A30F4"/>
    <w:rsid w:val="002A397A"/>
    <w:rsid w:val="002A3AF3"/>
    <w:rsid w:val="002A68E6"/>
    <w:rsid w:val="002B0341"/>
    <w:rsid w:val="002B0680"/>
    <w:rsid w:val="002B4A84"/>
    <w:rsid w:val="002B5A71"/>
    <w:rsid w:val="002C04A4"/>
    <w:rsid w:val="002C6ACE"/>
    <w:rsid w:val="002D5E57"/>
    <w:rsid w:val="002E0EB7"/>
    <w:rsid w:val="002E4D11"/>
    <w:rsid w:val="002E5BAC"/>
    <w:rsid w:val="002F1C9C"/>
    <w:rsid w:val="002F3F7C"/>
    <w:rsid w:val="002F417B"/>
    <w:rsid w:val="002F6C1B"/>
    <w:rsid w:val="002F7BB1"/>
    <w:rsid w:val="00301757"/>
    <w:rsid w:val="003024B6"/>
    <w:rsid w:val="00303405"/>
    <w:rsid w:val="00303697"/>
    <w:rsid w:val="003055C6"/>
    <w:rsid w:val="0030634C"/>
    <w:rsid w:val="00307A1C"/>
    <w:rsid w:val="00307FC0"/>
    <w:rsid w:val="0031147B"/>
    <w:rsid w:val="003135D7"/>
    <w:rsid w:val="00314089"/>
    <w:rsid w:val="00314C8A"/>
    <w:rsid w:val="00316172"/>
    <w:rsid w:val="0032052E"/>
    <w:rsid w:val="0032095C"/>
    <w:rsid w:val="00320EFD"/>
    <w:rsid w:val="00322769"/>
    <w:rsid w:val="0032276E"/>
    <w:rsid w:val="00322BC8"/>
    <w:rsid w:val="00323399"/>
    <w:rsid w:val="003305EA"/>
    <w:rsid w:val="00333C03"/>
    <w:rsid w:val="0033428A"/>
    <w:rsid w:val="003344AF"/>
    <w:rsid w:val="00336082"/>
    <w:rsid w:val="0033694C"/>
    <w:rsid w:val="00343A64"/>
    <w:rsid w:val="003452BE"/>
    <w:rsid w:val="00345402"/>
    <w:rsid w:val="00346298"/>
    <w:rsid w:val="0034735A"/>
    <w:rsid w:val="00347511"/>
    <w:rsid w:val="00352466"/>
    <w:rsid w:val="003552F3"/>
    <w:rsid w:val="00357E17"/>
    <w:rsid w:val="003604AA"/>
    <w:rsid w:val="00360C2F"/>
    <w:rsid w:val="00361800"/>
    <w:rsid w:val="003621DF"/>
    <w:rsid w:val="0036459D"/>
    <w:rsid w:val="00366533"/>
    <w:rsid w:val="00367BB2"/>
    <w:rsid w:val="00370B51"/>
    <w:rsid w:val="00370F49"/>
    <w:rsid w:val="00371EB0"/>
    <w:rsid w:val="0038108D"/>
    <w:rsid w:val="0038124C"/>
    <w:rsid w:val="00381A17"/>
    <w:rsid w:val="003826F8"/>
    <w:rsid w:val="00383410"/>
    <w:rsid w:val="0039092E"/>
    <w:rsid w:val="003923DE"/>
    <w:rsid w:val="00392BA3"/>
    <w:rsid w:val="0039480E"/>
    <w:rsid w:val="00394D7F"/>
    <w:rsid w:val="003956FB"/>
    <w:rsid w:val="00396CFF"/>
    <w:rsid w:val="003A516A"/>
    <w:rsid w:val="003A5A36"/>
    <w:rsid w:val="003A6EE9"/>
    <w:rsid w:val="003A7948"/>
    <w:rsid w:val="003A7B43"/>
    <w:rsid w:val="003B13B4"/>
    <w:rsid w:val="003B27C5"/>
    <w:rsid w:val="003B3567"/>
    <w:rsid w:val="003B3F2D"/>
    <w:rsid w:val="003B4579"/>
    <w:rsid w:val="003B566D"/>
    <w:rsid w:val="003B61AA"/>
    <w:rsid w:val="003B6E7A"/>
    <w:rsid w:val="003C0805"/>
    <w:rsid w:val="003C2FE8"/>
    <w:rsid w:val="003C328E"/>
    <w:rsid w:val="003C449E"/>
    <w:rsid w:val="003C4AF9"/>
    <w:rsid w:val="003C69C2"/>
    <w:rsid w:val="003D0B13"/>
    <w:rsid w:val="003D121C"/>
    <w:rsid w:val="003D4F30"/>
    <w:rsid w:val="003D5856"/>
    <w:rsid w:val="003D6806"/>
    <w:rsid w:val="003D7D79"/>
    <w:rsid w:val="003E1A32"/>
    <w:rsid w:val="003E76D0"/>
    <w:rsid w:val="003E7F7D"/>
    <w:rsid w:val="003F1325"/>
    <w:rsid w:val="003F3E89"/>
    <w:rsid w:val="003F4325"/>
    <w:rsid w:val="003F5602"/>
    <w:rsid w:val="0040230D"/>
    <w:rsid w:val="00403121"/>
    <w:rsid w:val="00403586"/>
    <w:rsid w:val="00404159"/>
    <w:rsid w:val="00404993"/>
    <w:rsid w:val="00405086"/>
    <w:rsid w:val="004063F2"/>
    <w:rsid w:val="00411262"/>
    <w:rsid w:val="00411B5C"/>
    <w:rsid w:val="0041410E"/>
    <w:rsid w:val="00415A5D"/>
    <w:rsid w:val="004161C4"/>
    <w:rsid w:val="00416595"/>
    <w:rsid w:val="00416A5C"/>
    <w:rsid w:val="0041728F"/>
    <w:rsid w:val="00417A2C"/>
    <w:rsid w:val="00421480"/>
    <w:rsid w:val="00422406"/>
    <w:rsid w:val="00425109"/>
    <w:rsid w:val="00430208"/>
    <w:rsid w:val="00431422"/>
    <w:rsid w:val="00440865"/>
    <w:rsid w:val="00441BA6"/>
    <w:rsid w:val="004455FC"/>
    <w:rsid w:val="00445948"/>
    <w:rsid w:val="00450232"/>
    <w:rsid w:val="00451868"/>
    <w:rsid w:val="00453FC8"/>
    <w:rsid w:val="00457041"/>
    <w:rsid w:val="00457538"/>
    <w:rsid w:val="004576BC"/>
    <w:rsid w:val="00457903"/>
    <w:rsid w:val="00465ED8"/>
    <w:rsid w:val="004660B8"/>
    <w:rsid w:val="00466F4A"/>
    <w:rsid w:val="00471BFD"/>
    <w:rsid w:val="004726E4"/>
    <w:rsid w:val="00472EC1"/>
    <w:rsid w:val="00474C91"/>
    <w:rsid w:val="0047766F"/>
    <w:rsid w:val="004810DC"/>
    <w:rsid w:val="00481AC9"/>
    <w:rsid w:val="00486B2D"/>
    <w:rsid w:val="0049117C"/>
    <w:rsid w:val="00491270"/>
    <w:rsid w:val="004917B3"/>
    <w:rsid w:val="00491FDB"/>
    <w:rsid w:val="004924F8"/>
    <w:rsid w:val="00493B74"/>
    <w:rsid w:val="00494BBE"/>
    <w:rsid w:val="0049506D"/>
    <w:rsid w:val="0049538F"/>
    <w:rsid w:val="00495B3F"/>
    <w:rsid w:val="004A1380"/>
    <w:rsid w:val="004A23BA"/>
    <w:rsid w:val="004A4115"/>
    <w:rsid w:val="004B143F"/>
    <w:rsid w:val="004B15C7"/>
    <w:rsid w:val="004B32BB"/>
    <w:rsid w:val="004B3599"/>
    <w:rsid w:val="004B4324"/>
    <w:rsid w:val="004B6E04"/>
    <w:rsid w:val="004B6EB0"/>
    <w:rsid w:val="004B754E"/>
    <w:rsid w:val="004B7C36"/>
    <w:rsid w:val="004B7F5B"/>
    <w:rsid w:val="004C0057"/>
    <w:rsid w:val="004C082E"/>
    <w:rsid w:val="004C6BD3"/>
    <w:rsid w:val="004D226E"/>
    <w:rsid w:val="004D305F"/>
    <w:rsid w:val="004D38D3"/>
    <w:rsid w:val="004D43A8"/>
    <w:rsid w:val="004D62D4"/>
    <w:rsid w:val="004D6F33"/>
    <w:rsid w:val="004E195B"/>
    <w:rsid w:val="004E21BF"/>
    <w:rsid w:val="004E444C"/>
    <w:rsid w:val="004E6470"/>
    <w:rsid w:val="004E6D48"/>
    <w:rsid w:val="004F0F48"/>
    <w:rsid w:val="004F12BF"/>
    <w:rsid w:val="004F5D61"/>
    <w:rsid w:val="00500E5D"/>
    <w:rsid w:val="00503294"/>
    <w:rsid w:val="0050348D"/>
    <w:rsid w:val="00503B14"/>
    <w:rsid w:val="00504119"/>
    <w:rsid w:val="005055EE"/>
    <w:rsid w:val="005056FB"/>
    <w:rsid w:val="00507BDE"/>
    <w:rsid w:val="00507F0F"/>
    <w:rsid w:val="0051130D"/>
    <w:rsid w:val="0051144F"/>
    <w:rsid w:val="005114EC"/>
    <w:rsid w:val="00514426"/>
    <w:rsid w:val="00514535"/>
    <w:rsid w:val="005152B5"/>
    <w:rsid w:val="005163A8"/>
    <w:rsid w:val="00517CBD"/>
    <w:rsid w:val="00524810"/>
    <w:rsid w:val="00527958"/>
    <w:rsid w:val="00531572"/>
    <w:rsid w:val="00532241"/>
    <w:rsid w:val="005400B7"/>
    <w:rsid w:val="00540FE2"/>
    <w:rsid w:val="0054149F"/>
    <w:rsid w:val="00544AB7"/>
    <w:rsid w:val="0055110C"/>
    <w:rsid w:val="005520AF"/>
    <w:rsid w:val="005540E0"/>
    <w:rsid w:val="00555408"/>
    <w:rsid w:val="005579D8"/>
    <w:rsid w:val="00560071"/>
    <w:rsid w:val="00561474"/>
    <w:rsid w:val="00561744"/>
    <w:rsid w:val="00562511"/>
    <w:rsid w:val="005706C0"/>
    <w:rsid w:val="00572208"/>
    <w:rsid w:val="0057335F"/>
    <w:rsid w:val="00574A2F"/>
    <w:rsid w:val="005767AC"/>
    <w:rsid w:val="00576B7F"/>
    <w:rsid w:val="00577416"/>
    <w:rsid w:val="0058041A"/>
    <w:rsid w:val="00580CEA"/>
    <w:rsid w:val="00581C91"/>
    <w:rsid w:val="00581D8D"/>
    <w:rsid w:val="00584BD2"/>
    <w:rsid w:val="00586391"/>
    <w:rsid w:val="00586BCC"/>
    <w:rsid w:val="00590310"/>
    <w:rsid w:val="00590891"/>
    <w:rsid w:val="005932FF"/>
    <w:rsid w:val="005945AA"/>
    <w:rsid w:val="00596879"/>
    <w:rsid w:val="005A0A88"/>
    <w:rsid w:val="005A308E"/>
    <w:rsid w:val="005B1A2F"/>
    <w:rsid w:val="005B2793"/>
    <w:rsid w:val="005B2DF5"/>
    <w:rsid w:val="005B3A98"/>
    <w:rsid w:val="005B416E"/>
    <w:rsid w:val="005B4196"/>
    <w:rsid w:val="005B593D"/>
    <w:rsid w:val="005B7E21"/>
    <w:rsid w:val="005C2369"/>
    <w:rsid w:val="005C495D"/>
    <w:rsid w:val="005C695B"/>
    <w:rsid w:val="005D4E0A"/>
    <w:rsid w:val="005D776B"/>
    <w:rsid w:val="005E0508"/>
    <w:rsid w:val="005E0CE2"/>
    <w:rsid w:val="005E2B81"/>
    <w:rsid w:val="005E6DC7"/>
    <w:rsid w:val="005E72D5"/>
    <w:rsid w:val="005E7DD8"/>
    <w:rsid w:val="005F26B5"/>
    <w:rsid w:val="005F4A40"/>
    <w:rsid w:val="005F50F1"/>
    <w:rsid w:val="005F6A93"/>
    <w:rsid w:val="00600559"/>
    <w:rsid w:val="006011BF"/>
    <w:rsid w:val="00601977"/>
    <w:rsid w:val="00601A25"/>
    <w:rsid w:val="00603503"/>
    <w:rsid w:val="00603583"/>
    <w:rsid w:val="00605781"/>
    <w:rsid w:val="00606A6B"/>
    <w:rsid w:val="0061043C"/>
    <w:rsid w:val="0061293A"/>
    <w:rsid w:val="00612C2D"/>
    <w:rsid w:val="006132A2"/>
    <w:rsid w:val="00613314"/>
    <w:rsid w:val="00614CF5"/>
    <w:rsid w:val="00616276"/>
    <w:rsid w:val="00617C16"/>
    <w:rsid w:val="00620AF3"/>
    <w:rsid w:val="00622D0D"/>
    <w:rsid w:val="006236BE"/>
    <w:rsid w:val="00626595"/>
    <w:rsid w:val="00626B03"/>
    <w:rsid w:val="00627A0D"/>
    <w:rsid w:val="006337F2"/>
    <w:rsid w:val="006345DC"/>
    <w:rsid w:val="00634FF8"/>
    <w:rsid w:val="006353E5"/>
    <w:rsid w:val="00637ED8"/>
    <w:rsid w:val="0064005D"/>
    <w:rsid w:val="006408A6"/>
    <w:rsid w:val="006437BA"/>
    <w:rsid w:val="0064402B"/>
    <w:rsid w:val="006458D1"/>
    <w:rsid w:val="006475AC"/>
    <w:rsid w:val="006526E0"/>
    <w:rsid w:val="0066015C"/>
    <w:rsid w:val="00660CFB"/>
    <w:rsid w:val="00660F9C"/>
    <w:rsid w:val="00663FE1"/>
    <w:rsid w:val="00664AB7"/>
    <w:rsid w:val="00664F93"/>
    <w:rsid w:val="0066644F"/>
    <w:rsid w:val="00667EE6"/>
    <w:rsid w:val="00671D86"/>
    <w:rsid w:val="00677A37"/>
    <w:rsid w:val="00680CB9"/>
    <w:rsid w:val="00681998"/>
    <w:rsid w:val="00682C68"/>
    <w:rsid w:val="006856B5"/>
    <w:rsid w:val="00687A3C"/>
    <w:rsid w:val="00687F76"/>
    <w:rsid w:val="00691204"/>
    <w:rsid w:val="006945C5"/>
    <w:rsid w:val="00694F7A"/>
    <w:rsid w:val="0069640B"/>
    <w:rsid w:val="0069644A"/>
    <w:rsid w:val="00696E68"/>
    <w:rsid w:val="00697C03"/>
    <w:rsid w:val="006A30D6"/>
    <w:rsid w:val="006A3BA7"/>
    <w:rsid w:val="006A4638"/>
    <w:rsid w:val="006A4F24"/>
    <w:rsid w:val="006A6E05"/>
    <w:rsid w:val="006A7889"/>
    <w:rsid w:val="006B1DF7"/>
    <w:rsid w:val="006B1FEB"/>
    <w:rsid w:val="006B2CD9"/>
    <w:rsid w:val="006B795D"/>
    <w:rsid w:val="006C0D93"/>
    <w:rsid w:val="006C319B"/>
    <w:rsid w:val="006C5550"/>
    <w:rsid w:val="006C65A9"/>
    <w:rsid w:val="006C68BF"/>
    <w:rsid w:val="006C6DE5"/>
    <w:rsid w:val="006D124F"/>
    <w:rsid w:val="006D361D"/>
    <w:rsid w:val="006D5B04"/>
    <w:rsid w:val="006D6457"/>
    <w:rsid w:val="006D6642"/>
    <w:rsid w:val="006D7B49"/>
    <w:rsid w:val="006E16D5"/>
    <w:rsid w:val="006E30DE"/>
    <w:rsid w:val="006E430D"/>
    <w:rsid w:val="006E456A"/>
    <w:rsid w:val="006E490D"/>
    <w:rsid w:val="006E65D9"/>
    <w:rsid w:val="006F05F9"/>
    <w:rsid w:val="006F0CD7"/>
    <w:rsid w:val="006F1DC9"/>
    <w:rsid w:val="006F1FBA"/>
    <w:rsid w:val="006F4DD0"/>
    <w:rsid w:val="006F7884"/>
    <w:rsid w:val="007007FB"/>
    <w:rsid w:val="00702BA5"/>
    <w:rsid w:val="007045B5"/>
    <w:rsid w:val="007045DA"/>
    <w:rsid w:val="00704798"/>
    <w:rsid w:val="00706C16"/>
    <w:rsid w:val="00710986"/>
    <w:rsid w:val="00710A1C"/>
    <w:rsid w:val="00711DD4"/>
    <w:rsid w:val="00711EB7"/>
    <w:rsid w:val="00713B51"/>
    <w:rsid w:val="00713CAF"/>
    <w:rsid w:val="00715DE9"/>
    <w:rsid w:val="007177F5"/>
    <w:rsid w:val="00720193"/>
    <w:rsid w:val="00720F3A"/>
    <w:rsid w:val="00721AEC"/>
    <w:rsid w:val="00723E53"/>
    <w:rsid w:val="00727DFB"/>
    <w:rsid w:val="00730B11"/>
    <w:rsid w:val="00733744"/>
    <w:rsid w:val="00734422"/>
    <w:rsid w:val="007347B9"/>
    <w:rsid w:val="00735AF0"/>
    <w:rsid w:val="00736AAF"/>
    <w:rsid w:val="00743D29"/>
    <w:rsid w:val="00744ADD"/>
    <w:rsid w:val="00750ABB"/>
    <w:rsid w:val="00750DEC"/>
    <w:rsid w:val="00750F20"/>
    <w:rsid w:val="00751BEC"/>
    <w:rsid w:val="007553B9"/>
    <w:rsid w:val="00756604"/>
    <w:rsid w:val="00757042"/>
    <w:rsid w:val="007603F3"/>
    <w:rsid w:val="007617CE"/>
    <w:rsid w:val="00762F70"/>
    <w:rsid w:val="0076445C"/>
    <w:rsid w:val="0076610D"/>
    <w:rsid w:val="00766413"/>
    <w:rsid w:val="00766499"/>
    <w:rsid w:val="007700E8"/>
    <w:rsid w:val="0077355D"/>
    <w:rsid w:val="0077358A"/>
    <w:rsid w:val="00776624"/>
    <w:rsid w:val="00776F56"/>
    <w:rsid w:val="00780095"/>
    <w:rsid w:val="00780758"/>
    <w:rsid w:val="007812F5"/>
    <w:rsid w:val="00781A28"/>
    <w:rsid w:val="0078296E"/>
    <w:rsid w:val="00786026"/>
    <w:rsid w:val="007864D5"/>
    <w:rsid w:val="00787115"/>
    <w:rsid w:val="00787746"/>
    <w:rsid w:val="00790A68"/>
    <w:rsid w:val="007912C9"/>
    <w:rsid w:val="007914F2"/>
    <w:rsid w:val="00793534"/>
    <w:rsid w:val="007957A2"/>
    <w:rsid w:val="00795E34"/>
    <w:rsid w:val="00796480"/>
    <w:rsid w:val="007A09F1"/>
    <w:rsid w:val="007A0F4E"/>
    <w:rsid w:val="007A166B"/>
    <w:rsid w:val="007A16CD"/>
    <w:rsid w:val="007A57BD"/>
    <w:rsid w:val="007A5CE4"/>
    <w:rsid w:val="007A5D59"/>
    <w:rsid w:val="007A7BE1"/>
    <w:rsid w:val="007B0027"/>
    <w:rsid w:val="007B32E3"/>
    <w:rsid w:val="007B44E4"/>
    <w:rsid w:val="007B5CB7"/>
    <w:rsid w:val="007B662C"/>
    <w:rsid w:val="007C1317"/>
    <w:rsid w:val="007C190B"/>
    <w:rsid w:val="007C2128"/>
    <w:rsid w:val="007C253D"/>
    <w:rsid w:val="007C3570"/>
    <w:rsid w:val="007C40B3"/>
    <w:rsid w:val="007C5BBA"/>
    <w:rsid w:val="007C6452"/>
    <w:rsid w:val="007D0DA8"/>
    <w:rsid w:val="007D17B3"/>
    <w:rsid w:val="007D2280"/>
    <w:rsid w:val="007D2E71"/>
    <w:rsid w:val="007D4756"/>
    <w:rsid w:val="007D50BE"/>
    <w:rsid w:val="007D5116"/>
    <w:rsid w:val="007D74F3"/>
    <w:rsid w:val="007E2BC2"/>
    <w:rsid w:val="007E559A"/>
    <w:rsid w:val="007E559C"/>
    <w:rsid w:val="007F0F20"/>
    <w:rsid w:val="007F37CE"/>
    <w:rsid w:val="007F46F4"/>
    <w:rsid w:val="007F6761"/>
    <w:rsid w:val="007F68C0"/>
    <w:rsid w:val="007F7C30"/>
    <w:rsid w:val="00800892"/>
    <w:rsid w:val="008021F1"/>
    <w:rsid w:val="0080329D"/>
    <w:rsid w:val="00803F30"/>
    <w:rsid w:val="008066CC"/>
    <w:rsid w:val="00806795"/>
    <w:rsid w:val="00806E9E"/>
    <w:rsid w:val="00807A91"/>
    <w:rsid w:val="0081000C"/>
    <w:rsid w:val="00812EB5"/>
    <w:rsid w:val="00813CA0"/>
    <w:rsid w:val="00814642"/>
    <w:rsid w:val="00822D5A"/>
    <w:rsid w:val="008260AF"/>
    <w:rsid w:val="00827278"/>
    <w:rsid w:val="00827D6A"/>
    <w:rsid w:val="0083190B"/>
    <w:rsid w:val="00831BD0"/>
    <w:rsid w:val="008326A7"/>
    <w:rsid w:val="008327AA"/>
    <w:rsid w:val="00832866"/>
    <w:rsid w:val="00834E9C"/>
    <w:rsid w:val="00841DF7"/>
    <w:rsid w:val="008438F6"/>
    <w:rsid w:val="00846FF5"/>
    <w:rsid w:val="008470EC"/>
    <w:rsid w:val="0085296C"/>
    <w:rsid w:val="00854E32"/>
    <w:rsid w:val="00855A14"/>
    <w:rsid w:val="00856C36"/>
    <w:rsid w:val="00860588"/>
    <w:rsid w:val="00861865"/>
    <w:rsid w:val="00861979"/>
    <w:rsid w:val="00865E6B"/>
    <w:rsid w:val="00870862"/>
    <w:rsid w:val="00871EFF"/>
    <w:rsid w:val="00880B73"/>
    <w:rsid w:val="00880E9A"/>
    <w:rsid w:val="00882343"/>
    <w:rsid w:val="00884D23"/>
    <w:rsid w:val="0088526B"/>
    <w:rsid w:val="00885B02"/>
    <w:rsid w:val="008878D8"/>
    <w:rsid w:val="00891F93"/>
    <w:rsid w:val="00892240"/>
    <w:rsid w:val="00892806"/>
    <w:rsid w:val="0089342F"/>
    <w:rsid w:val="008939EA"/>
    <w:rsid w:val="00894D79"/>
    <w:rsid w:val="00895B3F"/>
    <w:rsid w:val="00896665"/>
    <w:rsid w:val="00897A02"/>
    <w:rsid w:val="008A4554"/>
    <w:rsid w:val="008A616E"/>
    <w:rsid w:val="008B0A5C"/>
    <w:rsid w:val="008B1055"/>
    <w:rsid w:val="008B17DA"/>
    <w:rsid w:val="008B274A"/>
    <w:rsid w:val="008B3CCF"/>
    <w:rsid w:val="008B4469"/>
    <w:rsid w:val="008B52CB"/>
    <w:rsid w:val="008B6A83"/>
    <w:rsid w:val="008C05AE"/>
    <w:rsid w:val="008C0B7F"/>
    <w:rsid w:val="008C12D9"/>
    <w:rsid w:val="008C2B7A"/>
    <w:rsid w:val="008D01DE"/>
    <w:rsid w:val="008D0ED9"/>
    <w:rsid w:val="008D2373"/>
    <w:rsid w:val="008D27A5"/>
    <w:rsid w:val="008D32D9"/>
    <w:rsid w:val="008D4B80"/>
    <w:rsid w:val="008E4525"/>
    <w:rsid w:val="008E5C40"/>
    <w:rsid w:val="008E6B6F"/>
    <w:rsid w:val="008E6EC0"/>
    <w:rsid w:val="008E74B0"/>
    <w:rsid w:val="008F2B44"/>
    <w:rsid w:val="008F32AE"/>
    <w:rsid w:val="008F3A1B"/>
    <w:rsid w:val="008F44E1"/>
    <w:rsid w:val="008F5983"/>
    <w:rsid w:val="008F5BAB"/>
    <w:rsid w:val="008F61B9"/>
    <w:rsid w:val="008F7DA5"/>
    <w:rsid w:val="00904C60"/>
    <w:rsid w:val="00906BB6"/>
    <w:rsid w:val="009125D8"/>
    <w:rsid w:val="0091262A"/>
    <w:rsid w:val="0091666C"/>
    <w:rsid w:val="00920577"/>
    <w:rsid w:val="009223A3"/>
    <w:rsid w:val="0092285E"/>
    <w:rsid w:val="00924BA5"/>
    <w:rsid w:val="0092598E"/>
    <w:rsid w:val="00927405"/>
    <w:rsid w:val="00931D97"/>
    <w:rsid w:val="0093312B"/>
    <w:rsid w:val="009333A6"/>
    <w:rsid w:val="00933C37"/>
    <w:rsid w:val="00934AF5"/>
    <w:rsid w:val="009365AA"/>
    <w:rsid w:val="009367C7"/>
    <w:rsid w:val="009368C3"/>
    <w:rsid w:val="00936C0F"/>
    <w:rsid w:val="00942603"/>
    <w:rsid w:val="009448CB"/>
    <w:rsid w:val="00945092"/>
    <w:rsid w:val="00946398"/>
    <w:rsid w:val="00951527"/>
    <w:rsid w:val="009516BA"/>
    <w:rsid w:val="00957933"/>
    <w:rsid w:val="009615C9"/>
    <w:rsid w:val="00963583"/>
    <w:rsid w:val="009636B3"/>
    <w:rsid w:val="0096481C"/>
    <w:rsid w:val="00967994"/>
    <w:rsid w:val="00967B19"/>
    <w:rsid w:val="00970102"/>
    <w:rsid w:val="00972518"/>
    <w:rsid w:val="00974493"/>
    <w:rsid w:val="009760B6"/>
    <w:rsid w:val="0097731A"/>
    <w:rsid w:val="00981070"/>
    <w:rsid w:val="00981667"/>
    <w:rsid w:val="00982EE0"/>
    <w:rsid w:val="00983AB6"/>
    <w:rsid w:val="00986DC4"/>
    <w:rsid w:val="00986FAB"/>
    <w:rsid w:val="00987D02"/>
    <w:rsid w:val="00990D0D"/>
    <w:rsid w:val="009913B0"/>
    <w:rsid w:val="0099193D"/>
    <w:rsid w:val="00995427"/>
    <w:rsid w:val="009A04F6"/>
    <w:rsid w:val="009A1316"/>
    <w:rsid w:val="009A169F"/>
    <w:rsid w:val="009A2201"/>
    <w:rsid w:val="009A452B"/>
    <w:rsid w:val="009B1F84"/>
    <w:rsid w:val="009C07B9"/>
    <w:rsid w:val="009C0EAE"/>
    <w:rsid w:val="009C11D5"/>
    <w:rsid w:val="009C37DA"/>
    <w:rsid w:val="009C46B2"/>
    <w:rsid w:val="009C4E87"/>
    <w:rsid w:val="009C52D4"/>
    <w:rsid w:val="009C5D31"/>
    <w:rsid w:val="009C5E01"/>
    <w:rsid w:val="009C6532"/>
    <w:rsid w:val="009C6CA7"/>
    <w:rsid w:val="009D0460"/>
    <w:rsid w:val="009D1A0C"/>
    <w:rsid w:val="009D1E67"/>
    <w:rsid w:val="009D3959"/>
    <w:rsid w:val="009D53C9"/>
    <w:rsid w:val="009D580F"/>
    <w:rsid w:val="009E0CC9"/>
    <w:rsid w:val="009E15F5"/>
    <w:rsid w:val="009E16CD"/>
    <w:rsid w:val="009E1F3B"/>
    <w:rsid w:val="009E4FA7"/>
    <w:rsid w:val="009E58E8"/>
    <w:rsid w:val="009E65A0"/>
    <w:rsid w:val="009E6FDA"/>
    <w:rsid w:val="009E7AE0"/>
    <w:rsid w:val="009E7B93"/>
    <w:rsid w:val="009F0FF7"/>
    <w:rsid w:val="009F4277"/>
    <w:rsid w:val="009F4E49"/>
    <w:rsid w:val="009F72F4"/>
    <w:rsid w:val="009F77BA"/>
    <w:rsid w:val="00A00D59"/>
    <w:rsid w:val="00A01A08"/>
    <w:rsid w:val="00A04894"/>
    <w:rsid w:val="00A04D60"/>
    <w:rsid w:val="00A11224"/>
    <w:rsid w:val="00A1155F"/>
    <w:rsid w:val="00A12909"/>
    <w:rsid w:val="00A13E0F"/>
    <w:rsid w:val="00A14326"/>
    <w:rsid w:val="00A206DE"/>
    <w:rsid w:val="00A23027"/>
    <w:rsid w:val="00A23A6E"/>
    <w:rsid w:val="00A24D3C"/>
    <w:rsid w:val="00A25F86"/>
    <w:rsid w:val="00A30576"/>
    <w:rsid w:val="00A30C2F"/>
    <w:rsid w:val="00A313D4"/>
    <w:rsid w:val="00A35B14"/>
    <w:rsid w:val="00A4064C"/>
    <w:rsid w:val="00A44B97"/>
    <w:rsid w:val="00A470D8"/>
    <w:rsid w:val="00A4759C"/>
    <w:rsid w:val="00A5002B"/>
    <w:rsid w:val="00A51F71"/>
    <w:rsid w:val="00A551F1"/>
    <w:rsid w:val="00A56A9D"/>
    <w:rsid w:val="00A6050A"/>
    <w:rsid w:val="00A62FC9"/>
    <w:rsid w:val="00A6347B"/>
    <w:rsid w:val="00A638E5"/>
    <w:rsid w:val="00A670E8"/>
    <w:rsid w:val="00A72BA5"/>
    <w:rsid w:val="00A745FE"/>
    <w:rsid w:val="00A747D8"/>
    <w:rsid w:val="00A8147B"/>
    <w:rsid w:val="00A81581"/>
    <w:rsid w:val="00A85CE9"/>
    <w:rsid w:val="00A86E23"/>
    <w:rsid w:val="00A8780A"/>
    <w:rsid w:val="00A87DCE"/>
    <w:rsid w:val="00A90324"/>
    <w:rsid w:val="00A94420"/>
    <w:rsid w:val="00A953A8"/>
    <w:rsid w:val="00A97A35"/>
    <w:rsid w:val="00AA046D"/>
    <w:rsid w:val="00AA0BD6"/>
    <w:rsid w:val="00AA0C0A"/>
    <w:rsid w:val="00AA1879"/>
    <w:rsid w:val="00AA2EE1"/>
    <w:rsid w:val="00AA39F2"/>
    <w:rsid w:val="00AA4E94"/>
    <w:rsid w:val="00AA78E1"/>
    <w:rsid w:val="00AA7D07"/>
    <w:rsid w:val="00AB2740"/>
    <w:rsid w:val="00AB4BC4"/>
    <w:rsid w:val="00AB7D87"/>
    <w:rsid w:val="00AC3CEA"/>
    <w:rsid w:val="00AC6743"/>
    <w:rsid w:val="00AD1A22"/>
    <w:rsid w:val="00AD2441"/>
    <w:rsid w:val="00AD2C4B"/>
    <w:rsid w:val="00AD3792"/>
    <w:rsid w:val="00AD5869"/>
    <w:rsid w:val="00AE0EC4"/>
    <w:rsid w:val="00AE115F"/>
    <w:rsid w:val="00AE2217"/>
    <w:rsid w:val="00AE23EE"/>
    <w:rsid w:val="00AE482E"/>
    <w:rsid w:val="00AF1DCF"/>
    <w:rsid w:val="00AF309D"/>
    <w:rsid w:val="00AF5DED"/>
    <w:rsid w:val="00AF633F"/>
    <w:rsid w:val="00B0248C"/>
    <w:rsid w:val="00B0251A"/>
    <w:rsid w:val="00B03D22"/>
    <w:rsid w:val="00B03E82"/>
    <w:rsid w:val="00B06A88"/>
    <w:rsid w:val="00B077A1"/>
    <w:rsid w:val="00B11B78"/>
    <w:rsid w:val="00B13088"/>
    <w:rsid w:val="00B26564"/>
    <w:rsid w:val="00B26AB6"/>
    <w:rsid w:val="00B26BDB"/>
    <w:rsid w:val="00B27D11"/>
    <w:rsid w:val="00B3068C"/>
    <w:rsid w:val="00B30BBD"/>
    <w:rsid w:val="00B32A82"/>
    <w:rsid w:val="00B34865"/>
    <w:rsid w:val="00B3677C"/>
    <w:rsid w:val="00B37AF2"/>
    <w:rsid w:val="00B41A2F"/>
    <w:rsid w:val="00B421CF"/>
    <w:rsid w:val="00B4228E"/>
    <w:rsid w:val="00B42936"/>
    <w:rsid w:val="00B43154"/>
    <w:rsid w:val="00B44395"/>
    <w:rsid w:val="00B4737B"/>
    <w:rsid w:val="00B5178B"/>
    <w:rsid w:val="00B5260C"/>
    <w:rsid w:val="00B52F59"/>
    <w:rsid w:val="00B54797"/>
    <w:rsid w:val="00B5547A"/>
    <w:rsid w:val="00B557EB"/>
    <w:rsid w:val="00B601A5"/>
    <w:rsid w:val="00B60F4F"/>
    <w:rsid w:val="00B63201"/>
    <w:rsid w:val="00B6381C"/>
    <w:rsid w:val="00B64BB8"/>
    <w:rsid w:val="00B6556F"/>
    <w:rsid w:val="00B6575F"/>
    <w:rsid w:val="00B658B2"/>
    <w:rsid w:val="00B6733D"/>
    <w:rsid w:val="00B67DF4"/>
    <w:rsid w:val="00B717F8"/>
    <w:rsid w:val="00B72FAF"/>
    <w:rsid w:val="00B74DAD"/>
    <w:rsid w:val="00B754F9"/>
    <w:rsid w:val="00B768EE"/>
    <w:rsid w:val="00B82CA1"/>
    <w:rsid w:val="00B83BA1"/>
    <w:rsid w:val="00B8460C"/>
    <w:rsid w:val="00B84CFC"/>
    <w:rsid w:val="00B84F35"/>
    <w:rsid w:val="00B858E8"/>
    <w:rsid w:val="00B92FD5"/>
    <w:rsid w:val="00B93C92"/>
    <w:rsid w:val="00B95472"/>
    <w:rsid w:val="00B959E6"/>
    <w:rsid w:val="00B97331"/>
    <w:rsid w:val="00B97B13"/>
    <w:rsid w:val="00BA1439"/>
    <w:rsid w:val="00BA1AFC"/>
    <w:rsid w:val="00BA3D59"/>
    <w:rsid w:val="00BA3F26"/>
    <w:rsid w:val="00BA4AA5"/>
    <w:rsid w:val="00BA58A1"/>
    <w:rsid w:val="00BA5AD8"/>
    <w:rsid w:val="00BA768B"/>
    <w:rsid w:val="00BB0A74"/>
    <w:rsid w:val="00BB21C2"/>
    <w:rsid w:val="00BB2D2A"/>
    <w:rsid w:val="00BB2DD8"/>
    <w:rsid w:val="00BB3F67"/>
    <w:rsid w:val="00BB49C5"/>
    <w:rsid w:val="00BB7828"/>
    <w:rsid w:val="00BC1C68"/>
    <w:rsid w:val="00BC368E"/>
    <w:rsid w:val="00BC47BF"/>
    <w:rsid w:val="00BC5430"/>
    <w:rsid w:val="00BC6F1A"/>
    <w:rsid w:val="00BC7156"/>
    <w:rsid w:val="00BC71C5"/>
    <w:rsid w:val="00BC79A3"/>
    <w:rsid w:val="00BD06D7"/>
    <w:rsid w:val="00BD6F10"/>
    <w:rsid w:val="00BD7A7C"/>
    <w:rsid w:val="00BF2780"/>
    <w:rsid w:val="00BF711B"/>
    <w:rsid w:val="00C034A1"/>
    <w:rsid w:val="00C065F2"/>
    <w:rsid w:val="00C1179C"/>
    <w:rsid w:val="00C22FEF"/>
    <w:rsid w:val="00C24456"/>
    <w:rsid w:val="00C261D0"/>
    <w:rsid w:val="00C27303"/>
    <w:rsid w:val="00C30195"/>
    <w:rsid w:val="00C31B70"/>
    <w:rsid w:val="00C31E85"/>
    <w:rsid w:val="00C31EEF"/>
    <w:rsid w:val="00C32234"/>
    <w:rsid w:val="00C333BD"/>
    <w:rsid w:val="00C339A4"/>
    <w:rsid w:val="00C3418F"/>
    <w:rsid w:val="00C341E5"/>
    <w:rsid w:val="00C34352"/>
    <w:rsid w:val="00C345A5"/>
    <w:rsid w:val="00C366DD"/>
    <w:rsid w:val="00C40F4B"/>
    <w:rsid w:val="00C40FDE"/>
    <w:rsid w:val="00C43D9C"/>
    <w:rsid w:val="00C4596B"/>
    <w:rsid w:val="00C45A31"/>
    <w:rsid w:val="00C46FEF"/>
    <w:rsid w:val="00C475CF"/>
    <w:rsid w:val="00C47CAC"/>
    <w:rsid w:val="00C50026"/>
    <w:rsid w:val="00C507C5"/>
    <w:rsid w:val="00C5118E"/>
    <w:rsid w:val="00C53E58"/>
    <w:rsid w:val="00C541D3"/>
    <w:rsid w:val="00C544D4"/>
    <w:rsid w:val="00C54934"/>
    <w:rsid w:val="00C6287A"/>
    <w:rsid w:val="00C65676"/>
    <w:rsid w:val="00C66DA2"/>
    <w:rsid w:val="00C715C6"/>
    <w:rsid w:val="00C71D9F"/>
    <w:rsid w:val="00C73491"/>
    <w:rsid w:val="00C74E9A"/>
    <w:rsid w:val="00C76424"/>
    <w:rsid w:val="00C7682C"/>
    <w:rsid w:val="00C813AB"/>
    <w:rsid w:val="00C833AA"/>
    <w:rsid w:val="00C839DD"/>
    <w:rsid w:val="00C85013"/>
    <w:rsid w:val="00C902A1"/>
    <w:rsid w:val="00C92BD2"/>
    <w:rsid w:val="00CA092E"/>
    <w:rsid w:val="00CA1FC2"/>
    <w:rsid w:val="00CA1FEC"/>
    <w:rsid w:val="00CA3E07"/>
    <w:rsid w:val="00CA4BE8"/>
    <w:rsid w:val="00CA7716"/>
    <w:rsid w:val="00CA7C7B"/>
    <w:rsid w:val="00CB153D"/>
    <w:rsid w:val="00CB1B10"/>
    <w:rsid w:val="00CB276E"/>
    <w:rsid w:val="00CB37CA"/>
    <w:rsid w:val="00CB467E"/>
    <w:rsid w:val="00CB5159"/>
    <w:rsid w:val="00CB5400"/>
    <w:rsid w:val="00CB62E5"/>
    <w:rsid w:val="00CC058B"/>
    <w:rsid w:val="00CC126D"/>
    <w:rsid w:val="00CC1E6C"/>
    <w:rsid w:val="00CC29BC"/>
    <w:rsid w:val="00CC49C8"/>
    <w:rsid w:val="00CD2DD7"/>
    <w:rsid w:val="00CE08D9"/>
    <w:rsid w:val="00CE292D"/>
    <w:rsid w:val="00CE5BFB"/>
    <w:rsid w:val="00CE5C08"/>
    <w:rsid w:val="00CF31EF"/>
    <w:rsid w:val="00CF544E"/>
    <w:rsid w:val="00CF61A5"/>
    <w:rsid w:val="00CF78C0"/>
    <w:rsid w:val="00D03B59"/>
    <w:rsid w:val="00D03EC1"/>
    <w:rsid w:val="00D0549A"/>
    <w:rsid w:val="00D06699"/>
    <w:rsid w:val="00D13271"/>
    <w:rsid w:val="00D13EC9"/>
    <w:rsid w:val="00D160D1"/>
    <w:rsid w:val="00D16EEA"/>
    <w:rsid w:val="00D1733D"/>
    <w:rsid w:val="00D17CD8"/>
    <w:rsid w:val="00D20213"/>
    <w:rsid w:val="00D25184"/>
    <w:rsid w:val="00D25FF5"/>
    <w:rsid w:val="00D2753A"/>
    <w:rsid w:val="00D32929"/>
    <w:rsid w:val="00D33054"/>
    <w:rsid w:val="00D33D1D"/>
    <w:rsid w:val="00D3462D"/>
    <w:rsid w:val="00D35A74"/>
    <w:rsid w:val="00D35E70"/>
    <w:rsid w:val="00D3719B"/>
    <w:rsid w:val="00D371F7"/>
    <w:rsid w:val="00D37367"/>
    <w:rsid w:val="00D40B83"/>
    <w:rsid w:val="00D42B06"/>
    <w:rsid w:val="00D458F8"/>
    <w:rsid w:val="00D463CE"/>
    <w:rsid w:val="00D46606"/>
    <w:rsid w:val="00D47A50"/>
    <w:rsid w:val="00D50DDA"/>
    <w:rsid w:val="00D51321"/>
    <w:rsid w:val="00D523A2"/>
    <w:rsid w:val="00D55164"/>
    <w:rsid w:val="00D55250"/>
    <w:rsid w:val="00D578E1"/>
    <w:rsid w:val="00D579DB"/>
    <w:rsid w:val="00D602C5"/>
    <w:rsid w:val="00D62292"/>
    <w:rsid w:val="00D622FD"/>
    <w:rsid w:val="00D624B5"/>
    <w:rsid w:val="00D63CFE"/>
    <w:rsid w:val="00D63EBE"/>
    <w:rsid w:val="00D70EAA"/>
    <w:rsid w:val="00D71F52"/>
    <w:rsid w:val="00D72AA0"/>
    <w:rsid w:val="00D735E3"/>
    <w:rsid w:val="00D755B3"/>
    <w:rsid w:val="00D75BBE"/>
    <w:rsid w:val="00D77C10"/>
    <w:rsid w:val="00D83062"/>
    <w:rsid w:val="00D8485B"/>
    <w:rsid w:val="00D84CF7"/>
    <w:rsid w:val="00D84D64"/>
    <w:rsid w:val="00D87D36"/>
    <w:rsid w:val="00D87EB5"/>
    <w:rsid w:val="00D943C3"/>
    <w:rsid w:val="00D96471"/>
    <w:rsid w:val="00DA1A9C"/>
    <w:rsid w:val="00DA2FFC"/>
    <w:rsid w:val="00DA5D67"/>
    <w:rsid w:val="00DA72F3"/>
    <w:rsid w:val="00DA743C"/>
    <w:rsid w:val="00DB2012"/>
    <w:rsid w:val="00DB674A"/>
    <w:rsid w:val="00DD1123"/>
    <w:rsid w:val="00DD433D"/>
    <w:rsid w:val="00DD5485"/>
    <w:rsid w:val="00DD5744"/>
    <w:rsid w:val="00DD5897"/>
    <w:rsid w:val="00DD58FA"/>
    <w:rsid w:val="00DD6A65"/>
    <w:rsid w:val="00DE0588"/>
    <w:rsid w:val="00DE3D38"/>
    <w:rsid w:val="00DE3E40"/>
    <w:rsid w:val="00DE4D11"/>
    <w:rsid w:val="00DE5869"/>
    <w:rsid w:val="00DF102D"/>
    <w:rsid w:val="00DF4AA3"/>
    <w:rsid w:val="00E018C2"/>
    <w:rsid w:val="00E02F47"/>
    <w:rsid w:val="00E04017"/>
    <w:rsid w:val="00E04AD9"/>
    <w:rsid w:val="00E127CD"/>
    <w:rsid w:val="00E14798"/>
    <w:rsid w:val="00E20BA4"/>
    <w:rsid w:val="00E22C02"/>
    <w:rsid w:val="00E23252"/>
    <w:rsid w:val="00E23306"/>
    <w:rsid w:val="00E25414"/>
    <w:rsid w:val="00E258F8"/>
    <w:rsid w:val="00E2616C"/>
    <w:rsid w:val="00E30BA0"/>
    <w:rsid w:val="00E32872"/>
    <w:rsid w:val="00E32D90"/>
    <w:rsid w:val="00E34164"/>
    <w:rsid w:val="00E35B24"/>
    <w:rsid w:val="00E3657A"/>
    <w:rsid w:val="00E366C9"/>
    <w:rsid w:val="00E37F6E"/>
    <w:rsid w:val="00E4159F"/>
    <w:rsid w:val="00E41A17"/>
    <w:rsid w:val="00E42846"/>
    <w:rsid w:val="00E47B75"/>
    <w:rsid w:val="00E53EE5"/>
    <w:rsid w:val="00E56CF9"/>
    <w:rsid w:val="00E63CC5"/>
    <w:rsid w:val="00E6452B"/>
    <w:rsid w:val="00E647EE"/>
    <w:rsid w:val="00E67E98"/>
    <w:rsid w:val="00E736A6"/>
    <w:rsid w:val="00E75A8A"/>
    <w:rsid w:val="00E761DB"/>
    <w:rsid w:val="00E77954"/>
    <w:rsid w:val="00E80678"/>
    <w:rsid w:val="00E81D73"/>
    <w:rsid w:val="00E82725"/>
    <w:rsid w:val="00E855ED"/>
    <w:rsid w:val="00E86AB2"/>
    <w:rsid w:val="00E86D01"/>
    <w:rsid w:val="00E87203"/>
    <w:rsid w:val="00E9090D"/>
    <w:rsid w:val="00E91585"/>
    <w:rsid w:val="00E92188"/>
    <w:rsid w:val="00E92E39"/>
    <w:rsid w:val="00E96DD3"/>
    <w:rsid w:val="00EA099D"/>
    <w:rsid w:val="00EA4CF9"/>
    <w:rsid w:val="00EA5856"/>
    <w:rsid w:val="00EA62CB"/>
    <w:rsid w:val="00EA7BA3"/>
    <w:rsid w:val="00EB0B53"/>
    <w:rsid w:val="00EB10CA"/>
    <w:rsid w:val="00EB11A3"/>
    <w:rsid w:val="00EB12B7"/>
    <w:rsid w:val="00EB219B"/>
    <w:rsid w:val="00EB2AD6"/>
    <w:rsid w:val="00EB3B2D"/>
    <w:rsid w:val="00EB4BFE"/>
    <w:rsid w:val="00EC004E"/>
    <w:rsid w:val="00EC0C74"/>
    <w:rsid w:val="00EC127C"/>
    <w:rsid w:val="00EC2425"/>
    <w:rsid w:val="00EC2E0D"/>
    <w:rsid w:val="00EC6033"/>
    <w:rsid w:val="00ED0738"/>
    <w:rsid w:val="00ED18A1"/>
    <w:rsid w:val="00ED39D4"/>
    <w:rsid w:val="00ED3D50"/>
    <w:rsid w:val="00ED461F"/>
    <w:rsid w:val="00ED6CEE"/>
    <w:rsid w:val="00ED7312"/>
    <w:rsid w:val="00ED76F1"/>
    <w:rsid w:val="00EE415B"/>
    <w:rsid w:val="00EE4777"/>
    <w:rsid w:val="00EE477A"/>
    <w:rsid w:val="00EE705D"/>
    <w:rsid w:val="00EE7EE1"/>
    <w:rsid w:val="00EF0058"/>
    <w:rsid w:val="00EF00BA"/>
    <w:rsid w:val="00EF1496"/>
    <w:rsid w:val="00EF15B1"/>
    <w:rsid w:val="00EF4107"/>
    <w:rsid w:val="00EF43FE"/>
    <w:rsid w:val="00EF554C"/>
    <w:rsid w:val="00EF7636"/>
    <w:rsid w:val="00F0242D"/>
    <w:rsid w:val="00F024DC"/>
    <w:rsid w:val="00F02571"/>
    <w:rsid w:val="00F03A6C"/>
    <w:rsid w:val="00F06B80"/>
    <w:rsid w:val="00F1169A"/>
    <w:rsid w:val="00F11A4B"/>
    <w:rsid w:val="00F13850"/>
    <w:rsid w:val="00F154A9"/>
    <w:rsid w:val="00F20BEC"/>
    <w:rsid w:val="00F217EE"/>
    <w:rsid w:val="00F21847"/>
    <w:rsid w:val="00F2289F"/>
    <w:rsid w:val="00F2331E"/>
    <w:rsid w:val="00F24DDE"/>
    <w:rsid w:val="00F2747C"/>
    <w:rsid w:val="00F303FA"/>
    <w:rsid w:val="00F306AA"/>
    <w:rsid w:val="00F316BC"/>
    <w:rsid w:val="00F31B02"/>
    <w:rsid w:val="00F31EE2"/>
    <w:rsid w:val="00F3216D"/>
    <w:rsid w:val="00F33895"/>
    <w:rsid w:val="00F34FD4"/>
    <w:rsid w:val="00F35329"/>
    <w:rsid w:val="00F371F7"/>
    <w:rsid w:val="00F407F7"/>
    <w:rsid w:val="00F423A7"/>
    <w:rsid w:val="00F42959"/>
    <w:rsid w:val="00F44123"/>
    <w:rsid w:val="00F4449F"/>
    <w:rsid w:val="00F47C36"/>
    <w:rsid w:val="00F50551"/>
    <w:rsid w:val="00F5084E"/>
    <w:rsid w:val="00F51051"/>
    <w:rsid w:val="00F51F79"/>
    <w:rsid w:val="00F528C2"/>
    <w:rsid w:val="00F52F6B"/>
    <w:rsid w:val="00F64420"/>
    <w:rsid w:val="00F66DF8"/>
    <w:rsid w:val="00F67B8B"/>
    <w:rsid w:val="00F70641"/>
    <w:rsid w:val="00F71964"/>
    <w:rsid w:val="00F746D8"/>
    <w:rsid w:val="00F74ECF"/>
    <w:rsid w:val="00F765FA"/>
    <w:rsid w:val="00F81088"/>
    <w:rsid w:val="00F871AF"/>
    <w:rsid w:val="00F87DF7"/>
    <w:rsid w:val="00F94949"/>
    <w:rsid w:val="00F97B69"/>
    <w:rsid w:val="00FA002D"/>
    <w:rsid w:val="00FA37FE"/>
    <w:rsid w:val="00FA6544"/>
    <w:rsid w:val="00FB0454"/>
    <w:rsid w:val="00FB59E2"/>
    <w:rsid w:val="00FB62BD"/>
    <w:rsid w:val="00FB7570"/>
    <w:rsid w:val="00FC1A25"/>
    <w:rsid w:val="00FC31BE"/>
    <w:rsid w:val="00FC6083"/>
    <w:rsid w:val="00FC67A6"/>
    <w:rsid w:val="00FD0578"/>
    <w:rsid w:val="00FD5B18"/>
    <w:rsid w:val="00FD76D2"/>
    <w:rsid w:val="00FE01F3"/>
    <w:rsid w:val="00FE17AD"/>
    <w:rsid w:val="00FE1950"/>
    <w:rsid w:val="00FE2367"/>
    <w:rsid w:val="00FE3956"/>
    <w:rsid w:val="00FE402B"/>
    <w:rsid w:val="00FE4C5A"/>
    <w:rsid w:val="00FE5001"/>
    <w:rsid w:val="00FE62D8"/>
    <w:rsid w:val="00FE7B2C"/>
    <w:rsid w:val="00FF089C"/>
    <w:rsid w:val="00FF128D"/>
    <w:rsid w:val="00FF2C99"/>
    <w:rsid w:val="00FF4A5A"/>
    <w:rsid w:val="00FF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94D2D"/>
  <w15:chartTrackingRefBased/>
  <w15:docId w15:val="{C606DC0C-45E8-45BA-9E9E-CF49BE7D9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15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15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74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74F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D7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4F3"/>
  </w:style>
  <w:style w:type="paragraph" w:styleId="Footer">
    <w:name w:val="footer"/>
    <w:basedOn w:val="Normal"/>
    <w:link w:val="FooterChar"/>
    <w:uiPriority w:val="99"/>
    <w:unhideWhenUsed/>
    <w:rsid w:val="007D7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4F3"/>
  </w:style>
  <w:style w:type="character" w:styleId="LineNumber">
    <w:name w:val="line number"/>
    <w:basedOn w:val="DefaultParagraphFont"/>
    <w:uiPriority w:val="99"/>
    <w:semiHidden/>
    <w:unhideWhenUsed/>
    <w:rsid w:val="007D74F3"/>
  </w:style>
  <w:style w:type="paragraph" w:customStyle="1" w:styleId="EndNoteBibliographyTitle">
    <w:name w:val="EndNote Bibliography Title"/>
    <w:basedOn w:val="Normal"/>
    <w:link w:val="EndNoteBibliographyTitleChar"/>
    <w:rsid w:val="00711EB7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1EB7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711EB7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1EB7"/>
    <w:rPr>
      <w:rFonts w:cs="Arial"/>
      <w:noProof/>
    </w:rPr>
  </w:style>
  <w:style w:type="paragraph" w:styleId="NoSpacing">
    <w:name w:val="No Spacing"/>
    <w:link w:val="NoSpacingChar"/>
    <w:uiPriority w:val="1"/>
    <w:qFormat/>
    <w:rsid w:val="008F3A1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315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15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92240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CF31EF"/>
  </w:style>
  <w:style w:type="table" w:styleId="TableGrid">
    <w:name w:val="Table Grid"/>
    <w:basedOn w:val="TableNormal"/>
    <w:uiPriority w:val="39"/>
    <w:rsid w:val="00BD7A7C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D7A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C26B01-30CC-4A2B-9425-0D1A68EDD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1246</Words>
  <Characters>710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a, Avi</dc:creator>
  <cp:keywords/>
  <dc:description/>
  <cp:lastModifiedBy>Mitra, Avi</cp:lastModifiedBy>
  <cp:revision>10</cp:revision>
  <cp:lastPrinted>2022-08-11T16:11:00Z</cp:lastPrinted>
  <dcterms:created xsi:type="dcterms:W3CDTF">2022-09-29T21:22:00Z</dcterms:created>
  <dcterms:modified xsi:type="dcterms:W3CDTF">2022-11-11T15:19:00Z</dcterms:modified>
</cp:coreProperties>
</file>